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6D9" w:rsidRDefault="00AB66D9">
      <w:r w:rsidRPr="00AB66D9">
        <w:rPr>
          <w:noProof/>
          <w:lang w:val="pl-PL" w:eastAsia="pl-P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D0B81F" wp14:editId="0434445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80656" cy="3828900"/>
                <wp:effectExtent l="0" t="0" r="0" b="0"/>
                <wp:wrapNone/>
                <wp:docPr id="786" name="Grupa 7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0656" cy="3828900"/>
                          <a:chOff x="3904" y="0"/>
                          <a:chExt cx="6751763" cy="4039938"/>
                        </a:xfrm>
                      </wpg:grpSpPr>
                      <wpg:grpSp>
                        <wpg:cNvPr id="2" name="Grupa 766"/>
                        <wpg:cNvGrpSpPr/>
                        <wpg:grpSpPr>
                          <a:xfrm>
                            <a:off x="3904" y="0"/>
                            <a:ext cx="6751763" cy="4039938"/>
                            <a:chOff x="3904" y="0"/>
                            <a:chExt cx="6751763" cy="4039938"/>
                          </a:xfrm>
                        </wpg:grpSpPr>
                        <wpg:grpSp>
                          <wpg:cNvPr id="13" name="Group 13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116742" y="0"/>
                              <a:ext cx="6638925" cy="3951288"/>
                              <a:chOff x="116742" y="0"/>
                              <a:chExt cx="4182" cy="2489"/>
                            </a:xfrm>
                          </wpg:grpSpPr>
                          <wps:wsp>
                            <wps:cNvPr id="16" name="AutoShape 327"/>
                            <wps:cNvSpPr>
                              <a:spLocks noChangeAspect="1" noChangeArrowheads="1" noTextEdit="1"/>
                            </wps:cNvSpPr>
                            <wps:spPr bwMode="auto">
                              <a:xfrm>
                                <a:off x="116742" y="0"/>
                                <a:ext cx="4182" cy="24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g:grpSp>
                            <wpg:cNvPr id="17" name="Group 17"/>
                            <wpg:cNvGrpSpPr>
                              <a:grpSpLocks/>
                            </wpg:cNvGrpSpPr>
                            <wpg:grpSpPr bwMode="auto">
                              <a:xfrm>
                                <a:off x="116747" y="5"/>
                                <a:ext cx="3953" cy="2353"/>
                                <a:chOff x="116747" y="5"/>
                                <a:chExt cx="3953" cy="2353"/>
                              </a:xfrm>
                            </wpg:grpSpPr>
                            <wps:wsp>
                              <wps:cNvPr id="241" name="Rectangle 2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747" y="5"/>
                                  <a:ext cx="0" cy="17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42" name="Line 331"/>
                              <wps:cNvCnPr/>
                              <wps:spPr bwMode="auto">
                                <a:xfrm>
                                  <a:off x="116905" y="2339"/>
                                  <a:ext cx="379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3" name="Line 332"/>
                              <wps:cNvCnPr/>
                              <wps:spPr bwMode="auto">
                                <a:xfrm>
                                  <a:off x="116985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4" name="Line 333"/>
                              <wps:cNvCnPr/>
                              <wps:spPr bwMode="auto">
                                <a:xfrm>
                                  <a:off x="117049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5" name="Line 334"/>
                              <wps:cNvCnPr/>
                              <wps:spPr bwMode="auto">
                                <a:xfrm>
                                  <a:off x="117114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6" name="Line 335"/>
                              <wps:cNvCnPr/>
                              <wps:spPr bwMode="auto">
                                <a:xfrm>
                                  <a:off x="117181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7" name="Line 336"/>
                              <wps:cNvCnPr/>
                              <wps:spPr bwMode="auto">
                                <a:xfrm>
                                  <a:off x="117310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8" name="Line 337"/>
                              <wps:cNvCnPr/>
                              <wps:spPr bwMode="auto">
                                <a:xfrm>
                                  <a:off x="117377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9" name="Line 338"/>
                              <wps:cNvCnPr/>
                              <wps:spPr bwMode="auto">
                                <a:xfrm>
                                  <a:off x="117442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0" name="Line 339"/>
                              <wps:cNvCnPr/>
                              <wps:spPr bwMode="auto">
                                <a:xfrm>
                                  <a:off x="117506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1" name="Line 340"/>
                              <wps:cNvCnPr/>
                              <wps:spPr bwMode="auto">
                                <a:xfrm>
                                  <a:off x="117638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2" name="Line 341"/>
                              <wps:cNvCnPr/>
                              <wps:spPr bwMode="auto">
                                <a:xfrm>
                                  <a:off x="117703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3" name="Line 342"/>
                              <wps:cNvCnPr/>
                              <wps:spPr bwMode="auto">
                                <a:xfrm>
                                  <a:off x="117767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4" name="Line 343"/>
                              <wps:cNvCnPr/>
                              <wps:spPr bwMode="auto">
                                <a:xfrm>
                                  <a:off x="117834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5" name="Line 344"/>
                              <wps:cNvCnPr/>
                              <wps:spPr bwMode="auto">
                                <a:xfrm>
                                  <a:off x="117963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6" name="Line 345"/>
                              <wps:cNvCnPr/>
                              <wps:spPr bwMode="auto">
                                <a:xfrm>
                                  <a:off x="118030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7" name="Line 346"/>
                              <wps:cNvCnPr/>
                              <wps:spPr bwMode="auto">
                                <a:xfrm>
                                  <a:off x="118095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8" name="Line 347"/>
                              <wps:cNvCnPr/>
                              <wps:spPr bwMode="auto">
                                <a:xfrm>
                                  <a:off x="118160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9" name="Line 348"/>
                              <wps:cNvCnPr/>
                              <wps:spPr bwMode="auto">
                                <a:xfrm>
                                  <a:off x="118291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0" name="Line 349"/>
                              <wps:cNvCnPr/>
                              <wps:spPr bwMode="auto">
                                <a:xfrm>
                                  <a:off x="118356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1" name="Line 350"/>
                              <wps:cNvCnPr/>
                              <wps:spPr bwMode="auto">
                                <a:xfrm>
                                  <a:off x="118420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2" name="Line 351"/>
                              <wps:cNvCnPr/>
                              <wps:spPr bwMode="auto">
                                <a:xfrm>
                                  <a:off x="118488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3" name="Line 352"/>
                              <wps:cNvCnPr/>
                              <wps:spPr bwMode="auto">
                                <a:xfrm>
                                  <a:off x="118617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4" name="Line 353"/>
                              <wps:cNvCnPr/>
                              <wps:spPr bwMode="auto">
                                <a:xfrm>
                                  <a:off x="118684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5" name="Line 354"/>
                              <wps:cNvCnPr/>
                              <wps:spPr bwMode="auto">
                                <a:xfrm>
                                  <a:off x="118748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6" name="Line 355"/>
                              <wps:cNvCnPr/>
                              <wps:spPr bwMode="auto">
                                <a:xfrm>
                                  <a:off x="118813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7" name="Line 356"/>
                              <wps:cNvCnPr/>
                              <wps:spPr bwMode="auto">
                                <a:xfrm>
                                  <a:off x="118945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8" name="Line 357"/>
                              <wps:cNvCnPr/>
                              <wps:spPr bwMode="auto">
                                <a:xfrm>
                                  <a:off x="119009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69" name="Line 358"/>
                              <wps:cNvCnPr/>
                              <wps:spPr bwMode="auto">
                                <a:xfrm>
                                  <a:off x="119076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0" name="Line 359"/>
                              <wps:cNvCnPr/>
                              <wps:spPr bwMode="auto">
                                <a:xfrm>
                                  <a:off x="119141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1" name="Line 360"/>
                              <wps:cNvCnPr/>
                              <wps:spPr bwMode="auto">
                                <a:xfrm>
                                  <a:off x="119270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2" name="Line 361"/>
                              <wps:cNvCnPr/>
                              <wps:spPr bwMode="auto">
                                <a:xfrm>
                                  <a:off x="119337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3" name="Line 362"/>
                              <wps:cNvCnPr/>
                              <wps:spPr bwMode="auto">
                                <a:xfrm>
                                  <a:off x="119402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4" name="Line 363"/>
                              <wps:cNvCnPr/>
                              <wps:spPr bwMode="auto">
                                <a:xfrm>
                                  <a:off x="119466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5" name="Line 364"/>
                              <wps:cNvCnPr/>
                              <wps:spPr bwMode="auto">
                                <a:xfrm>
                                  <a:off x="119598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6" name="Line 365"/>
                              <wps:cNvCnPr/>
                              <wps:spPr bwMode="auto">
                                <a:xfrm>
                                  <a:off x="119662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7" name="Line 366"/>
                              <wps:cNvCnPr/>
                              <wps:spPr bwMode="auto">
                                <a:xfrm>
                                  <a:off x="119730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8" name="Line 367"/>
                              <wps:cNvCnPr/>
                              <wps:spPr bwMode="auto">
                                <a:xfrm>
                                  <a:off x="119794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9" name="Line 368"/>
                              <wps:cNvCnPr/>
                              <wps:spPr bwMode="auto">
                                <a:xfrm>
                                  <a:off x="119926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0" name="Line 369"/>
                              <wps:cNvCnPr/>
                              <wps:spPr bwMode="auto">
                                <a:xfrm>
                                  <a:off x="119990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1" name="Line 370"/>
                              <wps:cNvCnPr/>
                              <wps:spPr bwMode="auto">
                                <a:xfrm>
                                  <a:off x="120055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2" name="Line 371"/>
                              <wps:cNvCnPr/>
                              <wps:spPr bwMode="auto">
                                <a:xfrm>
                                  <a:off x="120119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3" name="Line 372"/>
                              <wps:cNvCnPr/>
                              <wps:spPr bwMode="auto">
                                <a:xfrm>
                                  <a:off x="120251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4" name="Line 373"/>
                              <wps:cNvCnPr/>
                              <wps:spPr bwMode="auto">
                                <a:xfrm>
                                  <a:off x="120316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5" name="Line 374"/>
                              <wps:cNvCnPr/>
                              <wps:spPr bwMode="auto">
                                <a:xfrm>
                                  <a:off x="120383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6" name="Line 375"/>
                              <wps:cNvCnPr/>
                              <wps:spPr bwMode="auto">
                                <a:xfrm>
                                  <a:off x="120447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7" name="Line 376"/>
                              <wps:cNvCnPr/>
                              <wps:spPr bwMode="auto">
                                <a:xfrm>
                                  <a:off x="120579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8" name="Line 377"/>
                              <wps:cNvCnPr/>
                              <wps:spPr bwMode="auto">
                                <a:xfrm>
                                  <a:off x="120644" y="2339"/>
                                  <a:ext cx="0" cy="1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9" name="Line 378"/>
                              <wps:cNvCnPr/>
                              <wps:spPr bwMode="auto">
                                <a:xfrm>
                                  <a:off x="11693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0" name="Line 379"/>
                              <wps:cNvCnPr/>
                              <wps:spPr bwMode="auto">
                                <a:xfrm>
                                  <a:off x="11695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1" name="Line 380"/>
                              <wps:cNvCnPr/>
                              <wps:spPr bwMode="auto">
                                <a:xfrm>
                                  <a:off x="11696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2" name="Line 381"/>
                              <wps:cNvCnPr/>
                              <wps:spPr bwMode="auto">
                                <a:xfrm>
                                  <a:off x="11700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3" name="Line 382"/>
                              <wps:cNvCnPr/>
                              <wps:spPr bwMode="auto">
                                <a:xfrm>
                                  <a:off x="11701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4" name="Line 383"/>
                              <wps:cNvCnPr/>
                              <wps:spPr bwMode="auto">
                                <a:xfrm>
                                  <a:off x="11703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5" name="Line 384"/>
                              <wps:cNvCnPr/>
                              <wps:spPr bwMode="auto">
                                <a:xfrm>
                                  <a:off x="11706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6" name="Line 385"/>
                              <wps:cNvCnPr/>
                              <wps:spPr bwMode="auto">
                                <a:xfrm>
                                  <a:off x="11708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7" name="Line 386"/>
                              <wps:cNvCnPr/>
                              <wps:spPr bwMode="auto">
                                <a:xfrm>
                                  <a:off x="11709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8" name="Line 387"/>
                              <wps:cNvCnPr/>
                              <wps:spPr bwMode="auto">
                                <a:xfrm>
                                  <a:off x="11713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99" name="Line 388"/>
                              <wps:cNvCnPr/>
                              <wps:spPr bwMode="auto">
                                <a:xfrm>
                                  <a:off x="11714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0" name="Line 389"/>
                              <wps:cNvCnPr/>
                              <wps:spPr bwMode="auto">
                                <a:xfrm>
                                  <a:off x="11716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1" name="Line 390"/>
                              <wps:cNvCnPr/>
                              <wps:spPr bwMode="auto">
                                <a:xfrm>
                                  <a:off x="11719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2" name="Line 391"/>
                              <wps:cNvCnPr/>
                              <wps:spPr bwMode="auto">
                                <a:xfrm>
                                  <a:off x="11721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3" name="Line 392"/>
                              <wps:cNvCnPr/>
                              <wps:spPr bwMode="auto">
                                <a:xfrm>
                                  <a:off x="11723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4" name="Line 393"/>
                              <wps:cNvCnPr/>
                              <wps:spPr bwMode="auto">
                                <a:xfrm>
                                  <a:off x="11726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5" name="Line 394"/>
                              <wps:cNvCnPr/>
                              <wps:spPr bwMode="auto">
                                <a:xfrm>
                                  <a:off x="11727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6" name="Line 395"/>
                              <wps:cNvCnPr/>
                              <wps:spPr bwMode="auto">
                                <a:xfrm>
                                  <a:off x="11729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7" name="Line 396"/>
                              <wps:cNvCnPr/>
                              <wps:spPr bwMode="auto">
                                <a:xfrm>
                                  <a:off x="11732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8" name="Line 397"/>
                              <wps:cNvCnPr/>
                              <wps:spPr bwMode="auto">
                                <a:xfrm>
                                  <a:off x="11734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09" name="Line 398"/>
                              <wps:cNvCnPr/>
                              <wps:spPr bwMode="auto">
                                <a:xfrm>
                                  <a:off x="11735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0" name="Line 399"/>
                              <wps:cNvCnPr/>
                              <wps:spPr bwMode="auto">
                                <a:xfrm>
                                  <a:off x="11739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1" name="Line 400"/>
                              <wps:cNvCnPr/>
                              <wps:spPr bwMode="auto">
                                <a:xfrm>
                                  <a:off x="11740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2" name="Line 401"/>
                              <wps:cNvCnPr/>
                              <wps:spPr bwMode="auto">
                                <a:xfrm>
                                  <a:off x="11742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3" name="Line 402"/>
                              <wps:cNvCnPr/>
                              <wps:spPr bwMode="auto">
                                <a:xfrm>
                                  <a:off x="11745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4" name="Line 403"/>
                              <wps:cNvCnPr/>
                              <wps:spPr bwMode="auto">
                                <a:xfrm>
                                  <a:off x="11747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5" name="Line 404"/>
                              <wps:cNvCnPr/>
                              <wps:spPr bwMode="auto">
                                <a:xfrm>
                                  <a:off x="11749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6" name="Line 405"/>
                              <wps:cNvCnPr/>
                              <wps:spPr bwMode="auto">
                                <a:xfrm>
                                  <a:off x="11752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7" name="Line 406"/>
                              <wps:cNvCnPr/>
                              <wps:spPr bwMode="auto">
                                <a:xfrm>
                                  <a:off x="11754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8" name="Line 407"/>
                              <wps:cNvCnPr/>
                              <wps:spPr bwMode="auto">
                                <a:xfrm>
                                  <a:off x="11755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9" name="Line 408"/>
                              <wps:cNvCnPr/>
                              <wps:spPr bwMode="auto">
                                <a:xfrm>
                                  <a:off x="11758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0" name="Line 409"/>
                              <wps:cNvCnPr/>
                              <wps:spPr bwMode="auto">
                                <a:xfrm>
                                  <a:off x="11760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1" name="Line 410"/>
                              <wps:cNvCnPr/>
                              <wps:spPr bwMode="auto">
                                <a:xfrm>
                                  <a:off x="11762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2" name="Line 411"/>
                              <wps:cNvCnPr/>
                              <wps:spPr bwMode="auto">
                                <a:xfrm>
                                  <a:off x="11765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3" name="Line 412"/>
                              <wps:cNvCnPr/>
                              <wps:spPr bwMode="auto">
                                <a:xfrm>
                                  <a:off x="11766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4" name="Line 413"/>
                              <wps:cNvCnPr/>
                              <wps:spPr bwMode="auto">
                                <a:xfrm>
                                  <a:off x="11768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5" name="Line 414"/>
                              <wps:cNvCnPr/>
                              <wps:spPr bwMode="auto">
                                <a:xfrm>
                                  <a:off x="11771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6" name="Line 415"/>
                              <wps:cNvCnPr/>
                              <wps:spPr bwMode="auto">
                                <a:xfrm>
                                  <a:off x="11773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7" name="Line 416"/>
                              <wps:cNvCnPr/>
                              <wps:spPr bwMode="auto">
                                <a:xfrm>
                                  <a:off x="11775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8" name="Line 417"/>
                              <wps:cNvCnPr/>
                              <wps:spPr bwMode="auto">
                                <a:xfrm>
                                  <a:off x="11778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29" name="Line 418"/>
                              <wps:cNvCnPr/>
                              <wps:spPr bwMode="auto">
                                <a:xfrm>
                                  <a:off x="11780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0" name="Line 419"/>
                              <wps:cNvCnPr/>
                              <wps:spPr bwMode="auto">
                                <a:xfrm>
                                  <a:off x="11781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1" name="Line 420"/>
                              <wps:cNvCnPr/>
                              <wps:spPr bwMode="auto">
                                <a:xfrm>
                                  <a:off x="11785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2" name="Line 421"/>
                              <wps:cNvCnPr/>
                              <wps:spPr bwMode="auto">
                                <a:xfrm>
                                  <a:off x="11786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3" name="Line 422"/>
                              <wps:cNvCnPr/>
                              <wps:spPr bwMode="auto">
                                <a:xfrm>
                                  <a:off x="11788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4" name="Line 423"/>
                              <wps:cNvCnPr/>
                              <wps:spPr bwMode="auto">
                                <a:xfrm>
                                  <a:off x="11791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5" name="Line 424"/>
                              <wps:cNvCnPr/>
                              <wps:spPr bwMode="auto">
                                <a:xfrm>
                                  <a:off x="11793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6" name="Line 425"/>
                              <wps:cNvCnPr/>
                              <wps:spPr bwMode="auto">
                                <a:xfrm>
                                  <a:off x="11794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7" name="Line 426"/>
                              <wps:cNvCnPr/>
                              <wps:spPr bwMode="auto">
                                <a:xfrm>
                                  <a:off x="11798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8" name="Line 427"/>
                              <wps:cNvCnPr/>
                              <wps:spPr bwMode="auto">
                                <a:xfrm>
                                  <a:off x="11799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9" name="Line 428"/>
                              <wps:cNvCnPr/>
                              <wps:spPr bwMode="auto">
                                <a:xfrm>
                                  <a:off x="11801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0" name="Line 429"/>
                              <wps:cNvCnPr/>
                              <wps:spPr bwMode="auto">
                                <a:xfrm>
                                  <a:off x="11804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1" name="Line 430"/>
                              <wps:cNvCnPr/>
                              <wps:spPr bwMode="auto">
                                <a:xfrm>
                                  <a:off x="11806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2" name="Line 431"/>
                              <wps:cNvCnPr/>
                              <wps:spPr bwMode="auto">
                                <a:xfrm>
                                  <a:off x="11808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3" name="Line 432"/>
                              <wps:cNvCnPr/>
                              <wps:spPr bwMode="auto">
                                <a:xfrm>
                                  <a:off x="11811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4" name="Line 433"/>
                              <wps:cNvCnPr/>
                              <wps:spPr bwMode="auto">
                                <a:xfrm>
                                  <a:off x="11812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5" name="Line 434"/>
                              <wps:cNvCnPr/>
                              <wps:spPr bwMode="auto">
                                <a:xfrm>
                                  <a:off x="11814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6" name="Line 435"/>
                              <wps:cNvCnPr/>
                              <wps:spPr bwMode="auto">
                                <a:xfrm>
                                  <a:off x="11817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7" name="Line 436"/>
                              <wps:cNvCnPr/>
                              <wps:spPr bwMode="auto">
                                <a:xfrm>
                                  <a:off x="11819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8" name="Line 437"/>
                              <wps:cNvCnPr/>
                              <wps:spPr bwMode="auto">
                                <a:xfrm>
                                  <a:off x="11820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9" name="Line 438"/>
                              <wps:cNvCnPr/>
                              <wps:spPr bwMode="auto">
                                <a:xfrm>
                                  <a:off x="11824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0" name="Line 439"/>
                              <wps:cNvCnPr/>
                              <wps:spPr bwMode="auto">
                                <a:xfrm>
                                  <a:off x="11825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1" name="Line 440"/>
                              <wps:cNvCnPr/>
                              <wps:spPr bwMode="auto">
                                <a:xfrm>
                                  <a:off x="11827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2" name="Line 441"/>
                              <wps:cNvCnPr/>
                              <wps:spPr bwMode="auto">
                                <a:xfrm>
                                  <a:off x="11830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3" name="Line 442"/>
                              <wps:cNvCnPr/>
                              <wps:spPr bwMode="auto">
                                <a:xfrm>
                                  <a:off x="11832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4" name="Line 443"/>
                              <wps:cNvCnPr/>
                              <wps:spPr bwMode="auto">
                                <a:xfrm>
                                  <a:off x="11834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5" name="Line 444"/>
                              <wps:cNvCnPr/>
                              <wps:spPr bwMode="auto">
                                <a:xfrm>
                                  <a:off x="11837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6" name="Line 445"/>
                              <wps:cNvCnPr/>
                              <wps:spPr bwMode="auto">
                                <a:xfrm>
                                  <a:off x="11838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7" name="Line 446"/>
                              <wps:cNvCnPr/>
                              <wps:spPr bwMode="auto">
                                <a:xfrm>
                                  <a:off x="11840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8" name="Line 447"/>
                              <wps:cNvCnPr/>
                              <wps:spPr bwMode="auto">
                                <a:xfrm>
                                  <a:off x="11843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59" name="Line 448"/>
                              <wps:cNvCnPr/>
                              <wps:spPr bwMode="auto">
                                <a:xfrm>
                                  <a:off x="11845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0" name="Line 449"/>
                              <wps:cNvCnPr/>
                              <wps:spPr bwMode="auto">
                                <a:xfrm>
                                  <a:off x="11846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1" name="Line 450"/>
                              <wps:cNvCnPr/>
                              <wps:spPr bwMode="auto">
                                <a:xfrm>
                                  <a:off x="11850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2" name="Line 451"/>
                              <wps:cNvCnPr/>
                              <wps:spPr bwMode="auto">
                                <a:xfrm>
                                  <a:off x="11851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3" name="Line 452"/>
                              <wps:cNvCnPr/>
                              <wps:spPr bwMode="auto">
                                <a:xfrm>
                                  <a:off x="11853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4" name="Line 453"/>
                              <wps:cNvCnPr/>
                              <wps:spPr bwMode="auto">
                                <a:xfrm>
                                  <a:off x="11856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5" name="Line 454"/>
                              <wps:cNvCnPr/>
                              <wps:spPr bwMode="auto">
                                <a:xfrm>
                                  <a:off x="11858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6" name="Line 455"/>
                              <wps:cNvCnPr/>
                              <wps:spPr bwMode="auto">
                                <a:xfrm>
                                  <a:off x="11860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7" name="Line 456"/>
                              <wps:cNvCnPr/>
                              <wps:spPr bwMode="auto">
                                <a:xfrm>
                                  <a:off x="11863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8" name="Line 457"/>
                              <wps:cNvCnPr/>
                              <wps:spPr bwMode="auto">
                                <a:xfrm>
                                  <a:off x="11865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9" name="Line 458"/>
                              <wps:cNvCnPr/>
                              <wps:spPr bwMode="auto">
                                <a:xfrm>
                                  <a:off x="11866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0" name="Line 459"/>
                              <wps:cNvCnPr/>
                              <wps:spPr bwMode="auto">
                                <a:xfrm>
                                  <a:off x="11869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1" name="Line 460"/>
                              <wps:cNvCnPr/>
                              <wps:spPr bwMode="auto">
                                <a:xfrm>
                                  <a:off x="11871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2" name="Line 461"/>
                              <wps:cNvCnPr/>
                              <wps:spPr bwMode="auto">
                                <a:xfrm>
                                  <a:off x="11873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3" name="Line 462"/>
                              <wps:cNvCnPr/>
                              <wps:spPr bwMode="auto">
                                <a:xfrm>
                                  <a:off x="11876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4" name="Line 463"/>
                              <wps:cNvCnPr/>
                              <wps:spPr bwMode="auto">
                                <a:xfrm>
                                  <a:off x="11878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5" name="Line 464"/>
                              <wps:cNvCnPr/>
                              <wps:spPr bwMode="auto">
                                <a:xfrm>
                                  <a:off x="11879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6" name="Line 465"/>
                              <wps:cNvCnPr/>
                              <wps:spPr bwMode="auto">
                                <a:xfrm>
                                  <a:off x="11883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7" name="Line 466"/>
                              <wps:cNvCnPr/>
                              <wps:spPr bwMode="auto">
                                <a:xfrm>
                                  <a:off x="11884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8" name="Line 467"/>
                              <wps:cNvCnPr/>
                              <wps:spPr bwMode="auto">
                                <a:xfrm>
                                  <a:off x="11886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79" name="Line 468"/>
                              <wps:cNvCnPr/>
                              <wps:spPr bwMode="auto">
                                <a:xfrm>
                                  <a:off x="11889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0" name="Line 469"/>
                              <wps:cNvCnPr/>
                              <wps:spPr bwMode="auto">
                                <a:xfrm>
                                  <a:off x="11891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1" name="Line 470"/>
                              <wps:cNvCnPr/>
                              <wps:spPr bwMode="auto">
                                <a:xfrm>
                                  <a:off x="11892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2" name="Line 471"/>
                              <wps:cNvCnPr/>
                              <wps:spPr bwMode="auto">
                                <a:xfrm>
                                  <a:off x="11896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3" name="Line 472"/>
                              <wps:cNvCnPr/>
                              <wps:spPr bwMode="auto">
                                <a:xfrm>
                                  <a:off x="11897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4" name="Line 473"/>
                              <wps:cNvCnPr/>
                              <wps:spPr bwMode="auto">
                                <a:xfrm>
                                  <a:off x="11899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5" name="Line 474"/>
                              <wps:cNvCnPr/>
                              <wps:spPr bwMode="auto">
                                <a:xfrm>
                                  <a:off x="11902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6" name="Line 475"/>
                              <wps:cNvCnPr/>
                              <wps:spPr bwMode="auto">
                                <a:xfrm>
                                  <a:off x="11904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7" name="Line 476"/>
                              <wps:cNvCnPr/>
                              <wps:spPr bwMode="auto">
                                <a:xfrm>
                                  <a:off x="11905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8" name="Line 477"/>
                              <wps:cNvCnPr/>
                              <wps:spPr bwMode="auto">
                                <a:xfrm>
                                  <a:off x="11909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9" name="Line 478"/>
                              <wps:cNvCnPr/>
                              <wps:spPr bwMode="auto">
                                <a:xfrm>
                                  <a:off x="11910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0" name="Line 479"/>
                              <wps:cNvCnPr/>
                              <wps:spPr bwMode="auto">
                                <a:xfrm>
                                  <a:off x="11912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1" name="Line 480"/>
                              <wps:cNvCnPr/>
                              <wps:spPr bwMode="auto">
                                <a:xfrm>
                                  <a:off x="11915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2" name="Line 481"/>
                              <wps:cNvCnPr/>
                              <wps:spPr bwMode="auto">
                                <a:xfrm>
                                  <a:off x="11917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3" name="Line 482"/>
                              <wps:cNvCnPr/>
                              <wps:spPr bwMode="auto">
                                <a:xfrm>
                                  <a:off x="11919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4" name="Line 483"/>
                              <wps:cNvCnPr/>
                              <wps:spPr bwMode="auto">
                                <a:xfrm>
                                  <a:off x="11922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5" name="Line 484"/>
                              <wps:cNvCnPr/>
                              <wps:spPr bwMode="auto">
                                <a:xfrm>
                                  <a:off x="11923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6" name="Line 485"/>
                              <wps:cNvCnPr/>
                              <wps:spPr bwMode="auto">
                                <a:xfrm>
                                  <a:off x="11925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7" name="Line 486"/>
                              <wps:cNvCnPr/>
                              <wps:spPr bwMode="auto">
                                <a:xfrm>
                                  <a:off x="11928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8" name="Line 487"/>
                              <wps:cNvCnPr/>
                              <wps:spPr bwMode="auto">
                                <a:xfrm>
                                  <a:off x="11930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9" name="Line 488"/>
                              <wps:cNvCnPr/>
                              <wps:spPr bwMode="auto">
                                <a:xfrm>
                                  <a:off x="11931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0" name="Line 489"/>
                              <wps:cNvCnPr/>
                              <wps:spPr bwMode="auto">
                                <a:xfrm>
                                  <a:off x="11935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1" name="Line 490"/>
                              <wps:cNvCnPr/>
                              <wps:spPr bwMode="auto">
                                <a:xfrm>
                                  <a:off x="11936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2" name="Line 491"/>
                              <wps:cNvCnPr/>
                              <wps:spPr bwMode="auto">
                                <a:xfrm>
                                  <a:off x="11938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3" name="Line 492"/>
                              <wps:cNvCnPr/>
                              <wps:spPr bwMode="auto">
                                <a:xfrm>
                                  <a:off x="11941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4" name="Line 493"/>
                              <wps:cNvCnPr/>
                              <wps:spPr bwMode="auto">
                                <a:xfrm>
                                  <a:off x="11943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5" name="Line 494"/>
                              <wps:cNvCnPr/>
                              <wps:spPr bwMode="auto">
                                <a:xfrm>
                                  <a:off x="11945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6" name="Line 495"/>
                              <wps:cNvCnPr/>
                              <wps:spPr bwMode="auto">
                                <a:xfrm>
                                  <a:off x="11948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7" name="Line 496"/>
                              <wps:cNvCnPr/>
                              <wps:spPr bwMode="auto">
                                <a:xfrm>
                                  <a:off x="11950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8" name="Line 497"/>
                              <wps:cNvCnPr/>
                              <wps:spPr bwMode="auto">
                                <a:xfrm>
                                  <a:off x="11951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9" name="Line 498"/>
                              <wps:cNvCnPr/>
                              <wps:spPr bwMode="auto">
                                <a:xfrm>
                                  <a:off x="11954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0" name="Line 499"/>
                              <wps:cNvCnPr/>
                              <wps:spPr bwMode="auto">
                                <a:xfrm>
                                  <a:off x="11956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1" name="Line 500"/>
                              <wps:cNvCnPr/>
                              <wps:spPr bwMode="auto">
                                <a:xfrm>
                                  <a:off x="11958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2" name="Line 501"/>
                              <wps:cNvCnPr/>
                              <wps:spPr bwMode="auto">
                                <a:xfrm>
                                  <a:off x="11961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3" name="Line 502"/>
                              <wps:cNvCnPr/>
                              <wps:spPr bwMode="auto">
                                <a:xfrm>
                                  <a:off x="11963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4" name="Line 503"/>
                              <wps:cNvCnPr/>
                              <wps:spPr bwMode="auto">
                                <a:xfrm>
                                  <a:off x="11964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5" name="Line 504"/>
                              <wps:cNvCnPr/>
                              <wps:spPr bwMode="auto">
                                <a:xfrm>
                                  <a:off x="11968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6" name="Line 505"/>
                              <wps:cNvCnPr/>
                              <wps:spPr bwMode="auto">
                                <a:xfrm>
                                  <a:off x="11969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7" name="Line 506"/>
                              <wps:cNvCnPr/>
                              <wps:spPr bwMode="auto">
                                <a:xfrm>
                                  <a:off x="11971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8" name="Line 507"/>
                              <wps:cNvCnPr/>
                              <wps:spPr bwMode="auto">
                                <a:xfrm>
                                  <a:off x="11974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9" name="Line 508"/>
                              <wps:cNvCnPr/>
                              <wps:spPr bwMode="auto">
                                <a:xfrm>
                                  <a:off x="11976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0" name="Line 509"/>
                              <wps:cNvCnPr/>
                              <wps:spPr bwMode="auto">
                                <a:xfrm>
                                  <a:off x="11977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1" name="Line 510"/>
                              <wps:cNvCnPr/>
                              <wps:spPr bwMode="auto">
                                <a:xfrm>
                                  <a:off x="11981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2" name="Line 511"/>
                              <wps:cNvCnPr/>
                              <wps:spPr bwMode="auto">
                                <a:xfrm>
                                  <a:off x="11982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3" name="Line 512"/>
                              <wps:cNvCnPr/>
                              <wps:spPr bwMode="auto">
                                <a:xfrm>
                                  <a:off x="11984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4" name="Line 513"/>
                              <wps:cNvCnPr/>
                              <wps:spPr bwMode="auto">
                                <a:xfrm>
                                  <a:off x="11987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5" name="Line 514"/>
                              <wps:cNvCnPr/>
                              <wps:spPr bwMode="auto">
                                <a:xfrm>
                                  <a:off x="11989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6" name="Line 515"/>
                              <wps:cNvCnPr/>
                              <wps:spPr bwMode="auto">
                                <a:xfrm>
                                  <a:off x="11990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7" name="Line 516"/>
                              <wps:cNvCnPr/>
                              <wps:spPr bwMode="auto">
                                <a:xfrm>
                                  <a:off x="11994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8" name="Line 517"/>
                              <wps:cNvCnPr/>
                              <wps:spPr bwMode="auto">
                                <a:xfrm>
                                  <a:off x="11995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9" name="Line 518"/>
                              <wps:cNvCnPr/>
                              <wps:spPr bwMode="auto">
                                <a:xfrm>
                                  <a:off x="11997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0" name="Line 519"/>
                              <wps:cNvCnPr/>
                              <wps:spPr bwMode="auto">
                                <a:xfrm>
                                  <a:off x="12000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1" name="Line 520"/>
                              <wps:cNvCnPr/>
                              <wps:spPr bwMode="auto">
                                <a:xfrm>
                                  <a:off x="12002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2" name="Line 521"/>
                              <wps:cNvCnPr/>
                              <wps:spPr bwMode="auto">
                                <a:xfrm>
                                  <a:off x="12003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3" name="Line 522"/>
                              <wps:cNvCnPr/>
                              <wps:spPr bwMode="auto">
                                <a:xfrm>
                                  <a:off x="12007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4" name="Line 523"/>
                              <wps:cNvCnPr/>
                              <wps:spPr bwMode="auto">
                                <a:xfrm>
                                  <a:off x="12008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5" name="Line 524"/>
                              <wps:cNvCnPr/>
                              <wps:spPr bwMode="auto">
                                <a:xfrm>
                                  <a:off x="12010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6" name="Line 525"/>
                              <wps:cNvCnPr/>
                              <wps:spPr bwMode="auto">
                                <a:xfrm>
                                  <a:off x="12013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7" name="Line 526"/>
                              <wps:cNvCnPr/>
                              <wps:spPr bwMode="auto">
                                <a:xfrm>
                                  <a:off x="12015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8" name="Line 527"/>
                              <wps:cNvCnPr/>
                              <wps:spPr bwMode="auto">
                                <a:xfrm>
                                  <a:off x="12016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9" name="Line 528"/>
                              <wps:cNvCnPr/>
                              <wps:spPr bwMode="auto">
                                <a:xfrm>
                                  <a:off x="12020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18" name="Group 18"/>
                            <wpg:cNvGrpSpPr>
                              <a:grpSpLocks/>
                            </wpg:cNvGrpSpPr>
                            <wpg:grpSpPr bwMode="auto">
                              <a:xfrm>
                                <a:off x="116781" y="54"/>
                                <a:ext cx="3919" cy="2361"/>
                                <a:chOff x="116781" y="54"/>
                                <a:chExt cx="3919" cy="2361"/>
                              </a:xfrm>
                            </wpg:grpSpPr>
                            <wps:wsp>
                              <wps:cNvPr id="43" name="Line 530"/>
                              <wps:cNvCnPr/>
                              <wps:spPr bwMode="auto">
                                <a:xfrm>
                                  <a:off x="12021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" name="Line 531"/>
                              <wps:cNvCnPr/>
                              <wps:spPr bwMode="auto">
                                <a:xfrm>
                                  <a:off x="12023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" name="Line 532"/>
                              <wps:cNvCnPr/>
                              <wps:spPr bwMode="auto">
                                <a:xfrm>
                                  <a:off x="12026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6" name="Line 533"/>
                              <wps:cNvCnPr/>
                              <wps:spPr bwMode="auto">
                                <a:xfrm>
                                  <a:off x="12028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7" name="Line 534"/>
                              <wps:cNvCnPr/>
                              <wps:spPr bwMode="auto">
                                <a:xfrm>
                                  <a:off x="12030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8" name="Line 535"/>
                              <wps:cNvCnPr/>
                              <wps:spPr bwMode="auto">
                                <a:xfrm>
                                  <a:off x="12033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" name="Line 536"/>
                              <wps:cNvCnPr/>
                              <wps:spPr bwMode="auto">
                                <a:xfrm>
                                  <a:off x="12034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" name="Line 537"/>
                              <wps:cNvCnPr/>
                              <wps:spPr bwMode="auto">
                                <a:xfrm>
                                  <a:off x="12036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" name="Line 538"/>
                              <wps:cNvCnPr/>
                              <wps:spPr bwMode="auto">
                                <a:xfrm>
                                  <a:off x="12039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2" name="Line 539"/>
                              <wps:cNvCnPr/>
                              <wps:spPr bwMode="auto">
                                <a:xfrm>
                                  <a:off x="120414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3" name="Line 540"/>
                              <wps:cNvCnPr/>
                              <wps:spPr bwMode="auto">
                                <a:xfrm>
                                  <a:off x="120432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4" name="Line 541"/>
                              <wps:cNvCnPr/>
                              <wps:spPr bwMode="auto">
                                <a:xfrm>
                                  <a:off x="12046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5" name="Line 542"/>
                              <wps:cNvCnPr/>
                              <wps:spPr bwMode="auto">
                                <a:xfrm>
                                  <a:off x="12048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6" name="Line 543"/>
                              <wps:cNvCnPr/>
                              <wps:spPr bwMode="auto">
                                <a:xfrm>
                                  <a:off x="12049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7" name="Line 544"/>
                              <wps:cNvCnPr/>
                              <wps:spPr bwMode="auto">
                                <a:xfrm>
                                  <a:off x="12053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8" name="Line 545"/>
                              <wps:cNvCnPr/>
                              <wps:spPr bwMode="auto">
                                <a:xfrm>
                                  <a:off x="120546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9" name="Line 546"/>
                              <wps:cNvCnPr/>
                              <wps:spPr bwMode="auto">
                                <a:xfrm>
                                  <a:off x="120561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0" name="Line 547"/>
                              <wps:cNvCnPr/>
                              <wps:spPr bwMode="auto">
                                <a:xfrm>
                                  <a:off x="120595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1" name="Line 548"/>
                              <wps:cNvCnPr/>
                              <wps:spPr bwMode="auto">
                                <a:xfrm>
                                  <a:off x="120610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2" name="Line 549"/>
                              <wps:cNvCnPr/>
                              <wps:spPr bwMode="auto">
                                <a:xfrm>
                                  <a:off x="120628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3" name="Line 550"/>
                              <wps:cNvCnPr/>
                              <wps:spPr bwMode="auto">
                                <a:xfrm>
                                  <a:off x="120659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4" name="Line 551"/>
                              <wps:cNvCnPr/>
                              <wps:spPr bwMode="auto">
                                <a:xfrm>
                                  <a:off x="120677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" name="Line 552"/>
                              <wps:cNvCnPr/>
                              <wps:spPr bwMode="auto">
                                <a:xfrm>
                                  <a:off x="120693" y="2339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6" name="Line 553"/>
                              <wps:cNvCnPr/>
                              <wps:spPr bwMode="auto">
                                <a:xfrm>
                                  <a:off x="116918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7" name="Rectangle 6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95" y="2366"/>
                                  <a:ext cx="23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68" name="Line 555"/>
                              <wps:cNvCnPr/>
                              <wps:spPr bwMode="auto">
                                <a:xfrm>
                                  <a:off x="117246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" name="Rectangle 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7223" y="2366"/>
                                  <a:ext cx="23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70" name="Line 557"/>
                              <wps:cNvCnPr/>
                              <wps:spPr bwMode="auto">
                                <a:xfrm>
                                  <a:off x="117571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1" name="Rectangle 7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7548" y="2366"/>
                                  <a:ext cx="23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72" name="Line 559"/>
                              <wps:cNvCnPr/>
                              <wps:spPr bwMode="auto">
                                <a:xfrm>
                                  <a:off x="117899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3" name="Rectangle 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7876" y="2366"/>
                                  <a:ext cx="23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74" name="Line 561"/>
                              <wps:cNvCnPr/>
                              <wps:spPr bwMode="auto">
                                <a:xfrm>
                                  <a:off x="118227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5" name="Rectangle 7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204" y="2366"/>
                                  <a:ext cx="23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76" name="Line 563"/>
                              <wps:cNvCnPr/>
                              <wps:spPr bwMode="auto">
                                <a:xfrm>
                                  <a:off x="118552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7" name="Rectangle 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529" y="2366"/>
                                  <a:ext cx="23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78" name="Line 565"/>
                              <wps:cNvCnPr/>
                              <wps:spPr bwMode="auto">
                                <a:xfrm>
                                  <a:off x="118880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9" name="Rectangle 7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844" y="2366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80" name="Line 567"/>
                              <wps:cNvCnPr/>
                              <wps:spPr bwMode="auto">
                                <a:xfrm>
                                  <a:off x="119205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1" name="Rectangle 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169" y="2366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82" name="Line 569"/>
                              <wps:cNvCnPr/>
                              <wps:spPr bwMode="auto">
                                <a:xfrm>
                                  <a:off x="119533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3" name="Rectangle 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497" y="2366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84" name="Line 571"/>
                              <wps:cNvCnPr/>
                              <wps:spPr bwMode="auto">
                                <a:xfrm>
                                  <a:off x="119859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5" name="Rectangle 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823" y="2366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3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86" name="Line 573"/>
                              <wps:cNvCnPr/>
                              <wps:spPr bwMode="auto">
                                <a:xfrm>
                                  <a:off x="120187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" name="Rectangle 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0151" y="2366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4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88" name="Line 575"/>
                              <wps:cNvCnPr/>
                              <wps:spPr bwMode="auto">
                                <a:xfrm>
                                  <a:off x="120512" y="2339"/>
                                  <a:ext cx="0" cy="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" name="Rectangle 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0476" y="2366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90" name="Line 578"/>
                              <wps:cNvCnPr/>
                              <wps:spPr bwMode="auto">
                                <a:xfrm flipV="1">
                                  <a:off x="116905" y="105"/>
                                  <a:ext cx="0" cy="22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" name="Line 579"/>
                              <wps:cNvCnPr/>
                              <wps:spPr bwMode="auto">
                                <a:xfrm flipH="1">
                                  <a:off x="116887" y="2315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2" name="Line 580"/>
                              <wps:cNvCnPr/>
                              <wps:spPr bwMode="auto">
                                <a:xfrm flipH="1">
                                  <a:off x="116887" y="229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" name="Line 581"/>
                              <wps:cNvCnPr/>
                              <wps:spPr bwMode="auto">
                                <a:xfrm flipH="1">
                                  <a:off x="116887" y="2271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" name="Line 582"/>
                              <wps:cNvCnPr/>
                              <wps:spPr bwMode="auto">
                                <a:xfrm flipH="1">
                                  <a:off x="116887" y="224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" name="Line 583"/>
                              <wps:cNvCnPr/>
                              <wps:spPr bwMode="auto">
                                <a:xfrm flipH="1">
                                  <a:off x="116887" y="2204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6" name="Line 584"/>
                              <wps:cNvCnPr/>
                              <wps:spPr bwMode="auto">
                                <a:xfrm flipH="1">
                                  <a:off x="116887" y="218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7" name="Line 585"/>
                              <wps:cNvCnPr/>
                              <wps:spPr bwMode="auto">
                                <a:xfrm flipH="1">
                                  <a:off x="116887" y="215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8" name="Line 586"/>
                              <wps:cNvCnPr/>
                              <wps:spPr bwMode="auto">
                                <a:xfrm flipH="1">
                                  <a:off x="116887" y="213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9" name="Line 587"/>
                              <wps:cNvCnPr/>
                              <wps:spPr bwMode="auto">
                                <a:xfrm flipH="1">
                                  <a:off x="116887" y="209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0" name="Line 588"/>
                              <wps:cNvCnPr/>
                              <wps:spPr bwMode="auto">
                                <a:xfrm flipH="1">
                                  <a:off x="116887" y="2069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1" name="Line 589"/>
                              <wps:cNvCnPr/>
                              <wps:spPr bwMode="auto">
                                <a:xfrm flipH="1">
                                  <a:off x="116887" y="204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" name="Line 590"/>
                              <wps:cNvCnPr/>
                              <wps:spPr bwMode="auto">
                                <a:xfrm flipH="1">
                                  <a:off x="116887" y="202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" name="Line 591"/>
                              <wps:cNvCnPr/>
                              <wps:spPr bwMode="auto">
                                <a:xfrm flipH="1">
                                  <a:off x="116887" y="1980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" name="Line 592"/>
                              <wps:cNvCnPr/>
                              <wps:spPr bwMode="auto">
                                <a:xfrm flipH="1">
                                  <a:off x="116887" y="195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" name="Line 593"/>
                              <wps:cNvCnPr/>
                              <wps:spPr bwMode="auto">
                                <a:xfrm flipH="1">
                                  <a:off x="116887" y="193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" name="Line 594"/>
                              <wps:cNvCnPr/>
                              <wps:spPr bwMode="auto">
                                <a:xfrm flipH="1">
                                  <a:off x="116887" y="1915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7" name="Line 595"/>
                              <wps:cNvCnPr/>
                              <wps:spPr bwMode="auto">
                                <a:xfrm flipH="1">
                                  <a:off x="116887" y="1869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" name="Line 596"/>
                              <wps:cNvCnPr/>
                              <wps:spPr bwMode="auto">
                                <a:xfrm flipH="1">
                                  <a:off x="116887" y="184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9" name="Line 597"/>
                              <wps:cNvCnPr/>
                              <wps:spPr bwMode="auto">
                                <a:xfrm flipH="1">
                                  <a:off x="116887" y="182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0" name="Line 598"/>
                              <wps:cNvCnPr/>
                              <wps:spPr bwMode="auto">
                                <a:xfrm flipH="1">
                                  <a:off x="116887" y="1801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1" name="Line 599"/>
                              <wps:cNvCnPr/>
                              <wps:spPr bwMode="auto">
                                <a:xfrm flipH="1">
                                  <a:off x="116887" y="175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2" name="Line 600"/>
                              <wps:cNvCnPr/>
                              <wps:spPr bwMode="auto">
                                <a:xfrm flipH="1">
                                  <a:off x="116887" y="1734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3" name="Line 601"/>
                              <wps:cNvCnPr/>
                              <wps:spPr bwMode="auto">
                                <a:xfrm flipH="1">
                                  <a:off x="116887" y="171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4" name="Line 602"/>
                              <wps:cNvCnPr/>
                              <wps:spPr bwMode="auto">
                                <a:xfrm flipH="1">
                                  <a:off x="116887" y="1691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5" name="Line 603"/>
                              <wps:cNvCnPr/>
                              <wps:spPr bwMode="auto">
                                <a:xfrm flipH="1">
                                  <a:off x="116887" y="1645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6" name="Line 604"/>
                              <wps:cNvCnPr/>
                              <wps:spPr bwMode="auto">
                                <a:xfrm flipH="1">
                                  <a:off x="116887" y="162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7" name="Line 605"/>
                              <wps:cNvCnPr/>
                              <wps:spPr bwMode="auto">
                                <a:xfrm flipH="1">
                                  <a:off x="116887" y="160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8" name="Line 606"/>
                              <wps:cNvCnPr/>
                              <wps:spPr bwMode="auto">
                                <a:xfrm flipH="1">
                                  <a:off x="116887" y="1580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9" name="Line 607"/>
                              <wps:cNvCnPr/>
                              <wps:spPr bwMode="auto">
                                <a:xfrm flipH="1">
                                  <a:off x="116887" y="1534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0" name="Line 608"/>
                              <wps:cNvCnPr/>
                              <wps:spPr bwMode="auto">
                                <a:xfrm flipH="1">
                                  <a:off x="116887" y="151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1" name="Line 609"/>
                              <wps:cNvCnPr/>
                              <wps:spPr bwMode="auto">
                                <a:xfrm flipH="1">
                                  <a:off x="116887" y="1491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2" name="Line 610"/>
                              <wps:cNvCnPr/>
                              <wps:spPr bwMode="auto">
                                <a:xfrm flipH="1">
                                  <a:off x="116887" y="146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3" name="Line 611"/>
                              <wps:cNvCnPr/>
                              <wps:spPr bwMode="auto">
                                <a:xfrm flipH="1">
                                  <a:off x="116887" y="142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4" name="Line 612"/>
                              <wps:cNvCnPr/>
                              <wps:spPr bwMode="auto">
                                <a:xfrm flipH="1">
                                  <a:off x="116887" y="140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5" name="Line 613"/>
                              <wps:cNvCnPr/>
                              <wps:spPr bwMode="auto">
                                <a:xfrm flipH="1">
                                  <a:off x="116887" y="137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6" name="Line 614"/>
                              <wps:cNvCnPr/>
                              <wps:spPr bwMode="auto">
                                <a:xfrm flipH="1">
                                  <a:off x="116887" y="135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7" name="Line 615"/>
                              <wps:cNvCnPr/>
                              <wps:spPr bwMode="auto">
                                <a:xfrm flipH="1">
                                  <a:off x="116887" y="131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8" name="Line 616"/>
                              <wps:cNvCnPr/>
                              <wps:spPr bwMode="auto">
                                <a:xfrm flipH="1">
                                  <a:off x="116887" y="128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9" name="Line 617"/>
                              <wps:cNvCnPr/>
                              <wps:spPr bwMode="auto">
                                <a:xfrm flipH="1">
                                  <a:off x="116887" y="126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0" name="Line 618"/>
                              <wps:cNvCnPr/>
                              <wps:spPr bwMode="auto">
                                <a:xfrm flipH="1">
                                  <a:off x="116887" y="1245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1" name="Line 619"/>
                              <wps:cNvCnPr/>
                              <wps:spPr bwMode="auto">
                                <a:xfrm flipH="1">
                                  <a:off x="116887" y="1199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2" name="Line 620"/>
                              <wps:cNvCnPr/>
                              <wps:spPr bwMode="auto">
                                <a:xfrm flipH="1">
                                  <a:off x="116887" y="117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3" name="Line 621"/>
                              <wps:cNvCnPr/>
                              <wps:spPr bwMode="auto">
                                <a:xfrm flipH="1">
                                  <a:off x="116887" y="115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4" name="Line 622"/>
                              <wps:cNvCnPr/>
                              <wps:spPr bwMode="auto">
                                <a:xfrm flipH="1">
                                  <a:off x="116887" y="113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" name="Line 623"/>
                              <wps:cNvCnPr/>
                              <wps:spPr bwMode="auto">
                                <a:xfrm flipH="1">
                                  <a:off x="116887" y="108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" name="Line 624"/>
                              <wps:cNvCnPr/>
                              <wps:spPr bwMode="auto">
                                <a:xfrm flipH="1">
                                  <a:off x="116887" y="106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" name="Line 625"/>
                              <wps:cNvCnPr/>
                              <wps:spPr bwMode="auto">
                                <a:xfrm flipH="1">
                                  <a:off x="116887" y="104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" name="Line 626"/>
                              <wps:cNvCnPr/>
                              <wps:spPr bwMode="auto">
                                <a:xfrm flipH="1">
                                  <a:off x="116887" y="1021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9" name="Line 627"/>
                              <wps:cNvCnPr/>
                              <wps:spPr bwMode="auto">
                                <a:xfrm flipH="1">
                                  <a:off x="116887" y="97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0" name="Line 628"/>
                              <wps:cNvCnPr/>
                              <wps:spPr bwMode="auto">
                                <a:xfrm flipH="1">
                                  <a:off x="116887" y="95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1" name="Line 629"/>
                              <wps:cNvCnPr/>
                              <wps:spPr bwMode="auto">
                                <a:xfrm flipH="1">
                                  <a:off x="116887" y="93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" name="Line 630"/>
                              <wps:cNvCnPr/>
                              <wps:spPr bwMode="auto">
                                <a:xfrm flipH="1">
                                  <a:off x="116887" y="910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" name="Line 631"/>
                              <wps:cNvCnPr/>
                              <wps:spPr bwMode="auto">
                                <a:xfrm flipH="1">
                                  <a:off x="116887" y="864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" name="Line 632"/>
                              <wps:cNvCnPr/>
                              <wps:spPr bwMode="auto">
                                <a:xfrm flipH="1">
                                  <a:off x="116887" y="84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" name="Line 633"/>
                              <wps:cNvCnPr/>
                              <wps:spPr bwMode="auto">
                                <a:xfrm flipH="1">
                                  <a:off x="116887" y="821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6" name="Line 634"/>
                              <wps:cNvCnPr/>
                              <wps:spPr bwMode="auto">
                                <a:xfrm flipH="1">
                                  <a:off x="116887" y="799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7" name="Line 635"/>
                              <wps:cNvCnPr/>
                              <wps:spPr bwMode="auto">
                                <a:xfrm flipH="1">
                                  <a:off x="116887" y="754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8" name="Line 636"/>
                              <wps:cNvCnPr/>
                              <wps:spPr bwMode="auto">
                                <a:xfrm flipH="1">
                                  <a:off x="116887" y="73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9" name="Line 637"/>
                              <wps:cNvCnPr/>
                              <wps:spPr bwMode="auto">
                                <a:xfrm flipH="1">
                                  <a:off x="116887" y="710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0" name="Line 638"/>
                              <wps:cNvCnPr/>
                              <wps:spPr bwMode="auto">
                                <a:xfrm flipH="1">
                                  <a:off x="116887" y="68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1" name="Line 639"/>
                              <wps:cNvCnPr/>
                              <wps:spPr bwMode="auto">
                                <a:xfrm flipH="1">
                                  <a:off x="116887" y="64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2" name="Line 640"/>
                              <wps:cNvCnPr/>
                              <wps:spPr bwMode="auto">
                                <a:xfrm flipH="1">
                                  <a:off x="116887" y="61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3" name="Line 641"/>
                              <wps:cNvCnPr/>
                              <wps:spPr bwMode="auto">
                                <a:xfrm flipH="1">
                                  <a:off x="116887" y="59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4" name="Line 642"/>
                              <wps:cNvCnPr/>
                              <wps:spPr bwMode="auto">
                                <a:xfrm flipH="1">
                                  <a:off x="116887" y="575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5" name="Line 643"/>
                              <wps:cNvCnPr/>
                              <wps:spPr bwMode="auto">
                                <a:xfrm flipH="1">
                                  <a:off x="116887" y="529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6" name="Line 644"/>
                              <wps:cNvCnPr/>
                              <wps:spPr bwMode="auto">
                                <a:xfrm flipH="1">
                                  <a:off x="116887" y="50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7" name="Line 645"/>
                              <wps:cNvCnPr/>
                              <wps:spPr bwMode="auto">
                                <a:xfrm flipH="1">
                                  <a:off x="116887" y="48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8" name="Line 646"/>
                              <wps:cNvCnPr/>
                              <wps:spPr bwMode="auto">
                                <a:xfrm flipH="1">
                                  <a:off x="116887" y="465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9" name="Line 647"/>
                              <wps:cNvCnPr/>
                              <wps:spPr bwMode="auto">
                                <a:xfrm flipH="1">
                                  <a:off x="116887" y="419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0" name="Line 648"/>
                              <wps:cNvCnPr/>
                              <wps:spPr bwMode="auto">
                                <a:xfrm flipH="1">
                                  <a:off x="116887" y="39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1" name="Line 649"/>
                              <wps:cNvCnPr/>
                              <wps:spPr bwMode="auto">
                                <a:xfrm flipH="1">
                                  <a:off x="116887" y="375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2" name="Line 650"/>
                              <wps:cNvCnPr/>
                              <wps:spPr bwMode="auto">
                                <a:xfrm flipH="1">
                                  <a:off x="116887" y="351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3" name="Line 651"/>
                              <wps:cNvCnPr/>
                              <wps:spPr bwMode="auto">
                                <a:xfrm flipH="1">
                                  <a:off x="116887" y="308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4" name="Line 652"/>
                              <wps:cNvCnPr/>
                              <wps:spPr bwMode="auto">
                                <a:xfrm flipH="1">
                                  <a:off x="116887" y="286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5" name="Line 653"/>
                              <wps:cNvCnPr/>
                              <wps:spPr bwMode="auto">
                                <a:xfrm flipH="1">
                                  <a:off x="116887" y="262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6" name="Line 654"/>
                              <wps:cNvCnPr/>
                              <wps:spPr bwMode="auto">
                                <a:xfrm flipH="1">
                                  <a:off x="116887" y="240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7" name="Line 655"/>
                              <wps:cNvCnPr/>
                              <wps:spPr bwMode="auto">
                                <a:xfrm flipH="1">
                                  <a:off x="116887" y="197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8" name="Line 656"/>
                              <wps:cNvCnPr/>
                              <wps:spPr bwMode="auto">
                                <a:xfrm flipH="1">
                                  <a:off x="116887" y="173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9" name="Line 657"/>
                              <wps:cNvCnPr/>
                              <wps:spPr bwMode="auto">
                                <a:xfrm flipH="1">
                                  <a:off x="116887" y="151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0" name="Line 658"/>
                              <wps:cNvCnPr/>
                              <wps:spPr bwMode="auto">
                                <a:xfrm flipH="1">
                                  <a:off x="116887" y="130"/>
                                  <a:ext cx="1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1" name="Line 659"/>
                              <wps:cNvCnPr/>
                              <wps:spPr bwMode="auto">
                                <a:xfrm flipH="1">
                                  <a:off x="116879" y="2336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2" name="Rectangle 1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33" y="2314"/>
                                  <a:ext cx="23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73" name="Line 661"/>
                              <wps:cNvCnPr/>
                              <wps:spPr bwMode="auto">
                                <a:xfrm flipH="1">
                                  <a:off x="116879" y="2225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4" name="Rectangle 1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33" y="2204"/>
                                  <a:ext cx="23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75" name="Line 663"/>
                              <wps:cNvCnPr/>
                              <wps:spPr bwMode="auto">
                                <a:xfrm flipH="1">
                                  <a:off x="116879" y="2115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6" name="Rectangle 17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2093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77" name="Line 665"/>
                              <wps:cNvCnPr/>
                              <wps:spPr bwMode="auto">
                                <a:xfrm flipH="1">
                                  <a:off x="116879" y="2004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8" name="Rectangle 1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982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79" name="Line 667"/>
                              <wps:cNvCnPr/>
                              <wps:spPr bwMode="auto">
                                <a:xfrm flipH="1">
                                  <a:off x="116879" y="1891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0" name="Rectangle 1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869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81" name="Line 669"/>
                              <wps:cNvCnPr/>
                              <wps:spPr bwMode="auto">
                                <a:xfrm flipH="1">
                                  <a:off x="116879" y="1780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2" name="Rectangle 1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758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2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83" name="Line 671"/>
                              <wps:cNvCnPr/>
                              <wps:spPr bwMode="auto">
                                <a:xfrm flipH="1">
                                  <a:off x="116879" y="1669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4" name="Rectangle 1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647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3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85" name="Line 673"/>
                              <wps:cNvCnPr/>
                              <wps:spPr bwMode="auto">
                                <a:xfrm flipH="1">
                                  <a:off x="116879" y="1556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6" name="Rectangle 1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534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3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87" name="Line 675"/>
                              <wps:cNvCnPr/>
                              <wps:spPr bwMode="auto">
                                <a:xfrm flipH="1">
                                  <a:off x="116879" y="1445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8" name="Rectangle 1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423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4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89" name="Line 677"/>
                              <wps:cNvCnPr/>
                              <wps:spPr bwMode="auto">
                                <a:xfrm flipH="1">
                                  <a:off x="116879" y="1334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0" name="Rectangle 1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312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4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91" name="Line 679"/>
                              <wps:cNvCnPr/>
                              <wps:spPr bwMode="auto">
                                <a:xfrm flipH="1">
                                  <a:off x="116879" y="1221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2" name="Rectangle 1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199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5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93" name="Line 681"/>
                              <wps:cNvCnPr/>
                              <wps:spPr bwMode="auto">
                                <a:xfrm flipH="1">
                                  <a:off x="116879" y="1110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4" name="Rectangle 1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088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5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95" name="Line 683"/>
                              <wps:cNvCnPr/>
                              <wps:spPr bwMode="auto">
                                <a:xfrm flipH="1">
                                  <a:off x="116879" y="999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6" name="Rectangle 1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977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6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97" name="Line 685"/>
                              <wps:cNvCnPr/>
                              <wps:spPr bwMode="auto">
                                <a:xfrm flipH="1">
                                  <a:off x="116879" y="889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8" name="Rectangle 1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867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6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199" name="Line 687"/>
                              <wps:cNvCnPr/>
                              <wps:spPr bwMode="auto">
                                <a:xfrm flipH="1">
                                  <a:off x="116879" y="775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0" name="Rectangle 2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753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01" name="Line 689"/>
                              <wps:cNvCnPr/>
                              <wps:spPr bwMode="auto">
                                <a:xfrm flipH="1">
                                  <a:off x="116879" y="664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2" name="Rectangle 2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643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7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03" name="Line 691"/>
                              <wps:cNvCnPr/>
                              <wps:spPr bwMode="auto">
                                <a:xfrm flipH="1">
                                  <a:off x="116879" y="554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4" name="Rectangle 2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532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8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05" name="Line 693"/>
                              <wps:cNvCnPr/>
                              <wps:spPr bwMode="auto">
                                <a:xfrm flipH="1">
                                  <a:off x="116879" y="440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6" name="Rectangle 20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418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8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07" name="Line 695"/>
                              <wps:cNvCnPr/>
                              <wps:spPr bwMode="auto">
                                <a:xfrm flipH="1">
                                  <a:off x="116879" y="329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8" name="Rectangle 2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308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9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09" name="Line 697"/>
                              <wps:cNvCnPr/>
                              <wps:spPr bwMode="auto">
                                <a:xfrm flipH="1">
                                  <a:off x="116879" y="219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0" name="Rectangle 2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807" y="197"/>
                                  <a:ext cx="47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9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11" name="Line 699"/>
                              <wps:cNvCnPr/>
                              <wps:spPr bwMode="auto">
                                <a:xfrm flipH="1">
                                  <a:off x="116879" y="105"/>
                                  <a:ext cx="2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2" name="Rectangle 2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6781" y="84"/>
                                  <a:ext cx="70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0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13" name="Freeform 21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6920" y="105"/>
                                  <a:ext cx="3780" cy="2231"/>
                                </a:xfrm>
                                <a:custGeom>
                                  <a:avLst/>
                                  <a:gdLst>
                                    <a:gd name="T0" fmla="*/ 23 w 1464"/>
                                    <a:gd name="T1" fmla="*/ 826 h 826"/>
                                    <a:gd name="T2" fmla="*/ 48 w 1464"/>
                                    <a:gd name="T3" fmla="*/ 826 h 826"/>
                                    <a:gd name="T4" fmla="*/ 72 w 1464"/>
                                    <a:gd name="T5" fmla="*/ 826 h 826"/>
                                    <a:gd name="T6" fmla="*/ 97 w 1464"/>
                                    <a:gd name="T7" fmla="*/ 825 h 826"/>
                                    <a:gd name="T8" fmla="*/ 119 w 1464"/>
                                    <a:gd name="T9" fmla="*/ 809 h 826"/>
                                    <a:gd name="T10" fmla="*/ 142 w 1464"/>
                                    <a:gd name="T11" fmla="*/ 826 h 826"/>
                                    <a:gd name="T12" fmla="*/ 166 w 1464"/>
                                    <a:gd name="T13" fmla="*/ 826 h 826"/>
                                    <a:gd name="T14" fmla="*/ 190 w 1464"/>
                                    <a:gd name="T15" fmla="*/ 824 h 826"/>
                                    <a:gd name="T16" fmla="*/ 213 w 1464"/>
                                    <a:gd name="T17" fmla="*/ 824 h 826"/>
                                    <a:gd name="T18" fmla="*/ 237 w 1464"/>
                                    <a:gd name="T19" fmla="*/ 826 h 826"/>
                                    <a:gd name="T20" fmla="*/ 262 w 1464"/>
                                    <a:gd name="T21" fmla="*/ 826 h 826"/>
                                    <a:gd name="T22" fmla="*/ 287 w 1464"/>
                                    <a:gd name="T23" fmla="*/ 826 h 826"/>
                                    <a:gd name="T24" fmla="*/ 311 w 1464"/>
                                    <a:gd name="T25" fmla="*/ 825 h 826"/>
                                    <a:gd name="T26" fmla="*/ 335 w 1464"/>
                                    <a:gd name="T27" fmla="*/ 825 h 826"/>
                                    <a:gd name="T28" fmla="*/ 359 w 1464"/>
                                    <a:gd name="T29" fmla="*/ 826 h 826"/>
                                    <a:gd name="T30" fmla="*/ 384 w 1464"/>
                                    <a:gd name="T31" fmla="*/ 826 h 826"/>
                                    <a:gd name="T32" fmla="*/ 407 w 1464"/>
                                    <a:gd name="T33" fmla="*/ 826 h 826"/>
                                    <a:gd name="T34" fmla="*/ 430 w 1464"/>
                                    <a:gd name="T35" fmla="*/ 813 h 826"/>
                                    <a:gd name="T36" fmla="*/ 453 w 1464"/>
                                    <a:gd name="T37" fmla="*/ 825 h 826"/>
                                    <a:gd name="T38" fmla="*/ 476 w 1464"/>
                                    <a:gd name="T39" fmla="*/ 825 h 826"/>
                                    <a:gd name="T40" fmla="*/ 499 w 1464"/>
                                    <a:gd name="T41" fmla="*/ 824 h 826"/>
                                    <a:gd name="T42" fmla="*/ 522 w 1464"/>
                                    <a:gd name="T43" fmla="*/ 825 h 826"/>
                                    <a:gd name="T44" fmla="*/ 546 w 1464"/>
                                    <a:gd name="T45" fmla="*/ 825 h 826"/>
                                    <a:gd name="T46" fmla="*/ 570 w 1464"/>
                                    <a:gd name="T47" fmla="*/ 822 h 826"/>
                                    <a:gd name="T48" fmla="*/ 594 w 1464"/>
                                    <a:gd name="T49" fmla="*/ 826 h 826"/>
                                    <a:gd name="T50" fmla="*/ 618 w 1464"/>
                                    <a:gd name="T51" fmla="*/ 826 h 826"/>
                                    <a:gd name="T52" fmla="*/ 642 w 1464"/>
                                    <a:gd name="T53" fmla="*/ 826 h 826"/>
                                    <a:gd name="T54" fmla="*/ 666 w 1464"/>
                                    <a:gd name="T55" fmla="*/ 826 h 826"/>
                                    <a:gd name="T56" fmla="*/ 689 w 1464"/>
                                    <a:gd name="T57" fmla="*/ 823 h 826"/>
                                    <a:gd name="T58" fmla="*/ 713 w 1464"/>
                                    <a:gd name="T59" fmla="*/ 826 h 826"/>
                                    <a:gd name="T60" fmla="*/ 736 w 1464"/>
                                    <a:gd name="T61" fmla="*/ 824 h 826"/>
                                    <a:gd name="T62" fmla="*/ 759 w 1464"/>
                                    <a:gd name="T63" fmla="*/ 793 h 826"/>
                                    <a:gd name="T64" fmla="*/ 781 w 1464"/>
                                    <a:gd name="T65" fmla="*/ 714 h 826"/>
                                    <a:gd name="T66" fmla="*/ 803 w 1464"/>
                                    <a:gd name="T67" fmla="*/ 727 h 826"/>
                                    <a:gd name="T68" fmla="*/ 826 w 1464"/>
                                    <a:gd name="T69" fmla="*/ 825 h 826"/>
                                    <a:gd name="T70" fmla="*/ 851 w 1464"/>
                                    <a:gd name="T71" fmla="*/ 820 h 826"/>
                                    <a:gd name="T72" fmla="*/ 873 w 1464"/>
                                    <a:gd name="T73" fmla="*/ 823 h 826"/>
                                    <a:gd name="T74" fmla="*/ 896 w 1464"/>
                                    <a:gd name="T75" fmla="*/ 825 h 826"/>
                                    <a:gd name="T76" fmla="*/ 920 w 1464"/>
                                    <a:gd name="T77" fmla="*/ 824 h 826"/>
                                    <a:gd name="T78" fmla="*/ 943 w 1464"/>
                                    <a:gd name="T79" fmla="*/ 764 h 826"/>
                                    <a:gd name="T80" fmla="*/ 966 w 1464"/>
                                    <a:gd name="T81" fmla="*/ 823 h 826"/>
                                    <a:gd name="T82" fmla="*/ 988 w 1464"/>
                                    <a:gd name="T83" fmla="*/ 818 h 826"/>
                                    <a:gd name="T84" fmla="*/ 1011 w 1464"/>
                                    <a:gd name="T85" fmla="*/ 824 h 826"/>
                                    <a:gd name="T86" fmla="*/ 1034 w 1464"/>
                                    <a:gd name="T87" fmla="*/ 810 h 826"/>
                                    <a:gd name="T88" fmla="*/ 1057 w 1464"/>
                                    <a:gd name="T89" fmla="*/ 820 h 826"/>
                                    <a:gd name="T90" fmla="*/ 1080 w 1464"/>
                                    <a:gd name="T91" fmla="*/ 824 h 826"/>
                                    <a:gd name="T92" fmla="*/ 1103 w 1464"/>
                                    <a:gd name="T93" fmla="*/ 825 h 826"/>
                                    <a:gd name="T94" fmla="*/ 1127 w 1464"/>
                                    <a:gd name="T95" fmla="*/ 754 h 826"/>
                                    <a:gd name="T96" fmla="*/ 1150 w 1464"/>
                                    <a:gd name="T97" fmla="*/ 824 h 826"/>
                                    <a:gd name="T98" fmla="*/ 1174 w 1464"/>
                                    <a:gd name="T99" fmla="*/ 824 h 826"/>
                                    <a:gd name="T100" fmla="*/ 1197 w 1464"/>
                                    <a:gd name="T101" fmla="*/ 823 h 826"/>
                                    <a:gd name="T102" fmla="*/ 1220 w 1464"/>
                                    <a:gd name="T103" fmla="*/ 823 h 826"/>
                                    <a:gd name="T104" fmla="*/ 1244 w 1464"/>
                                    <a:gd name="T105" fmla="*/ 824 h 826"/>
                                    <a:gd name="T106" fmla="*/ 1268 w 1464"/>
                                    <a:gd name="T107" fmla="*/ 824 h 826"/>
                                    <a:gd name="T108" fmla="*/ 1291 w 1464"/>
                                    <a:gd name="T109" fmla="*/ 824 h 826"/>
                                    <a:gd name="T110" fmla="*/ 1314 w 1464"/>
                                    <a:gd name="T111" fmla="*/ 824 h 826"/>
                                    <a:gd name="T112" fmla="*/ 1338 w 1464"/>
                                    <a:gd name="T113" fmla="*/ 823 h 826"/>
                                    <a:gd name="T114" fmla="*/ 1362 w 1464"/>
                                    <a:gd name="T115" fmla="*/ 823 h 826"/>
                                    <a:gd name="T116" fmla="*/ 1386 w 1464"/>
                                    <a:gd name="T117" fmla="*/ 825 h 826"/>
                                    <a:gd name="T118" fmla="*/ 1409 w 1464"/>
                                    <a:gd name="T119" fmla="*/ 823 h 826"/>
                                    <a:gd name="T120" fmla="*/ 1433 w 1464"/>
                                    <a:gd name="T121" fmla="*/ 824 h 826"/>
                                    <a:gd name="T122" fmla="*/ 1457 w 1464"/>
                                    <a:gd name="T123" fmla="*/ 824 h 826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  <a:cxn ang="0">
                                      <a:pos x="T66" y="T67"/>
                                    </a:cxn>
                                    <a:cxn ang="0">
                                      <a:pos x="T68" y="T69"/>
                                    </a:cxn>
                                    <a:cxn ang="0">
                                      <a:pos x="T70" y="T71"/>
                                    </a:cxn>
                                    <a:cxn ang="0">
                                      <a:pos x="T72" y="T73"/>
                                    </a:cxn>
                                    <a:cxn ang="0">
                                      <a:pos x="T74" y="T75"/>
                                    </a:cxn>
                                    <a:cxn ang="0">
                                      <a:pos x="T76" y="T77"/>
                                    </a:cxn>
                                    <a:cxn ang="0">
                                      <a:pos x="T78" y="T79"/>
                                    </a:cxn>
                                    <a:cxn ang="0">
                                      <a:pos x="T80" y="T81"/>
                                    </a:cxn>
                                    <a:cxn ang="0">
                                      <a:pos x="T82" y="T83"/>
                                    </a:cxn>
                                    <a:cxn ang="0">
                                      <a:pos x="T84" y="T85"/>
                                    </a:cxn>
                                    <a:cxn ang="0">
                                      <a:pos x="T86" y="T87"/>
                                    </a:cxn>
                                    <a:cxn ang="0">
                                      <a:pos x="T88" y="T89"/>
                                    </a:cxn>
                                    <a:cxn ang="0">
                                      <a:pos x="T90" y="T91"/>
                                    </a:cxn>
                                    <a:cxn ang="0">
                                      <a:pos x="T92" y="T93"/>
                                    </a:cxn>
                                    <a:cxn ang="0">
                                      <a:pos x="T94" y="T95"/>
                                    </a:cxn>
                                    <a:cxn ang="0">
                                      <a:pos x="T96" y="T97"/>
                                    </a:cxn>
                                    <a:cxn ang="0">
                                      <a:pos x="T98" y="T99"/>
                                    </a:cxn>
                                    <a:cxn ang="0">
                                      <a:pos x="T100" y="T101"/>
                                    </a:cxn>
                                    <a:cxn ang="0">
                                      <a:pos x="T102" y="T103"/>
                                    </a:cxn>
                                    <a:cxn ang="0">
                                      <a:pos x="T104" y="T105"/>
                                    </a:cxn>
                                    <a:cxn ang="0">
                                      <a:pos x="T106" y="T107"/>
                                    </a:cxn>
                                    <a:cxn ang="0">
                                      <a:pos x="T108" y="T109"/>
                                    </a:cxn>
                                    <a:cxn ang="0">
                                      <a:pos x="T110" y="T111"/>
                                    </a:cxn>
                                    <a:cxn ang="0">
                                      <a:pos x="T112" y="T113"/>
                                    </a:cxn>
                                    <a:cxn ang="0">
                                      <a:pos x="T114" y="T115"/>
                                    </a:cxn>
                                    <a:cxn ang="0">
                                      <a:pos x="T116" y="T117"/>
                                    </a:cxn>
                                    <a:cxn ang="0">
                                      <a:pos x="T118" y="T119"/>
                                    </a:cxn>
                                    <a:cxn ang="0">
                                      <a:pos x="T120" y="T121"/>
                                    </a:cxn>
                                    <a:cxn ang="0">
                                      <a:pos x="T122" y="T123"/>
                                    </a:cxn>
                                  </a:cxnLst>
                                  <a:rect l="0" t="0" r="r" b="b"/>
                                  <a:pathLst>
                                    <a:path w="1464" h="826">
                                      <a:moveTo>
                                        <a:pt x="0" y="826"/>
                                      </a:moveTo>
                                      <a:lnTo>
                                        <a:pt x="1" y="826"/>
                                      </a:lnTo>
                                      <a:lnTo>
                                        <a:pt x="2" y="826"/>
                                      </a:lnTo>
                                      <a:lnTo>
                                        <a:pt x="3" y="826"/>
                                      </a:lnTo>
                                      <a:lnTo>
                                        <a:pt x="4" y="826"/>
                                      </a:lnTo>
                                      <a:lnTo>
                                        <a:pt x="5" y="826"/>
                                      </a:lnTo>
                                      <a:lnTo>
                                        <a:pt x="6" y="826"/>
                                      </a:lnTo>
                                      <a:lnTo>
                                        <a:pt x="7" y="826"/>
                                      </a:lnTo>
                                      <a:lnTo>
                                        <a:pt x="8" y="826"/>
                                      </a:lnTo>
                                      <a:lnTo>
                                        <a:pt x="9" y="826"/>
                                      </a:lnTo>
                                      <a:lnTo>
                                        <a:pt x="10" y="826"/>
                                      </a:lnTo>
                                      <a:lnTo>
                                        <a:pt x="11" y="826"/>
                                      </a:lnTo>
                                      <a:lnTo>
                                        <a:pt x="12" y="826"/>
                                      </a:lnTo>
                                      <a:lnTo>
                                        <a:pt x="13" y="826"/>
                                      </a:lnTo>
                                      <a:lnTo>
                                        <a:pt x="14" y="826"/>
                                      </a:lnTo>
                                      <a:lnTo>
                                        <a:pt x="15" y="826"/>
                                      </a:lnTo>
                                      <a:lnTo>
                                        <a:pt x="16" y="826"/>
                                      </a:lnTo>
                                      <a:lnTo>
                                        <a:pt x="17" y="826"/>
                                      </a:lnTo>
                                      <a:lnTo>
                                        <a:pt x="18" y="826"/>
                                      </a:lnTo>
                                      <a:lnTo>
                                        <a:pt x="19" y="826"/>
                                      </a:lnTo>
                                      <a:lnTo>
                                        <a:pt x="20" y="826"/>
                                      </a:lnTo>
                                      <a:lnTo>
                                        <a:pt x="21" y="826"/>
                                      </a:lnTo>
                                      <a:lnTo>
                                        <a:pt x="22" y="826"/>
                                      </a:lnTo>
                                      <a:lnTo>
                                        <a:pt x="23" y="826"/>
                                      </a:lnTo>
                                      <a:lnTo>
                                        <a:pt x="24" y="826"/>
                                      </a:lnTo>
                                      <a:lnTo>
                                        <a:pt x="25" y="826"/>
                                      </a:lnTo>
                                      <a:lnTo>
                                        <a:pt x="26" y="826"/>
                                      </a:lnTo>
                                      <a:lnTo>
                                        <a:pt x="27" y="826"/>
                                      </a:lnTo>
                                      <a:lnTo>
                                        <a:pt x="28" y="826"/>
                                      </a:lnTo>
                                      <a:lnTo>
                                        <a:pt x="29" y="826"/>
                                      </a:lnTo>
                                      <a:lnTo>
                                        <a:pt x="30" y="826"/>
                                      </a:lnTo>
                                      <a:lnTo>
                                        <a:pt x="31" y="826"/>
                                      </a:lnTo>
                                      <a:lnTo>
                                        <a:pt x="32" y="826"/>
                                      </a:lnTo>
                                      <a:lnTo>
                                        <a:pt x="33" y="826"/>
                                      </a:lnTo>
                                      <a:lnTo>
                                        <a:pt x="34" y="826"/>
                                      </a:lnTo>
                                      <a:lnTo>
                                        <a:pt x="35" y="826"/>
                                      </a:lnTo>
                                      <a:lnTo>
                                        <a:pt x="36" y="826"/>
                                      </a:lnTo>
                                      <a:lnTo>
                                        <a:pt x="37" y="826"/>
                                      </a:lnTo>
                                      <a:lnTo>
                                        <a:pt x="38" y="826"/>
                                      </a:lnTo>
                                      <a:lnTo>
                                        <a:pt x="39" y="826"/>
                                      </a:lnTo>
                                      <a:lnTo>
                                        <a:pt x="40" y="826"/>
                                      </a:lnTo>
                                      <a:lnTo>
                                        <a:pt x="41" y="826"/>
                                      </a:lnTo>
                                      <a:lnTo>
                                        <a:pt x="43" y="826"/>
                                      </a:lnTo>
                                      <a:lnTo>
                                        <a:pt x="44" y="826"/>
                                      </a:lnTo>
                                      <a:lnTo>
                                        <a:pt x="45" y="826"/>
                                      </a:lnTo>
                                      <a:lnTo>
                                        <a:pt x="46" y="826"/>
                                      </a:lnTo>
                                      <a:lnTo>
                                        <a:pt x="47" y="826"/>
                                      </a:lnTo>
                                      <a:lnTo>
                                        <a:pt x="48" y="826"/>
                                      </a:lnTo>
                                      <a:lnTo>
                                        <a:pt x="49" y="826"/>
                                      </a:lnTo>
                                      <a:lnTo>
                                        <a:pt x="50" y="826"/>
                                      </a:lnTo>
                                      <a:lnTo>
                                        <a:pt x="51" y="826"/>
                                      </a:lnTo>
                                      <a:lnTo>
                                        <a:pt x="52" y="826"/>
                                      </a:lnTo>
                                      <a:lnTo>
                                        <a:pt x="53" y="826"/>
                                      </a:lnTo>
                                      <a:lnTo>
                                        <a:pt x="54" y="826"/>
                                      </a:lnTo>
                                      <a:lnTo>
                                        <a:pt x="55" y="826"/>
                                      </a:lnTo>
                                      <a:lnTo>
                                        <a:pt x="56" y="826"/>
                                      </a:lnTo>
                                      <a:lnTo>
                                        <a:pt x="57" y="826"/>
                                      </a:lnTo>
                                      <a:lnTo>
                                        <a:pt x="58" y="826"/>
                                      </a:lnTo>
                                      <a:lnTo>
                                        <a:pt x="59" y="826"/>
                                      </a:lnTo>
                                      <a:lnTo>
                                        <a:pt x="60" y="826"/>
                                      </a:lnTo>
                                      <a:lnTo>
                                        <a:pt x="61" y="826"/>
                                      </a:lnTo>
                                      <a:lnTo>
                                        <a:pt x="62" y="826"/>
                                      </a:lnTo>
                                      <a:lnTo>
                                        <a:pt x="64" y="826"/>
                                      </a:lnTo>
                                      <a:lnTo>
                                        <a:pt x="65" y="826"/>
                                      </a:lnTo>
                                      <a:lnTo>
                                        <a:pt x="66" y="826"/>
                                      </a:lnTo>
                                      <a:lnTo>
                                        <a:pt x="67" y="826"/>
                                      </a:lnTo>
                                      <a:lnTo>
                                        <a:pt x="68" y="826"/>
                                      </a:lnTo>
                                      <a:lnTo>
                                        <a:pt x="68" y="825"/>
                                      </a:lnTo>
                                      <a:lnTo>
                                        <a:pt x="69" y="825"/>
                                      </a:lnTo>
                                      <a:lnTo>
                                        <a:pt x="70" y="826"/>
                                      </a:lnTo>
                                      <a:lnTo>
                                        <a:pt x="71" y="826"/>
                                      </a:lnTo>
                                      <a:lnTo>
                                        <a:pt x="72" y="826"/>
                                      </a:lnTo>
                                      <a:lnTo>
                                        <a:pt x="73" y="826"/>
                                      </a:lnTo>
                                      <a:lnTo>
                                        <a:pt x="74" y="826"/>
                                      </a:lnTo>
                                      <a:lnTo>
                                        <a:pt x="75" y="826"/>
                                      </a:lnTo>
                                      <a:lnTo>
                                        <a:pt x="76" y="826"/>
                                      </a:lnTo>
                                      <a:lnTo>
                                        <a:pt x="77" y="826"/>
                                      </a:lnTo>
                                      <a:lnTo>
                                        <a:pt x="78" y="826"/>
                                      </a:lnTo>
                                      <a:lnTo>
                                        <a:pt x="79" y="826"/>
                                      </a:lnTo>
                                      <a:lnTo>
                                        <a:pt x="80" y="826"/>
                                      </a:lnTo>
                                      <a:lnTo>
                                        <a:pt x="81" y="826"/>
                                      </a:lnTo>
                                      <a:lnTo>
                                        <a:pt x="83" y="826"/>
                                      </a:lnTo>
                                      <a:lnTo>
                                        <a:pt x="84" y="826"/>
                                      </a:lnTo>
                                      <a:lnTo>
                                        <a:pt x="85" y="826"/>
                                      </a:lnTo>
                                      <a:lnTo>
                                        <a:pt x="86" y="826"/>
                                      </a:lnTo>
                                      <a:lnTo>
                                        <a:pt x="87" y="826"/>
                                      </a:lnTo>
                                      <a:lnTo>
                                        <a:pt x="88" y="826"/>
                                      </a:lnTo>
                                      <a:lnTo>
                                        <a:pt x="89" y="826"/>
                                      </a:lnTo>
                                      <a:lnTo>
                                        <a:pt x="90" y="826"/>
                                      </a:lnTo>
                                      <a:lnTo>
                                        <a:pt x="91" y="826"/>
                                      </a:lnTo>
                                      <a:lnTo>
                                        <a:pt x="92" y="826"/>
                                      </a:lnTo>
                                      <a:lnTo>
                                        <a:pt x="93" y="826"/>
                                      </a:lnTo>
                                      <a:lnTo>
                                        <a:pt x="94" y="826"/>
                                      </a:lnTo>
                                      <a:lnTo>
                                        <a:pt x="95" y="825"/>
                                      </a:lnTo>
                                      <a:lnTo>
                                        <a:pt x="96" y="825"/>
                                      </a:lnTo>
                                      <a:lnTo>
                                        <a:pt x="97" y="825"/>
                                      </a:lnTo>
                                      <a:lnTo>
                                        <a:pt x="98" y="825"/>
                                      </a:lnTo>
                                      <a:lnTo>
                                        <a:pt x="99" y="825"/>
                                      </a:lnTo>
                                      <a:lnTo>
                                        <a:pt x="100" y="825"/>
                                      </a:lnTo>
                                      <a:lnTo>
                                        <a:pt x="101" y="825"/>
                                      </a:lnTo>
                                      <a:lnTo>
                                        <a:pt x="101" y="825"/>
                                      </a:lnTo>
                                      <a:lnTo>
                                        <a:pt x="102" y="826"/>
                                      </a:lnTo>
                                      <a:lnTo>
                                        <a:pt x="103" y="826"/>
                                      </a:lnTo>
                                      <a:lnTo>
                                        <a:pt x="104" y="826"/>
                                      </a:lnTo>
                                      <a:lnTo>
                                        <a:pt x="105" y="826"/>
                                      </a:lnTo>
                                      <a:lnTo>
                                        <a:pt x="106" y="826"/>
                                      </a:lnTo>
                                      <a:lnTo>
                                        <a:pt x="107" y="826"/>
                                      </a:lnTo>
                                      <a:lnTo>
                                        <a:pt x="108" y="826"/>
                                      </a:lnTo>
                                      <a:lnTo>
                                        <a:pt x="109" y="826"/>
                                      </a:lnTo>
                                      <a:lnTo>
                                        <a:pt x="110" y="825"/>
                                      </a:lnTo>
                                      <a:lnTo>
                                        <a:pt x="111" y="823"/>
                                      </a:lnTo>
                                      <a:lnTo>
                                        <a:pt x="112" y="820"/>
                                      </a:lnTo>
                                      <a:lnTo>
                                        <a:pt x="113" y="816"/>
                                      </a:lnTo>
                                      <a:lnTo>
                                        <a:pt x="114" y="810"/>
                                      </a:lnTo>
                                      <a:lnTo>
                                        <a:pt x="115" y="806"/>
                                      </a:lnTo>
                                      <a:lnTo>
                                        <a:pt x="116" y="802"/>
                                      </a:lnTo>
                                      <a:lnTo>
                                        <a:pt x="117" y="801"/>
                                      </a:lnTo>
                                      <a:lnTo>
                                        <a:pt x="118" y="801"/>
                                      </a:lnTo>
                                      <a:lnTo>
                                        <a:pt x="118" y="803"/>
                                      </a:lnTo>
                                      <a:lnTo>
                                        <a:pt x="119" y="809"/>
                                      </a:lnTo>
                                      <a:lnTo>
                                        <a:pt x="120" y="814"/>
                                      </a:lnTo>
                                      <a:lnTo>
                                        <a:pt x="121" y="818"/>
                                      </a:lnTo>
                                      <a:lnTo>
                                        <a:pt x="122" y="821"/>
                                      </a:lnTo>
                                      <a:lnTo>
                                        <a:pt x="123" y="821"/>
                                      </a:lnTo>
                                      <a:lnTo>
                                        <a:pt x="124" y="818"/>
                                      </a:lnTo>
                                      <a:lnTo>
                                        <a:pt x="125" y="814"/>
                                      </a:lnTo>
                                      <a:lnTo>
                                        <a:pt x="126" y="809"/>
                                      </a:lnTo>
                                      <a:lnTo>
                                        <a:pt x="127" y="805"/>
                                      </a:lnTo>
                                      <a:lnTo>
                                        <a:pt x="127" y="803"/>
                                      </a:lnTo>
                                      <a:lnTo>
                                        <a:pt x="128" y="803"/>
                                      </a:lnTo>
                                      <a:lnTo>
                                        <a:pt x="129" y="806"/>
                                      </a:lnTo>
                                      <a:lnTo>
                                        <a:pt x="130" y="810"/>
                                      </a:lnTo>
                                      <a:lnTo>
                                        <a:pt x="131" y="815"/>
                                      </a:lnTo>
                                      <a:lnTo>
                                        <a:pt x="132" y="819"/>
                                      </a:lnTo>
                                      <a:lnTo>
                                        <a:pt x="133" y="823"/>
                                      </a:lnTo>
                                      <a:lnTo>
                                        <a:pt x="134" y="824"/>
                                      </a:lnTo>
                                      <a:lnTo>
                                        <a:pt x="135" y="825"/>
                                      </a:lnTo>
                                      <a:lnTo>
                                        <a:pt x="136" y="826"/>
                                      </a:lnTo>
                                      <a:lnTo>
                                        <a:pt x="137" y="826"/>
                                      </a:lnTo>
                                      <a:lnTo>
                                        <a:pt x="138" y="826"/>
                                      </a:lnTo>
                                      <a:lnTo>
                                        <a:pt x="139" y="826"/>
                                      </a:lnTo>
                                      <a:lnTo>
                                        <a:pt x="140" y="826"/>
                                      </a:lnTo>
                                      <a:lnTo>
                                        <a:pt x="141" y="826"/>
                                      </a:lnTo>
                                      <a:lnTo>
                                        <a:pt x="142" y="826"/>
                                      </a:lnTo>
                                      <a:lnTo>
                                        <a:pt x="143" y="826"/>
                                      </a:lnTo>
                                      <a:lnTo>
                                        <a:pt x="144" y="826"/>
                                      </a:lnTo>
                                      <a:lnTo>
                                        <a:pt x="145" y="826"/>
                                      </a:lnTo>
                                      <a:lnTo>
                                        <a:pt x="146" y="826"/>
                                      </a:lnTo>
                                      <a:lnTo>
                                        <a:pt x="147" y="826"/>
                                      </a:lnTo>
                                      <a:lnTo>
                                        <a:pt x="148" y="826"/>
                                      </a:lnTo>
                                      <a:lnTo>
                                        <a:pt x="149" y="826"/>
                                      </a:lnTo>
                                      <a:lnTo>
                                        <a:pt x="150" y="826"/>
                                      </a:lnTo>
                                      <a:lnTo>
                                        <a:pt x="151" y="826"/>
                                      </a:lnTo>
                                      <a:lnTo>
                                        <a:pt x="152" y="826"/>
                                      </a:lnTo>
                                      <a:lnTo>
                                        <a:pt x="153" y="826"/>
                                      </a:lnTo>
                                      <a:lnTo>
                                        <a:pt x="154" y="826"/>
                                      </a:lnTo>
                                      <a:lnTo>
                                        <a:pt x="155" y="826"/>
                                      </a:lnTo>
                                      <a:lnTo>
                                        <a:pt x="156" y="826"/>
                                      </a:lnTo>
                                      <a:lnTo>
                                        <a:pt x="157" y="826"/>
                                      </a:lnTo>
                                      <a:lnTo>
                                        <a:pt x="158" y="826"/>
                                      </a:lnTo>
                                      <a:lnTo>
                                        <a:pt x="159" y="826"/>
                                      </a:lnTo>
                                      <a:lnTo>
                                        <a:pt x="160" y="826"/>
                                      </a:lnTo>
                                      <a:lnTo>
                                        <a:pt x="161" y="826"/>
                                      </a:lnTo>
                                      <a:lnTo>
                                        <a:pt x="162" y="826"/>
                                      </a:lnTo>
                                      <a:lnTo>
                                        <a:pt x="163" y="826"/>
                                      </a:lnTo>
                                      <a:lnTo>
                                        <a:pt x="164" y="826"/>
                                      </a:lnTo>
                                      <a:lnTo>
                                        <a:pt x="165" y="826"/>
                                      </a:lnTo>
                                      <a:lnTo>
                                        <a:pt x="166" y="826"/>
                                      </a:lnTo>
                                      <a:lnTo>
                                        <a:pt x="167" y="826"/>
                                      </a:lnTo>
                                      <a:lnTo>
                                        <a:pt x="168" y="826"/>
                                      </a:lnTo>
                                      <a:lnTo>
                                        <a:pt x="169" y="826"/>
                                      </a:lnTo>
                                      <a:lnTo>
                                        <a:pt x="170" y="826"/>
                                      </a:lnTo>
                                      <a:lnTo>
                                        <a:pt x="171" y="826"/>
                                      </a:lnTo>
                                      <a:lnTo>
                                        <a:pt x="172" y="826"/>
                                      </a:lnTo>
                                      <a:lnTo>
                                        <a:pt x="173" y="825"/>
                                      </a:lnTo>
                                      <a:lnTo>
                                        <a:pt x="174" y="825"/>
                                      </a:lnTo>
                                      <a:lnTo>
                                        <a:pt x="175" y="823"/>
                                      </a:lnTo>
                                      <a:lnTo>
                                        <a:pt x="176" y="823"/>
                                      </a:lnTo>
                                      <a:lnTo>
                                        <a:pt x="177" y="822"/>
                                      </a:lnTo>
                                      <a:lnTo>
                                        <a:pt x="178" y="822"/>
                                      </a:lnTo>
                                      <a:lnTo>
                                        <a:pt x="179" y="822"/>
                                      </a:lnTo>
                                      <a:lnTo>
                                        <a:pt x="180" y="823"/>
                                      </a:lnTo>
                                      <a:lnTo>
                                        <a:pt x="181" y="824"/>
                                      </a:lnTo>
                                      <a:lnTo>
                                        <a:pt x="182" y="825"/>
                                      </a:lnTo>
                                      <a:lnTo>
                                        <a:pt x="183" y="825"/>
                                      </a:lnTo>
                                      <a:lnTo>
                                        <a:pt x="184" y="826"/>
                                      </a:lnTo>
                                      <a:lnTo>
                                        <a:pt x="185" y="826"/>
                                      </a:lnTo>
                                      <a:lnTo>
                                        <a:pt x="186" y="826"/>
                                      </a:lnTo>
                                      <a:lnTo>
                                        <a:pt x="187" y="826"/>
                                      </a:lnTo>
                                      <a:lnTo>
                                        <a:pt x="188" y="826"/>
                                      </a:lnTo>
                                      <a:lnTo>
                                        <a:pt x="189" y="825"/>
                                      </a:lnTo>
                                      <a:lnTo>
                                        <a:pt x="190" y="824"/>
                                      </a:lnTo>
                                      <a:lnTo>
                                        <a:pt x="190" y="823"/>
                                      </a:lnTo>
                                      <a:lnTo>
                                        <a:pt x="191" y="822"/>
                                      </a:lnTo>
                                      <a:lnTo>
                                        <a:pt x="192" y="821"/>
                                      </a:lnTo>
                                      <a:lnTo>
                                        <a:pt x="193" y="821"/>
                                      </a:lnTo>
                                      <a:lnTo>
                                        <a:pt x="194" y="822"/>
                                      </a:lnTo>
                                      <a:lnTo>
                                        <a:pt x="195" y="823"/>
                                      </a:lnTo>
                                      <a:lnTo>
                                        <a:pt x="196" y="824"/>
                                      </a:lnTo>
                                      <a:lnTo>
                                        <a:pt x="197" y="825"/>
                                      </a:lnTo>
                                      <a:lnTo>
                                        <a:pt x="198" y="825"/>
                                      </a:lnTo>
                                      <a:lnTo>
                                        <a:pt x="199" y="826"/>
                                      </a:lnTo>
                                      <a:lnTo>
                                        <a:pt x="200" y="826"/>
                                      </a:lnTo>
                                      <a:lnTo>
                                        <a:pt x="201" y="826"/>
                                      </a:lnTo>
                                      <a:lnTo>
                                        <a:pt x="202" y="826"/>
                                      </a:lnTo>
                                      <a:lnTo>
                                        <a:pt x="203" y="826"/>
                                      </a:lnTo>
                                      <a:lnTo>
                                        <a:pt x="204" y="826"/>
                                      </a:lnTo>
                                      <a:lnTo>
                                        <a:pt x="205" y="826"/>
                                      </a:lnTo>
                                      <a:lnTo>
                                        <a:pt x="206" y="826"/>
                                      </a:lnTo>
                                      <a:lnTo>
                                        <a:pt x="207" y="826"/>
                                      </a:lnTo>
                                      <a:lnTo>
                                        <a:pt x="208" y="826"/>
                                      </a:lnTo>
                                      <a:lnTo>
                                        <a:pt x="209" y="826"/>
                                      </a:lnTo>
                                      <a:lnTo>
                                        <a:pt x="210" y="826"/>
                                      </a:lnTo>
                                      <a:lnTo>
                                        <a:pt x="211" y="826"/>
                                      </a:lnTo>
                                      <a:lnTo>
                                        <a:pt x="212" y="826"/>
                                      </a:lnTo>
                                      <a:lnTo>
                                        <a:pt x="213" y="824"/>
                                      </a:lnTo>
                                      <a:lnTo>
                                        <a:pt x="214" y="822"/>
                                      </a:lnTo>
                                      <a:lnTo>
                                        <a:pt x="215" y="818"/>
                                      </a:lnTo>
                                      <a:lnTo>
                                        <a:pt x="216" y="815"/>
                                      </a:lnTo>
                                      <a:lnTo>
                                        <a:pt x="217" y="814"/>
                                      </a:lnTo>
                                      <a:lnTo>
                                        <a:pt x="218" y="813"/>
                                      </a:lnTo>
                                      <a:lnTo>
                                        <a:pt x="219" y="815"/>
                                      </a:lnTo>
                                      <a:lnTo>
                                        <a:pt x="220" y="818"/>
                                      </a:lnTo>
                                      <a:lnTo>
                                        <a:pt x="221" y="821"/>
                                      </a:lnTo>
                                      <a:lnTo>
                                        <a:pt x="221" y="824"/>
                                      </a:lnTo>
                                      <a:lnTo>
                                        <a:pt x="222" y="825"/>
                                      </a:lnTo>
                                      <a:lnTo>
                                        <a:pt x="223" y="826"/>
                                      </a:lnTo>
                                      <a:lnTo>
                                        <a:pt x="224" y="826"/>
                                      </a:lnTo>
                                      <a:lnTo>
                                        <a:pt x="225" y="826"/>
                                      </a:lnTo>
                                      <a:lnTo>
                                        <a:pt x="226" y="826"/>
                                      </a:lnTo>
                                      <a:lnTo>
                                        <a:pt x="227" y="826"/>
                                      </a:lnTo>
                                      <a:lnTo>
                                        <a:pt x="228" y="826"/>
                                      </a:lnTo>
                                      <a:lnTo>
                                        <a:pt x="229" y="826"/>
                                      </a:lnTo>
                                      <a:lnTo>
                                        <a:pt x="230" y="826"/>
                                      </a:lnTo>
                                      <a:lnTo>
                                        <a:pt x="232" y="826"/>
                                      </a:lnTo>
                                      <a:lnTo>
                                        <a:pt x="233" y="826"/>
                                      </a:lnTo>
                                      <a:lnTo>
                                        <a:pt x="234" y="826"/>
                                      </a:lnTo>
                                      <a:lnTo>
                                        <a:pt x="235" y="826"/>
                                      </a:lnTo>
                                      <a:lnTo>
                                        <a:pt x="236" y="826"/>
                                      </a:lnTo>
                                      <a:lnTo>
                                        <a:pt x="237" y="826"/>
                                      </a:lnTo>
                                      <a:lnTo>
                                        <a:pt x="238" y="826"/>
                                      </a:lnTo>
                                      <a:lnTo>
                                        <a:pt x="239" y="826"/>
                                      </a:lnTo>
                                      <a:lnTo>
                                        <a:pt x="240" y="826"/>
                                      </a:lnTo>
                                      <a:lnTo>
                                        <a:pt x="241" y="826"/>
                                      </a:lnTo>
                                      <a:lnTo>
                                        <a:pt x="242" y="826"/>
                                      </a:lnTo>
                                      <a:lnTo>
                                        <a:pt x="243" y="826"/>
                                      </a:lnTo>
                                      <a:lnTo>
                                        <a:pt x="244" y="826"/>
                                      </a:lnTo>
                                      <a:lnTo>
                                        <a:pt x="245" y="826"/>
                                      </a:lnTo>
                                      <a:lnTo>
                                        <a:pt x="246" y="826"/>
                                      </a:lnTo>
                                      <a:lnTo>
                                        <a:pt x="247" y="826"/>
                                      </a:lnTo>
                                      <a:lnTo>
                                        <a:pt x="248" y="826"/>
                                      </a:lnTo>
                                      <a:lnTo>
                                        <a:pt x="249" y="826"/>
                                      </a:lnTo>
                                      <a:lnTo>
                                        <a:pt x="250" y="826"/>
                                      </a:lnTo>
                                      <a:lnTo>
                                        <a:pt x="252" y="826"/>
                                      </a:lnTo>
                                      <a:lnTo>
                                        <a:pt x="253" y="826"/>
                                      </a:lnTo>
                                      <a:lnTo>
                                        <a:pt x="254" y="826"/>
                                      </a:lnTo>
                                      <a:lnTo>
                                        <a:pt x="255" y="826"/>
                                      </a:lnTo>
                                      <a:lnTo>
                                        <a:pt x="256" y="826"/>
                                      </a:lnTo>
                                      <a:lnTo>
                                        <a:pt x="257" y="826"/>
                                      </a:lnTo>
                                      <a:lnTo>
                                        <a:pt x="258" y="826"/>
                                      </a:lnTo>
                                      <a:lnTo>
                                        <a:pt x="259" y="826"/>
                                      </a:lnTo>
                                      <a:lnTo>
                                        <a:pt x="260" y="826"/>
                                      </a:lnTo>
                                      <a:lnTo>
                                        <a:pt x="261" y="826"/>
                                      </a:lnTo>
                                      <a:lnTo>
                                        <a:pt x="262" y="826"/>
                                      </a:lnTo>
                                      <a:lnTo>
                                        <a:pt x="263" y="826"/>
                                      </a:lnTo>
                                      <a:lnTo>
                                        <a:pt x="264" y="826"/>
                                      </a:lnTo>
                                      <a:lnTo>
                                        <a:pt x="265" y="826"/>
                                      </a:lnTo>
                                      <a:lnTo>
                                        <a:pt x="266" y="826"/>
                                      </a:lnTo>
                                      <a:lnTo>
                                        <a:pt x="267" y="826"/>
                                      </a:lnTo>
                                      <a:lnTo>
                                        <a:pt x="268" y="826"/>
                                      </a:lnTo>
                                      <a:lnTo>
                                        <a:pt x="269" y="826"/>
                                      </a:lnTo>
                                      <a:lnTo>
                                        <a:pt x="270" y="826"/>
                                      </a:lnTo>
                                      <a:lnTo>
                                        <a:pt x="271" y="826"/>
                                      </a:lnTo>
                                      <a:lnTo>
                                        <a:pt x="272" y="826"/>
                                      </a:lnTo>
                                      <a:lnTo>
                                        <a:pt x="273" y="826"/>
                                      </a:lnTo>
                                      <a:lnTo>
                                        <a:pt x="274" y="826"/>
                                      </a:lnTo>
                                      <a:lnTo>
                                        <a:pt x="275" y="826"/>
                                      </a:lnTo>
                                      <a:lnTo>
                                        <a:pt x="276" y="826"/>
                                      </a:lnTo>
                                      <a:lnTo>
                                        <a:pt x="277" y="826"/>
                                      </a:lnTo>
                                      <a:lnTo>
                                        <a:pt x="278" y="826"/>
                                      </a:lnTo>
                                      <a:lnTo>
                                        <a:pt x="279" y="826"/>
                                      </a:lnTo>
                                      <a:lnTo>
                                        <a:pt x="280" y="826"/>
                                      </a:lnTo>
                                      <a:lnTo>
                                        <a:pt x="281" y="826"/>
                                      </a:lnTo>
                                      <a:lnTo>
                                        <a:pt x="283" y="826"/>
                                      </a:lnTo>
                                      <a:lnTo>
                                        <a:pt x="284" y="826"/>
                                      </a:lnTo>
                                      <a:lnTo>
                                        <a:pt x="285" y="826"/>
                                      </a:lnTo>
                                      <a:lnTo>
                                        <a:pt x="286" y="826"/>
                                      </a:lnTo>
                                      <a:lnTo>
                                        <a:pt x="287" y="826"/>
                                      </a:lnTo>
                                      <a:lnTo>
                                        <a:pt x="288" y="826"/>
                                      </a:lnTo>
                                      <a:lnTo>
                                        <a:pt x="289" y="826"/>
                                      </a:lnTo>
                                      <a:lnTo>
                                        <a:pt x="290" y="826"/>
                                      </a:lnTo>
                                      <a:lnTo>
                                        <a:pt x="291" y="826"/>
                                      </a:lnTo>
                                      <a:lnTo>
                                        <a:pt x="292" y="826"/>
                                      </a:lnTo>
                                      <a:lnTo>
                                        <a:pt x="293" y="826"/>
                                      </a:lnTo>
                                      <a:lnTo>
                                        <a:pt x="294" y="826"/>
                                      </a:lnTo>
                                      <a:lnTo>
                                        <a:pt x="295" y="826"/>
                                      </a:lnTo>
                                      <a:lnTo>
                                        <a:pt x="296" y="826"/>
                                      </a:lnTo>
                                      <a:lnTo>
                                        <a:pt x="297" y="826"/>
                                      </a:lnTo>
                                      <a:lnTo>
                                        <a:pt x="298" y="826"/>
                                      </a:lnTo>
                                      <a:lnTo>
                                        <a:pt x="299" y="826"/>
                                      </a:lnTo>
                                      <a:lnTo>
                                        <a:pt x="300" y="826"/>
                                      </a:lnTo>
                                      <a:lnTo>
                                        <a:pt x="301" y="826"/>
                                      </a:lnTo>
                                      <a:lnTo>
                                        <a:pt x="302" y="825"/>
                                      </a:lnTo>
                                      <a:lnTo>
                                        <a:pt x="303" y="824"/>
                                      </a:lnTo>
                                      <a:lnTo>
                                        <a:pt x="304" y="823"/>
                                      </a:lnTo>
                                      <a:lnTo>
                                        <a:pt x="305" y="823"/>
                                      </a:lnTo>
                                      <a:lnTo>
                                        <a:pt x="306" y="822"/>
                                      </a:lnTo>
                                      <a:lnTo>
                                        <a:pt x="307" y="823"/>
                                      </a:lnTo>
                                      <a:lnTo>
                                        <a:pt x="308" y="824"/>
                                      </a:lnTo>
                                      <a:lnTo>
                                        <a:pt x="309" y="824"/>
                                      </a:lnTo>
                                      <a:lnTo>
                                        <a:pt x="310" y="825"/>
                                      </a:lnTo>
                                      <a:lnTo>
                                        <a:pt x="311" y="825"/>
                                      </a:lnTo>
                                      <a:lnTo>
                                        <a:pt x="312" y="825"/>
                                      </a:lnTo>
                                      <a:lnTo>
                                        <a:pt x="313" y="826"/>
                                      </a:lnTo>
                                      <a:lnTo>
                                        <a:pt x="314" y="826"/>
                                      </a:lnTo>
                                      <a:lnTo>
                                        <a:pt x="315" y="826"/>
                                      </a:lnTo>
                                      <a:lnTo>
                                        <a:pt x="316" y="826"/>
                                      </a:lnTo>
                                      <a:lnTo>
                                        <a:pt x="317" y="826"/>
                                      </a:lnTo>
                                      <a:lnTo>
                                        <a:pt x="318" y="826"/>
                                      </a:lnTo>
                                      <a:lnTo>
                                        <a:pt x="319" y="826"/>
                                      </a:lnTo>
                                      <a:lnTo>
                                        <a:pt x="320" y="826"/>
                                      </a:lnTo>
                                      <a:lnTo>
                                        <a:pt x="321" y="826"/>
                                      </a:lnTo>
                                      <a:lnTo>
                                        <a:pt x="322" y="826"/>
                                      </a:lnTo>
                                      <a:lnTo>
                                        <a:pt x="323" y="826"/>
                                      </a:lnTo>
                                      <a:lnTo>
                                        <a:pt x="324" y="826"/>
                                      </a:lnTo>
                                      <a:lnTo>
                                        <a:pt x="325" y="826"/>
                                      </a:lnTo>
                                      <a:lnTo>
                                        <a:pt x="326" y="826"/>
                                      </a:lnTo>
                                      <a:lnTo>
                                        <a:pt x="327" y="826"/>
                                      </a:lnTo>
                                      <a:lnTo>
                                        <a:pt x="328" y="826"/>
                                      </a:lnTo>
                                      <a:lnTo>
                                        <a:pt x="329" y="825"/>
                                      </a:lnTo>
                                      <a:lnTo>
                                        <a:pt x="330" y="825"/>
                                      </a:lnTo>
                                      <a:lnTo>
                                        <a:pt x="331" y="824"/>
                                      </a:lnTo>
                                      <a:lnTo>
                                        <a:pt x="332" y="824"/>
                                      </a:lnTo>
                                      <a:lnTo>
                                        <a:pt x="333" y="824"/>
                                      </a:lnTo>
                                      <a:lnTo>
                                        <a:pt x="334" y="825"/>
                                      </a:lnTo>
                                      <a:lnTo>
                                        <a:pt x="335" y="825"/>
                                      </a:lnTo>
                                      <a:lnTo>
                                        <a:pt x="336" y="826"/>
                                      </a:lnTo>
                                      <a:lnTo>
                                        <a:pt x="337" y="826"/>
                                      </a:lnTo>
                                      <a:lnTo>
                                        <a:pt x="338" y="826"/>
                                      </a:lnTo>
                                      <a:lnTo>
                                        <a:pt x="339" y="826"/>
                                      </a:lnTo>
                                      <a:lnTo>
                                        <a:pt x="340" y="826"/>
                                      </a:lnTo>
                                      <a:lnTo>
                                        <a:pt x="341" y="826"/>
                                      </a:lnTo>
                                      <a:lnTo>
                                        <a:pt x="342" y="826"/>
                                      </a:lnTo>
                                      <a:lnTo>
                                        <a:pt x="343" y="826"/>
                                      </a:lnTo>
                                      <a:lnTo>
                                        <a:pt x="344" y="826"/>
                                      </a:lnTo>
                                      <a:lnTo>
                                        <a:pt x="345" y="826"/>
                                      </a:lnTo>
                                      <a:lnTo>
                                        <a:pt x="346" y="826"/>
                                      </a:lnTo>
                                      <a:lnTo>
                                        <a:pt x="347" y="826"/>
                                      </a:lnTo>
                                      <a:lnTo>
                                        <a:pt x="348" y="826"/>
                                      </a:lnTo>
                                      <a:lnTo>
                                        <a:pt x="349" y="826"/>
                                      </a:lnTo>
                                      <a:lnTo>
                                        <a:pt x="350" y="826"/>
                                      </a:lnTo>
                                      <a:lnTo>
                                        <a:pt x="351" y="826"/>
                                      </a:lnTo>
                                      <a:lnTo>
                                        <a:pt x="352" y="826"/>
                                      </a:lnTo>
                                      <a:lnTo>
                                        <a:pt x="353" y="826"/>
                                      </a:lnTo>
                                      <a:lnTo>
                                        <a:pt x="354" y="826"/>
                                      </a:lnTo>
                                      <a:lnTo>
                                        <a:pt x="355" y="826"/>
                                      </a:lnTo>
                                      <a:lnTo>
                                        <a:pt x="356" y="826"/>
                                      </a:lnTo>
                                      <a:lnTo>
                                        <a:pt x="357" y="826"/>
                                      </a:lnTo>
                                      <a:lnTo>
                                        <a:pt x="358" y="826"/>
                                      </a:lnTo>
                                      <a:lnTo>
                                        <a:pt x="359" y="826"/>
                                      </a:lnTo>
                                      <a:lnTo>
                                        <a:pt x="360" y="826"/>
                                      </a:lnTo>
                                      <a:lnTo>
                                        <a:pt x="362" y="826"/>
                                      </a:lnTo>
                                      <a:lnTo>
                                        <a:pt x="363" y="826"/>
                                      </a:lnTo>
                                      <a:lnTo>
                                        <a:pt x="364" y="826"/>
                                      </a:lnTo>
                                      <a:lnTo>
                                        <a:pt x="365" y="826"/>
                                      </a:lnTo>
                                      <a:lnTo>
                                        <a:pt x="366" y="826"/>
                                      </a:lnTo>
                                      <a:lnTo>
                                        <a:pt x="367" y="826"/>
                                      </a:lnTo>
                                      <a:lnTo>
                                        <a:pt x="368" y="826"/>
                                      </a:lnTo>
                                      <a:lnTo>
                                        <a:pt x="369" y="826"/>
                                      </a:lnTo>
                                      <a:lnTo>
                                        <a:pt x="370" y="826"/>
                                      </a:lnTo>
                                      <a:lnTo>
                                        <a:pt x="371" y="826"/>
                                      </a:lnTo>
                                      <a:lnTo>
                                        <a:pt x="372" y="826"/>
                                      </a:lnTo>
                                      <a:lnTo>
                                        <a:pt x="373" y="826"/>
                                      </a:lnTo>
                                      <a:lnTo>
                                        <a:pt x="374" y="826"/>
                                      </a:lnTo>
                                      <a:lnTo>
                                        <a:pt x="375" y="826"/>
                                      </a:lnTo>
                                      <a:lnTo>
                                        <a:pt x="376" y="826"/>
                                      </a:lnTo>
                                      <a:lnTo>
                                        <a:pt x="377" y="826"/>
                                      </a:lnTo>
                                      <a:lnTo>
                                        <a:pt x="378" y="826"/>
                                      </a:lnTo>
                                      <a:lnTo>
                                        <a:pt x="379" y="826"/>
                                      </a:lnTo>
                                      <a:lnTo>
                                        <a:pt x="380" y="826"/>
                                      </a:lnTo>
                                      <a:lnTo>
                                        <a:pt x="381" y="826"/>
                                      </a:lnTo>
                                      <a:lnTo>
                                        <a:pt x="382" y="826"/>
                                      </a:lnTo>
                                      <a:lnTo>
                                        <a:pt x="383" y="826"/>
                                      </a:lnTo>
                                      <a:lnTo>
                                        <a:pt x="384" y="826"/>
                                      </a:lnTo>
                                      <a:lnTo>
                                        <a:pt x="385" y="826"/>
                                      </a:lnTo>
                                      <a:lnTo>
                                        <a:pt x="386" y="826"/>
                                      </a:lnTo>
                                      <a:lnTo>
                                        <a:pt x="387" y="826"/>
                                      </a:lnTo>
                                      <a:lnTo>
                                        <a:pt x="388" y="826"/>
                                      </a:lnTo>
                                      <a:lnTo>
                                        <a:pt x="389" y="826"/>
                                      </a:lnTo>
                                      <a:lnTo>
                                        <a:pt x="390" y="825"/>
                                      </a:lnTo>
                                      <a:lnTo>
                                        <a:pt x="391" y="820"/>
                                      </a:lnTo>
                                      <a:lnTo>
                                        <a:pt x="392" y="805"/>
                                      </a:lnTo>
                                      <a:lnTo>
                                        <a:pt x="393" y="781"/>
                                      </a:lnTo>
                                      <a:lnTo>
                                        <a:pt x="394" y="746"/>
                                      </a:lnTo>
                                      <a:lnTo>
                                        <a:pt x="395" y="703"/>
                                      </a:lnTo>
                                      <a:lnTo>
                                        <a:pt x="396" y="640"/>
                                      </a:lnTo>
                                      <a:lnTo>
                                        <a:pt x="397" y="587"/>
                                      </a:lnTo>
                                      <a:lnTo>
                                        <a:pt x="397" y="531"/>
                                      </a:lnTo>
                                      <a:lnTo>
                                        <a:pt x="398" y="549"/>
                                      </a:lnTo>
                                      <a:lnTo>
                                        <a:pt x="399" y="718"/>
                                      </a:lnTo>
                                      <a:lnTo>
                                        <a:pt x="400" y="811"/>
                                      </a:lnTo>
                                      <a:lnTo>
                                        <a:pt x="401" y="823"/>
                                      </a:lnTo>
                                      <a:lnTo>
                                        <a:pt x="402" y="825"/>
                                      </a:lnTo>
                                      <a:lnTo>
                                        <a:pt x="403" y="825"/>
                                      </a:lnTo>
                                      <a:lnTo>
                                        <a:pt x="404" y="826"/>
                                      </a:lnTo>
                                      <a:lnTo>
                                        <a:pt x="405" y="826"/>
                                      </a:lnTo>
                                      <a:lnTo>
                                        <a:pt x="406" y="826"/>
                                      </a:lnTo>
                                      <a:lnTo>
                                        <a:pt x="407" y="826"/>
                                      </a:lnTo>
                                      <a:lnTo>
                                        <a:pt x="408" y="825"/>
                                      </a:lnTo>
                                      <a:lnTo>
                                        <a:pt x="409" y="825"/>
                                      </a:lnTo>
                                      <a:lnTo>
                                        <a:pt x="410" y="825"/>
                                      </a:lnTo>
                                      <a:lnTo>
                                        <a:pt x="411" y="825"/>
                                      </a:lnTo>
                                      <a:lnTo>
                                        <a:pt x="412" y="825"/>
                                      </a:lnTo>
                                      <a:lnTo>
                                        <a:pt x="413" y="824"/>
                                      </a:lnTo>
                                      <a:lnTo>
                                        <a:pt x="414" y="821"/>
                                      </a:lnTo>
                                      <a:lnTo>
                                        <a:pt x="415" y="817"/>
                                      </a:lnTo>
                                      <a:lnTo>
                                        <a:pt x="416" y="813"/>
                                      </a:lnTo>
                                      <a:lnTo>
                                        <a:pt x="417" y="814"/>
                                      </a:lnTo>
                                      <a:lnTo>
                                        <a:pt x="418" y="817"/>
                                      </a:lnTo>
                                      <a:lnTo>
                                        <a:pt x="418" y="822"/>
                                      </a:lnTo>
                                      <a:lnTo>
                                        <a:pt x="419" y="824"/>
                                      </a:lnTo>
                                      <a:lnTo>
                                        <a:pt x="420" y="825"/>
                                      </a:lnTo>
                                      <a:lnTo>
                                        <a:pt x="421" y="826"/>
                                      </a:lnTo>
                                      <a:lnTo>
                                        <a:pt x="422" y="825"/>
                                      </a:lnTo>
                                      <a:lnTo>
                                        <a:pt x="423" y="825"/>
                                      </a:lnTo>
                                      <a:lnTo>
                                        <a:pt x="424" y="822"/>
                                      </a:lnTo>
                                      <a:lnTo>
                                        <a:pt x="425" y="815"/>
                                      </a:lnTo>
                                      <a:lnTo>
                                        <a:pt x="426" y="805"/>
                                      </a:lnTo>
                                      <a:lnTo>
                                        <a:pt x="427" y="796"/>
                                      </a:lnTo>
                                      <a:lnTo>
                                        <a:pt x="428" y="792"/>
                                      </a:lnTo>
                                      <a:lnTo>
                                        <a:pt x="429" y="800"/>
                                      </a:lnTo>
                                      <a:lnTo>
                                        <a:pt x="430" y="813"/>
                                      </a:lnTo>
                                      <a:lnTo>
                                        <a:pt x="431" y="822"/>
                                      </a:lnTo>
                                      <a:lnTo>
                                        <a:pt x="432" y="825"/>
                                      </a:lnTo>
                                      <a:lnTo>
                                        <a:pt x="433" y="826"/>
                                      </a:lnTo>
                                      <a:lnTo>
                                        <a:pt x="434" y="826"/>
                                      </a:lnTo>
                                      <a:lnTo>
                                        <a:pt x="435" y="825"/>
                                      </a:lnTo>
                                      <a:lnTo>
                                        <a:pt x="436" y="824"/>
                                      </a:lnTo>
                                      <a:lnTo>
                                        <a:pt x="437" y="821"/>
                                      </a:lnTo>
                                      <a:lnTo>
                                        <a:pt x="437" y="820"/>
                                      </a:lnTo>
                                      <a:lnTo>
                                        <a:pt x="438" y="820"/>
                                      </a:lnTo>
                                      <a:lnTo>
                                        <a:pt x="439" y="822"/>
                                      </a:lnTo>
                                      <a:lnTo>
                                        <a:pt x="440" y="824"/>
                                      </a:lnTo>
                                      <a:lnTo>
                                        <a:pt x="441" y="825"/>
                                      </a:lnTo>
                                      <a:lnTo>
                                        <a:pt x="442" y="825"/>
                                      </a:lnTo>
                                      <a:lnTo>
                                        <a:pt x="443" y="825"/>
                                      </a:lnTo>
                                      <a:lnTo>
                                        <a:pt x="444" y="825"/>
                                      </a:lnTo>
                                      <a:lnTo>
                                        <a:pt x="445" y="826"/>
                                      </a:lnTo>
                                      <a:lnTo>
                                        <a:pt x="446" y="826"/>
                                      </a:lnTo>
                                      <a:lnTo>
                                        <a:pt x="447" y="826"/>
                                      </a:lnTo>
                                      <a:lnTo>
                                        <a:pt x="448" y="826"/>
                                      </a:lnTo>
                                      <a:lnTo>
                                        <a:pt x="449" y="826"/>
                                      </a:lnTo>
                                      <a:lnTo>
                                        <a:pt x="450" y="826"/>
                                      </a:lnTo>
                                      <a:lnTo>
                                        <a:pt x="451" y="825"/>
                                      </a:lnTo>
                                      <a:lnTo>
                                        <a:pt x="452" y="825"/>
                                      </a:lnTo>
                                      <a:lnTo>
                                        <a:pt x="453" y="825"/>
                                      </a:lnTo>
                                      <a:lnTo>
                                        <a:pt x="454" y="825"/>
                                      </a:lnTo>
                                      <a:lnTo>
                                        <a:pt x="455" y="825"/>
                                      </a:lnTo>
                                      <a:lnTo>
                                        <a:pt x="456" y="825"/>
                                      </a:lnTo>
                                      <a:lnTo>
                                        <a:pt x="457" y="824"/>
                                      </a:lnTo>
                                      <a:lnTo>
                                        <a:pt x="458" y="821"/>
                                      </a:lnTo>
                                      <a:lnTo>
                                        <a:pt x="459" y="817"/>
                                      </a:lnTo>
                                      <a:lnTo>
                                        <a:pt x="460" y="815"/>
                                      </a:lnTo>
                                      <a:lnTo>
                                        <a:pt x="461" y="811"/>
                                      </a:lnTo>
                                      <a:lnTo>
                                        <a:pt x="462" y="804"/>
                                      </a:lnTo>
                                      <a:lnTo>
                                        <a:pt x="463" y="796"/>
                                      </a:lnTo>
                                      <a:lnTo>
                                        <a:pt x="464" y="781"/>
                                      </a:lnTo>
                                      <a:lnTo>
                                        <a:pt x="464" y="773"/>
                                      </a:lnTo>
                                      <a:lnTo>
                                        <a:pt x="465" y="780"/>
                                      </a:lnTo>
                                      <a:lnTo>
                                        <a:pt x="466" y="805"/>
                                      </a:lnTo>
                                      <a:lnTo>
                                        <a:pt x="467" y="820"/>
                                      </a:lnTo>
                                      <a:lnTo>
                                        <a:pt x="468" y="824"/>
                                      </a:lnTo>
                                      <a:lnTo>
                                        <a:pt x="469" y="825"/>
                                      </a:lnTo>
                                      <a:lnTo>
                                        <a:pt x="470" y="825"/>
                                      </a:lnTo>
                                      <a:lnTo>
                                        <a:pt x="471" y="825"/>
                                      </a:lnTo>
                                      <a:lnTo>
                                        <a:pt x="472" y="826"/>
                                      </a:lnTo>
                                      <a:lnTo>
                                        <a:pt x="473" y="826"/>
                                      </a:lnTo>
                                      <a:lnTo>
                                        <a:pt x="474" y="826"/>
                                      </a:lnTo>
                                      <a:lnTo>
                                        <a:pt x="475" y="825"/>
                                      </a:lnTo>
                                      <a:lnTo>
                                        <a:pt x="476" y="825"/>
                                      </a:lnTo>
                                      <a:lnTo>
                                        <a:pt x="477" y="824"/>
                                      </a:lnTo>
                                      <a:lnTo>
                                        <a:pt x="478" y="824"/>
                                      </a:lnTo>
                                      <a:lnTo>
                                        <a:pt x="479" y="825"/>
                                      </a:lnTo>
                                      <a:lnTo>
                                        <a:pt x="480" y="825"/>
                                      </a:lnTo>
                                      <a:lnTo>
                                        <a:pt x="481" y="825"/>
                                      </a:lnTo>
                                      <a:lnTo>
                                        <a:pt x="482" y="826"/>
                                      </a:lnTo>
                                      <a:lnTo>
                                        <a:pt x="483" y="826"/>
                                      </a:lnTo>
                                      <a:lnTo>
                                        <a:pt x="484" y="826"/>
                                      </a:lnTo>
                                      <a:lnTo>
                                        <a:pt x="485" y="826"/>
                                      </a:lnTo>
                                      <a:lnTo>
                                        <a:pt x="486" y="826"/>
                                      </a:lnTo>
                                      <a:lnTo>
                                        <a:pt x="487" y="826"/>
                                      </a:lnTo>
                                      <a:lnTo>
                                        <a:pt x="488" y="826"/>
                                      </a:lnTo>
                                      <a:lnTo>
                                        <a:pt x="489" y="825"/>
                                      </a:lnTo>
                                      <a:lnTo>
                                        <a:pt x="490" y="823"/>
                                      </a:lnTo>
                                      <a:lnTo>
                                        <a:pt x="491" y="819"/>
                                      </a:lnTo>
                                      <a:lnTo>
                                        <a:pt x="492" y="810"/>
                                      </a:lnTo>
                                      <a:lnTo>
                                        <a:pt x="493" y="802"/>
                                      </a:lnTo>
                                      <a:lnTo>
                                        <a:pt x="493" y="797"/>
                                      </a:lnTo>
                                      <a:lnTo>
                                        <a:pt x="494" y="803"/>
                                      </a:lnTo>
                                      <a:lnTo>
                                        <a:pt x="495" y="811"/>
                                      </a:lnTo>
                                      <a:lnTo>
                                        <a:pt x="496" y="817"/>
                                      </a:lnTo>
                                      <a:lnTo>
                                        <a:pt x="497" y="822"/>
                                      </a:lnTo>
                                      <a:lnTo>
                                        <a:pt x="498" y="823"/>
                                      </a:lnTo>
                                      <a:lnTo>
                                        <a:pt x="499" y="824"/>
                                      </a:lnTo>
                                      <a:lnTo>
                                        <a:pt x="500" y="822"/>
                                      </a:lnTo>
                                      <a:lnTo>
                                        <a:pt x="501" y="812"/>
                                      </a:lnTo>
                                      <a:lnTo>
                                        <a:pt x="502" y="791"/>
                                      </a:lnTo>
                                      <a:lnTo>
                                        <a:pt x="503" y="757"/>
                                      </a:lnTo>
                                      <a:lnTo>
                                        <a:pt x="504" y="735"/>
                                      </a:lnTo>
                                      <a:lnTo>
                                        <a:pt x="505" y="744"/>
                                      </a:lnTo>
                                      <a:lnTo>
                                        <a:pt x="505" y="778"/>
                                      </a:lnTo>
                                      <a:lnTo>
                                        <a:pt x="506" y="810"/>
                                      </a:lnTo>
                                      <a:lnTo>
                                        <a:pt x="507" y="822"/>
                                      </a:lnTo>
                                      <a:lnTo>
                                        <a:pt x="508" y="824"/>
                                      </a:lnTo>
                                      <a:lnTo>
                                        <a:pt x="509" y="825"/>
                                      </a:lnTo>
                                      <a:lnTo>
                                        <a:pt x="510" y="825"/>
                                      </a:lnTo>
                                      <a:lnTo>
                                        <a:pt x="511" y="825"/>
                                      </a:lnTo>
                                      <a:lnTo>
                                        <a:pt x="512" y="825"/>
                                      </a:lnTo>
                                      <a:lnTo>
                                        <a:pt x="513" y="826"/>
                                      </a:lnTo>
                                      <a:lnTo>
                                        <a:pt x="514" y="826"/>
                                      </a:lnTo>
                                      <a:lnTo>
                                        <a:pt x="515" y="826"/>
                                      </a:lnTo>
                                      <a:lnTo>
                                        <a:pt x="516" y="826"/>
                                      </a:lnTo>
                                      <a:lnTo>
                                        <a:pt x="517" y="826"/>
                                      </a:lnTo>
                                      <a:lnTo>
                                        <a:pt x="518" y="826"/>
                                      </a:lnTo>
                                      <a:lnTo>
                                        <a:pt x="519" y="826"/>
                                      </a:lnTo>
                                      <a:lnTo>
                                        <a:pt x="520" y="825"/>
                                      </a:lnTo>
                                      <a:lnTo>
                                        <a:pt x="521" y="825"/>
                                      </a:lnTo>
                                      <a:lnTo>
                                        <a:pt x="522" y="825"/>
                                      </a:lnTo>
                                      <a:lnTo>
                                        <a:pt x="523" y="825"/>
                                      </a:lnTo>
                                      <a:lnTo>
                                        <a:pt x="524" y="825"/>
                                      </a:lnTo>
                                      <a:lnTo>
                                        <a:pt x="525" y="825"/>
                                      </a:lnTo>
                                      <a:lnTo>
                                        <a:pt x="526" y="826"/>
                                      </a:lnTo>
                                      <a:lnTo>
                                        <a:pt x="527" y="826"/>
                                      </a:lnTo>
                                      <a:lnTo>
                                        <a:pt x="528" y="826"/>
                                      </a:lnTo>
                                      <a:lnTo>
                                        <a:pt x="529" y="826"/>
                                      </a:lnTo>
                                      <a:lnTo>
                                        <a:pt x="530" y="826"/>
                                      </a:lnTo>
                                      <a:lnTo>
                                        <a:pt x="531" y="826"/>
                                      </a:lnTo>
                                      <a:lnTo>
                                        <a:pt x="532" y="826"/>
                                      </a:lnTo>
                                      <a:lnTo>
                                        <a:pt x="533" y="826"/>
                                      </a:lnTo>
                                      <a:lnTo>
                                        <a:pt x="534" y="826"/>
                                      </a:lnTo>
                                      <a:lnTo>
                                        <a:pt x="535" y="826"/>
                                      </a:lnTo>
                                      <a:lnTo>
                                        <a:pt x="536" y="826"/>
                                      </a:lnTo>
                                      <a:lnTo>
                                        <a:pt x="537" y="826"/>
                                      </a:lnTo>
                                      <a:lnTo>
                                        <a:pt x="538" y="826"/>
                                      </a:lnTo>
                                      <a:lnTo>
                                        <a:pt x="539" y="826"/>
                                      </a:lnTo>
                                      <a:lnTo>
                                        <a:pt x="540" y="826"/>
                                      </a:lnTo>
                                      <a:lnTo>
                                        <a:pt x="541" y="826"/>
                                      </a:lnTo>
                                      <a:lnTo>
                                        <a:pt x="542" y="826"/>
                                      </a:lnTo>
                                      <a:lnTo>
                                        <a:pt x="543" y="826"/>
                                      </a:lnTo>
                                      <a:lnTo>
                                        <a:pt x="544" y="826"/>
                                      </a:lnTo>
                                      <a:lnTo>
                                        <a:pt x="545" y="825"/>
                                      </a:lnTo>
                                      <a:lnTo>
                                        <a:pt x="546" y="825"/>
                                      </a:lnTo>
                                      <a:lnTo>
                                        <a:pt x="547" y="825"/>
                                      </a:lnTo>
                                      <a:lnTo>
                                        <a:pt x="548" y="826"/>
                                      </a:lnTo>
                                      <a:lnTo>
                                        <a:pt x="549" y="826"/>
                                      </a:lnTo>
                                      <a:lnTo>
                                        <a:pt x="550" y="826"/>
                                      </a:lnTo>
                                      <a:lnTo>
                                        <a:pt x="551" y="826"/>
                                      </a:lnTo>
                                      <a:lnTo>
                                        <a:pt x="552" y="826"/>
                                      </a:lnTo>
                                      <a:lnTo>
                                        <a:pt x="553" y="826"/>
                                      </a:lnTo>
                                      <a:lnTo>
                                        <a:pt x="554" y="826"/>
                                      </a:lnTo>
                                      <a:lnTo>
                                        <a:pt x="555" y="826"/>
                                      </a:lnTo>
                                      <a:lnTo>
                                        <a:pt x="556" y="826"/>
                                      </a:lnTo>
                                      <a:lnTo>
                                        <a:pt x="557" y="826"/>
                                      </a:lnTo>
                                      <a:lnTo>
                                        <a:pt x="558" y="826"/>
                                      </a:lnTo>
                                      <a:lnTo>
                                        <a:pt x="559" y="825"/>
                                      </a:lnTo>
                                      <a:lnTo>
                                        <a:pt x="560" y="824"/>
                                      </a:lnTo>
                                      <a:lnTo>
                                        <a:pt x="561" y="824"/>
                                      </a:lnTo>
                                      <a:lnTo>
                                        <a:pt x="562" y="825"/>
                                      </a:lnTo>
                                      <a:lnTo>
                                        <a:pt x="563" y="825"/>
                                      </a:lnTo>
                                      <a:lnTo>
                                        <a:pt x="564" y="826"/>
                                      </a:lnTo>
                                      <a:lnTo>
                                        <a:pt x="565" y="826"/>
                                      </a:lnTo>
                                      <a:lnTo>
                                        <a:pt x="566" y="826"/>
                                      </a:lnTo>
                                      <a:lnTo>
                                        <a:pt x="567" y="825"/>
                                      </a:lnTo>
                                      <a:lnTo>
                                        <a:pt x="568" y="824"/>
                                      </a:lnTo>
                                      <a:lnTo>
                                        <a:pt x="569" y="823"/>
                                      </a:lnTo>
                                      <a:lnTo>
                                        <a:pt x="570" y="822"/>
                                      </a:lnTo>
                                      <a:lnTo>
                                        <a:pt x="571" y="823"/>
                                      </a:lnTo>
                                      <a:lnTo>
                                        <a:pt x="572" y="824"/>
                                      </a:lnTo>
                                      <a:lnTo>
                                        <a:pt x="573" y="824"/>
                                      </a:lnTo>
                                      <a:lnTo>
                                        <a:pt x="574" y="825"/>
                                      </a:lnTo>
                                      <a:lnTo>
                                        <a:pt x="575" y="825"/>
                                      </a:lnTo>
                                      <a:lnTo>
                                        <a:pt x="576" y="826"/>
                                      </a:lnTo>
                                      <a:lnTo>
                                        <a:pt x="577" y="826"/>
                                      </a:lnTo>
                                      <a:lnTo>
                                        <a:pt x="578" y="826"/>
                                      </a:lnTo>
                                      <a:lnTo>
                                        <a:pt x="579" y="826"/>
                                      </a:lnTo>
                                      <a:lnTo>
                                        <a:pt x="580" y="826"/>
                                      </a:lnTo>
                                      <a:lnTo>
                                        <a:pt x="581" y="826"/>
                                      </a:lnTo>
                                      <a:lnTo>
                                        <a:pt x="582" y="825"/>
                                      </a:lnTo>
                                      <a:lnTo>
                                        <a:pt x="583" y="825"/>
                                      </a:lnTo>
                                      <a:lnTo>
                                        <a:pt x="584" y="825"/>
                                      </a:lnTo>
                                      <a:lnTo>
                                        <a:pt x="585" y="825"/>
                                      </a:lnTo>
                                      <a:lnTo>
                                        <a:pt x="586" y="826"/>
                                      </a:lnTo>
                                      <a:lnTo>
                                        <a:pt x="587" y="826"/>
                                      </a:lnTo>
                                      <a:lnTo>
                                        <a:pt x="588" y="826"/>
                                      </a:lnTo>
                                      <a:lnTo>
                                        <a:pt x="589" y="826"/>
                                      </a:lnTo>
                                      <a:lnTo>
                                        <a:pt x="590" y="826"/>
                                      </a:lnTo>
                                      <a:lnTo>
                                        <a:pt x="591" y="826"/>
                                      </a:lnTo>
                                      <a:lnTo>
                                        <a:pt x="592" y="826"/>
                                      </a:lnTo>
                                      <a:lnTo>
                                        <a:pt x="593" y="826"/>
                                      </a:lnTo>
                                      <a:lnTo>
                                        <a:pt x="594" y="826"/>
                                      </a:lnTo>
                                      <a:lnTo>
                                        <a:pt x="595" y="826"/>
                                      </a:lnTo>
                                      <a:lnTo>
                                        <a:pt x="596" y="826"/>
                                      </a:lnTo>
                                      <a:lnTo>
                                        <a:pt x="597" y="826"/>
                                      </a:lnTo>
                                      <a:lnTo>
                                        <a:pt x="598" y="826"/>
                                      </a:lnTo>
                                      <a:lnTo>
                                        <a:pt x="599" y="826"/>
                                      </a:lnTo>
                                      <a:lnTo>
                                        <a:pt x="600" y="826"/>
                                      </a:lnTo>
                                      <a:lnTo>
                                        <a:pt x="601" y="826"/>
                                      </a:lnTo>
                                      <a:lnTo>
                                        <a:pt x="602" y="826"/>
                                      </a:lnTo>
                                      <a:lnTo>
                                        <a:pt x="603" y="826"/>
                                      </a:lnTo>
                                      <a:lnTo>
                                        <a:pt x="604" y="825"/>
                                      </a:lnTo>
                                      <a:lnTo>
                                        <a:pt x="605" y="825"/>
                                      </a:lnTo>
                                      <a:lnTo>
                                        <a:pt x="606" y="825"/>
                                      </a:lnTo>
                                      <a:lnTo>
                                        <a:pt x="607" y="826"/>
                                      </a:lnTo>
                                      <a:lnTo>
                                        <a:pt x="608" y="826"/>
                                      </a:lnTo>
                                      <a:lnTo>
                                        <a:pt x="609" y="826"/>
                                      </a:lnTo>
                                      <a:lnTo>
                                        <a:pt x="610" y="825"/>
                                      </a:lnTo>
                                      <a:lnTo>
                                        <a:pt x="611" y="825"/>
                                      </a:lnTo>
                                      <a:lnTo>
                                        <a:pt x="612" y="825"/>
                                      </a:lnTo>
                                      <a:lnTo>
                                        <a:pt x="613" y="825"/>
                                      </a:lnTo>
                                      <a:lnTo>
                                        <a:pt x="614" y="826"/>
                                      </a:lnTo>
                                      <a:lnTo>
                                        <a:pt x="615" y="826"/>
                                      </a:lnTo>
                                      <a:lnTo>
                                        <a:pt x="616" y="826"/>
                                      </a:lnTo>
                                      <a:lnTo>
                                        <a:pt x="617" y="826"/>
                                      </a:lnTo>
                                      <a:lnTo>
                                        <a:pt x="618" y="826"/>
                                      </a:lnTo>
                                      <a:lnTo>
                                        <a:pt x="619" y="826"/>
                                      </a:lnTo>
                                      <a:lnTo>
                                        <a:pt x="620" y="826"/>
                                      </a:lnTo>
                                      <a:lnTo>
                                        <a:pt x="621" y="825"/>
                                      </a:lnTo>
                                      <a:lnTo>
                                        <a:pt x="622" y="825"/>
                                      </a:lnTo>
                                      <a:lnTo>
                                        <a:pt x="623" y="825"/>
                                      </a:lnTo>
                                      <a:lnTo>
                                        <a:pt x="624" y="826"/>
                                      </a:lnTo>
                                      <a:lnTo>
                                        <a:pt x="625" y="826"/>
                                      </a:lnTo>
                                      <a:lnTo>
                                        <a:pt x="626" y="826"/>
                                      </a:lnTo>
                                      <a:lnTo>
                                        <a:pt x="627" y="826"/>
                                      </a:lnTo>
                                      <a:lnTo>
                                        <a:pt x="628" y="826"/>
                                      </a:lnTo>
                                      <a:lnTo>
                                        <a:pt x="629" y="825"/>
                                      </a:lnTo>
                                      <a:lnTo>
                                        <a:pt x="630" y="824"/>
                                      </a:lnTo>
                                      <a:lnTo>
                                        <a:pt x="631" y="824"/>
                                      </a:lnTo>
                                      <a:lnTo>
                                        <a:pt x="632" y="825"/>
                                      </a:lnTo>
                                      <a:lnTo>
                                        <a:pt x="633" y="825"/>
                                      </a:lnTo>
                                      <a:lnTo>
                                        <a:pt x="634" y="825"/>
                                      </a:lnTo>
                                      <a:lnTo>
                                        <a:pt x="635" y="825"/>
                                      </a:lnTo>
                                      <a:lnTo>
                                        <a:pt x="636" y="825"/>
                                      </a:lnTo>
                                      <a:lnTo>
                                        <a:pt x="637" y="825"/>
                                      </a:lnTo>
                                      <a:lnTo>
                                        <a:pt x="638" y="826"/>
                                      </a:lnTo>
                                      <a:lnTo>
                                        <a:pt x="639" y="826"/>
                                      </a:lnTo>
                                      <a:lnTo>
                                        <a:pt x="640" y="826"/>
                                      </a:lnTo>
                                      <a:lnTo>
                                        <a:pt x="641" y="826"/>
                                      </a:lnTo>
                                      <a:lnTo>
                                        <a:pt x="642" y="826"/>
                                      </a:lnTo>
                                      <a:lnTo>
                                        <a:pt x="643" y="826"/>
                                      </a:lnTo>
                                      <a:lnTo>
                                        <a:pt x="644" y="826"/>
                                      </a:lnTo>
                                      <a:lnTo>
                                        <a:pt x="645" y="826"/>
                                      </a:lnTo>
                                      <a:lnTo>
                                        <a:pt x="646" y="826"/>
                                      </a:lnTo>
                                      <a:lnTo>
                                        <a:pt x="647" y="826"/>
                                      </a:lnTo>
                                      <a:lnTo>
                                        <a:pt x="648" y="826"/>
                                      </a:lnTo>
                                      <a:lnTo>
                                        <a:pt x="649" y="826"/>
                                      </a:lnTo>
                                      <a:lnTo>
                                        <a:pt x="650" y="826"/>
                                      </a:lnTo>
                                      <a:lnTo>
                                        <a:pt x="651" y="826"/>
                                      </a:lnTo>
                                      <a:lnTo>
                                        <a:pt x="652" y="825"/>
                                      </a:lnTo>
                                      <a:lnTo>
                                        <a:pt x="653" y="824"/>
                                      </a:lnTo>
                                      <a:lnTo>
                                        <a:pt x="654" y="824"/>
                                      </a:lnTo>
                                      <a:lnTo>
                                        <a:pt x="655" y="825"/>
                                      </a:lnTo>
                                      <a:lnTo>
                                        <a:pt x="656" y="825"/>
                                      </a:lnTo>
                                      <a:lnTo>
                                        <a:pt x="657" y="826"/>
                                      </a:lnTo>
                                      <a:lnTo>
                                        <a:pt x="658" y="826"/>
                                      </a:lnTo>
                                      <a:lnTo>
                                        <a:pt x="659" y="825"/>
                                      </a:lnTo>
                                      <a:lnTo>
                                        <a:pt x="660" y="825"/>
                                      </a:lnTo>
                                      <a:lnTo>
                                        <a:pt x="661" y="825"/>
                                      </a:lnTo>
                                      <a:lnTo>
                                        <a:pt x="662" y="825"/>
                                      </a:lnTo>
                                      <a:lnTo>
                                        <a:pt x="663" y="825"/>
                                      </a:lnTo>
                                      <a:lnTo>
                                        <a:pt x="664" y="825"/>
                                      </a:lnTo>
                                      <a:lnTo>
                                        <a:pt x="665" y="825"/>
                                      </a:lnTo>
                                      <a:lnTo>
                                        <a:pt x="666" y="826"/>
                                      </a:lnTo>
                                      <a:lnTo>
                                        <a:pt x="667" y="826"/>
                                      </a:lnTo>
                                      <a:lnTo>
                                        <a:pt x="668" y="826"/>
                                      </a:lnTo>
                                      <a:lnTo>
                                        <a:pt x="669" y="826"/>
                                      </a:lnTo>
                                      <a:lnTo>
                                        <a:pt x="670" y="826"/>
                                      </a:lnTo>
                                      <a:lnTo>
                                        <a:pt x="671" y="825"/>
                                      </a:lnTo>
                                      <a:lnTo>
                                        <a:pt x="672" y="824"/>
                                      </a:lnTo>
                                      <a:lnTo>
                                        <a:pt x="673" y="823"/>
                                      </a:lnTo>
                                      <a:lnTo>
                                        <a:pt x="674" y="823"/>
                                      </a:lnTo>
                                      <a:lnTo>
                                        <a:pt x="675" y="823"/>
                                      </a:lnTo>
                                      <a:lnTo>
                                        <a:pt x="676" y="823"/>
                                      </a:lnTo>
                                      <a:lnTo>
                                        <a:pt x="677" y="822"/>
                                      </a:lnTo>
                                      <a:lnTo>
                                        <a:pt x="678" y="820"/>
                                      </a:lnTo>
                                      <a:lnTo>
                                        <a:pt x="679" y="819"/>
                                      </a:lnTo>
                                      <a:lnTo>
                                        <a:pt x="679" y="819"/>
                                      </a:lnTo>
                                      <a:lnTo>
                                        <a:pt x="680" y="821"/>
                                      </a:lnTo>
                                      <a:lnTo>
                                        <a:pt x="681" y="823"/>
                                      </a:lnTo>
                                      <a:lnTo>
                                        <a:pt x="682" y="825"/>
                                      </a:lnTo>
                                      <a:lnTo>
                                        <a:pt x="683" y="825"/>
                                      </a:lnTo>
                                      <a:lnTo>
                                        <a:pt x="684" y="825"/>
                                      </a:lnTo>
                                      <a:lnTo>
                                        <a:pt x="685" y="825"/>
                                      </a:lnTo>
                                      <a:lnTo>
                                        <a:pt x="686" y="824"/>
                                      </a:lnTo>
                                      <a:lnTo>
                                        <a:pt x="687" y="824"/>
                                      </a:lnTo>
                                      <a:lnTo>
                                        <a:pt x="688" y="823"/>
                                      </a:lnTo>
                                      <a:lnTo>
                                        <a:pt x="689" y="823"/>
                                      </a:lnTo>
                                      <a:lnTo>
                                        <a:pt x="690" y="822"/>
                                      </a:lnTo>
                                      <a:lnTo>
                                        <a:pt x="691" y="823"/>
                                      </a:lnTo>
                                      <a:lnTo>
                                        <a:pt x="692" y="824"/>
                                      </a:lnTo>
                                      <a:lnTo>
                                        <a:pt x="693" y="824"/>
                                      </a:lnTo>
                                      <a:lnTo>
                                        <a:pt x="694" y="825"/>
                                      </a:lnTo>
                                      <a:lnTo>
                                        <a:pt x="695" y="826"/>
                                      </a:lnTo>
                                      <a:lnTo>
                                        <a:pt x="696" y="826"/>
                                      </a:lnTo>
                                      <a:lnTo>
                                        <a:pt x="697" y="826"/>
                                      </a:lnTo>
                                      <a:lnTo>
                                        <a:pt x="698" y="826"/>
                                      </a:lnTo>
                                      <a:lnTo>
                                        <a:pt x="699" y="826"/>
                                      </a:lnTo>
                                      <a:lnTo>
                                        <a:pt x="700" y="826"/>
                                      </a:lnTo>
                                      <a:lnTo>
                                        <a:pt x="701" y="826"/>
                                      </a:lnTo>
                                      <a:lnTo>
                                        <a:pt x="702" y="826"/>
                                      </a:lnTo>
                                      <a:lnTo>
                                        <a:pt x="703" y="826"/>
                                      </a:lnTo>
                                      <a:lnTo>
                                        <a:pt x="704" y="826"/>
                                      </a:lnTo>
                                      <a:lnTo>
                                        <a:pt x="705" y="826"/>
                                      </a:lnTo>
                                      <a:lnTo>
                                        <a:pt x="706" y="826"/>
                                      </a:lnTo>
                                      <a:lnTo>
                                        <a:pt x="707" y="826"/>
                                      </a:lnTo>
                                      <a:lnTo>
                                        <a:pt x="708" y="826"/>
                                      </a:lnTo>
                                      <a:lnTo>
                                        <a:pt x="709" y="826"/>
                                      </a:lnTo>
                                      <a:lnTo>
                                        <a:pt x="710" y="826"/>
                                      </a:lnTo>
                                      <a:lnTo>
                                        <a:pt x="711" y="826"/>
                                      </a:lnTo>
                                      <a:lnTo>
                                        <a:pt x="712" y="826"/>
                                      </a:lnTo>
                                      <a:lnTo>
                                        <a:pt x="713" y="826"/>
                                      </a:lnTo>
                                      <a:lnTo>
                                        <a:pt x="714" y="826"/>
                                      </a:lnTo>
                                      <a:lnTo>
                                        <a:pt x="715" y="826"/>
                                      </a:lnTo>
                                      <a:lnTo>
                                        <a:pt x="716" y="826"/>
                                      </a:lnTo>
                                      <a:lnTo>
                                        <a:pt x="717" y="825"/>
                                      </a:lnTo>
                                      <a:lnTo>
                                        <a:pt x="718" y="825"/>
                                      </a:lnTo>
                                      <a:lnTo>
                                        <a:pt x="719" y="825"/>
                                      </a:lnTo>
                                      <a:lnTo>
                                        <a:pt x="720" y="825"/>
                                      </a:lnTo>
                                      <a:lnTo>
                                        <a:pt x="721" y="825"/>
                                      </a:lnTo>
                                      <a:lnTo>
                                        <a:pt x="722" y="824"/>
                                      </a:lnTo>
                                      <a:lnTo>
                                        <a:pt x="723" y="825"/>
                                      </a:lnTo>
                                      <a:lnTo>
                                        <a:pt x="724" y="823"/>
                                      </a:lnTo>
                                      <a:lnTo>
                                        <a:pt x="725" y="818"/>
                                      </a:lnTo>
                                      <a:lnTo>
                                        <a:pt x="726" y="808"/>
                                      </a:lnTo>
                                      <a:lnTo>
                                        <a:pt x="727" y="801"/>
                                      </a:lnTo>
                                      <a:lnTo>
                                        <a:pt x="728" y="806"/>
                                      </a:lnTo>
                                      <a:lnTo>
                                        <a:pt x="729" y="816"/>
                                      </a:lnTo>
                                      <a:lnTo>
                                        <a:pt x="730" y="822"/>
                                      </a:lnTo>
                                      <a:lnTo>
                                        <a:pt x="731" y="824"/>
                                      </a:lnTo>
                                      <a:lnTo>
                                        <a:pt x="732" y="825"/>
                                      </a:lnTo>
                                      <a:lnTo>
                                        <a:pt x="732" y="825"/>
                                      </a:lnTo>
                                      <a:lnTo>
                                        <a:pt x="733" y="825"/>
                                      </a:lnTo>
                                      <a:lnTo>
                                        <a:pt x="734" y="825"/>
                                      </a:lnTo>
                                      <a:lnTo>
                                        <a:pt x="735" y="825"/>
                                      </a:lnTo>
                                      <a:lnTo>
                                        <a:pt x="736" y="824"/>
                                      </a:lnTo>
                                      <a:lnTo>
                                        <a:pt x="737" y="824"/>
                                      </a:lnTo>
                                      <a:lnTo>
                                        <a:pt x="738" y="824"/>
                                      </a:lnTo>
                                      <a:lnTo>
                                        <a:pt x="739" y="825"/>
                                      </a:lnTo>
                                      <a:lnTo>
                                        <a:pt x="740" y="825"/>
                                      </a:lnTo>
                                      <a:lnTo>
                                        <a:pt x="741" y="825"/>
                                      </a:lnTo>
                                      <a:lnTo>
                                        <a:pt x="742" y="825"/>
                                      </a:lnTo>
                                      <a:lnTo>
                                        <a:pt x="743" y="825"/>
                                      </a:lnTo>
                                      <a:lnTo>
                                        <a:pt x="744" y="825"/>
                                      </a:lnTo>
                                      <a:lnTo>
                                        <a:pt x="745" y="824"/>
                                      </a:lnTo>
                                      <a:lnTo>
                                        <a:pt x="746" y="814"/>
                                      </a:lnTo>
                                      <a:lnTo>
                                        <a:pt x="747" y="778"/>
                                      </a:lnTo>
                                      <a:lnTo>
                                        <a:pt x="748" y="694"/>
                                      </a:lnTo>
                                      <a:lnTo>
                                        <a:pt x="749" y="575"/>
                                      </a:lnTo>
                                      <a:lnTo>
                                        <a:pt x="750" y="385"/>
                                      </a:lnTo>
                                      <a:lnTo>
                                        <a:pt x="751" y="168"/>
                                      </a:lnTo>
                                      <a:lnTo>
                                        <a:pt x="752" y="0"/>
                                      </a:lnTo>
                                      <a:lnTo>
                                        <a:pt x="753" y="72"/>
                                      </a:lnTo>
                                      <a:lnTo>
                                        <a:pt x="754" y="692"/>
                                      </a:lnTo>
                                      <a:lnTo>
                                        <a:pt x="754" y="814"/>
                                      </a:lnTo>
                                      <a:lnTo>
                                        <a:pt x="755" y="819"/>
                                      </a:lnTo>
                                      <a:lnTo>
                                        <a:pt x="756" y="812"/>
                                      </a:lnTo>
                                      <a:lnTo>
                                        <a:pt x="757" y="797"/>
                                      </a:lnTo>
                                      <a:lnTo>
                                        <a:pt x="758" y="790"/>
                                      </a:lnTo>
                                      <a:lnTo>
                                        <a:pt x="759" y="793"/>
                                      </a:lnTo>
                                      <a:lnTo>
                                        <a:pt x="760" y="794"/>
                                      </a:lnTo>
                                      <a:lnTo>
                                        <a:pt x="761" y="804"/>
                                      </a:lnTo>
                                      <a:lnTo>
                                        <a:pt x="762" y="817"/>
                                      </a:lnTo>
                                      <a:lnTo>
                                        <a:pt x="763" y="823"/>
                                      </a:lnTo>
                                      <a:lnTo>
                                        <a:pt x="764" y="824"/>
                                      </a:lnTo>
                                      <a:lnTo>
                                        <a:pt x="765" y="824"/>
                                      </a:lnTo>
                                      <a:lnTo>
                                        <a:pt x="766" y="821"/>
                                      </a:lnTo>
                                      <a:lnTo>
                                        <a:pt x="767" y="812"/>
                                      </a:lnTo>
                                      <a:lnTo>
                                        <a:pt x="768" y="788"/>
                                      </a:lnTo>
                                      <a:lnTo>
                                        <a:pt x="768" y="755"/>
                                      </a:lnTo>
                                      <a:lnTo>
                                        <a:pt x="769" y="711"/>
                                      </a:lnTo>
                                      <a:lnTo>
                                        <a:pt x="770" y="631"/>
                                      </a:lnTo>
                                      <a:lnTo>
                                        <a:pt x="771" y="570"/>
                                      </a:lnTo>
                                      <a:lnTo>
                                        <a:pt x="772" y="494"/>
                                      </a:lnTo>
                                      <a:lnTo>
                                        <a:pt x="773" y="420"/>
                                      </a:lnTo>
                                      <a:lnTo>
                                        <a:pt x="774" y="335"/>
                                      </a:lnTo>
                                      <a:lnTo>
                                        <a:pt x="775" y="585"/>
                                      </a:lnTo>
                                      <a:lnTo>
                                        <a:pt x="776" y="775"/>
                                      </a:lnTo>
                                      <a:lnTo>
                                        <a:pt x="777" y="816"/>
                                      </a:lnTo>
                                      <a:lnTo>
                                        <a:pt x="778" y="822"/>
                                      </a:lnTo>
                                      <a:lnTo>
                                        <a:pt x="779" y="818"/>
                                      </a:lnTo>
                                      <a:lnTo>
                                        <a:pt x="780" y="801"/>
                                      </a:lnTo>
                                      <a:lnTo>
                                        <a:pt x="780" y="765"/>
                                      </a:lnTo>
                                      <a:lnTo>
                                        <a:pt x="781" y="714"/>
                                      </a:lnTo>
                                      <a:lnTo>
                                        <a:pt x="782" y="668"/>
                                      </a:lnTo>
                                      <a:lnTo>
                                        <a:pt x="783" y="611"/>
                                      </a:lnTo>
                                      <a:lnTo>
                                        <a:pt x="784" y="550"/>
                                      </a:lnTo>
                                      <a:lnTo>
                                        <a:pt x="785" y="491"/>
                                      </a:lnTo>
                                      <a:lnTo>
                                        <a:pt x="786" y="422"/>
                                      </a:lnTo>
                                      <a:lnTo>
                                        <a:pt x="787" y="506"/>
                                      </a:lnTo>
                                      <a:lnTo>
                                        <a:pt x="788" y="696"/>
                                      </a:lnTo>
                                      <a:lnTo>
                                        <a:pt x="789" y="748"/>
                                      </a:lnTo>
                                      <a:lnTo>
                                        <a:pt x="790" y="751"/>
                                      </a:lnTo>
                                      <a:lnTo>
                                        <a:pt x="790" y="777"/>
                                      </a:lnTo>
                                      <a:lnTo>
                                        <a:pt x="791" y="795"/>
                                      </a:lnTo>
                                      <a:lnTo>
                                        <a:pt x="792" y="788"/>
                                      </a:lnTo>
                                      <a:lnTo>
                                        <a:pt x="793" y="761"/>
                                      </a:lnTo>
                                      <a:lnTo>
                                        <a:pt x="794" y="717"/>
                                      </a:lnTo>
                                      <a:lnTo>
                                        <a:pt x="795" y="659"/>
                                      </a:lnTo>
                                      <a:lnTo>
                                        <a:pt x="796" y="587"/>
                                      </a:lnTo>
                                      <a:lnTo>
                                        <a:pt x="797" y="536"/>
                                      </a:lnTo>
                                      <a:lnTo>
                                        <a:pt x="798" y="455"/>
                                      </a:lnTo>
                                      <a:lnTo>
                                        <a:pt x="799" y="506"/>
                                      </a:lnTo>
                                      <a:lnTo>
                                        <a:pt x="800" y="773"/>
                                      </a:lnTo>
                                      <a:lnTo>
                                        <a:pt x="801" y="818"/>
                                      </a:lnTo>
                                      <a:lnTo>
                                        <a:pt x="801" y="813"/>
                                      </a:lnTo>
                                      <a:lnTo>
                                        <a:pt x="802" y="787"/>
                                      </a:lnTo>
                                      <a:lnTo>
                                        <a:pt x="803" y="727"/>
                                      </a:lnTo>
                                      <a:lnTo>
                                        <a:pt x="804" y="640"/>
                                      </a:lnTo>
                                      <a:lnTo>
                                        <a:pt x="805" y="618"/>
                                      </a:lnTo>
                                      <a:lnTo>
                                        <a:pt x="806" y="727"/>
                                      </a:lnTo>
                                      <a:lnTo>
                                        <a:pt x="807" y="794"/>
                                      </a:lnTo>
                                      <a:lnTo>
                                        <a:pt x="808" y="814"/>
                                      </a:lnTo>
                                      <a:lnTo>
                                        <a:pt x="809" y="821"/>
                                      </a:lnTo>
                                      <a:lnTo>
                                        <a:pt x="810" y="824"/>
                                      </a:lnTo>
                                      <a:lnTo>
                                        <a:pt x="811" y="824"/>
                                      </a:lnTo>
                                      <a:lnTo>
                                        <a:pt x="812" y="824"/>
                                      </a:lnTo>
                                      <a:lnTo>
                                        <a:pt x="813" y="824"/>
                                      </a:lnTo>
                                      <a:lnTo>
                                        <a:pt x="814" y="823"/>
                                      </a:lnTo>
                                      <a:lnTo>
                                        <a:pt x="815" y="822"/>
                                      </a:lnTo>
                                      <a:lnTo>
                                        <a:pt x="816" y="821"/>
                                      </a:lnTo>
                                      <a:lnTo>
                                        <a:pt x="817" y="821"/>
                                      </a:lnTo>
                                      <a:lnTo>
                                        <a:pt x="818" y="821"/>
                                      </a:lnTo>
                                      <a:lnTo>
                                        <a:pt x="818" y="822"/>
                                      </a:lnTo>
                                      <a:lnTo>
                                        <a:pt x="819" y="822"/>
                                      </a:lnTo>
                                      <a:lnTo>
                                        <a:pt x="820" y="823"/>
                                      </a:lnTo>
                                      <a:lnTo>
                                        <a:pt x="821" y="824"/>
                                      </a:lnTo>
                                      <a:lnTo>
                                        <a:pt x="822" y="824"/>
                                      </a:lnTo>
                                      <a:lnTo>
                                        <a:pt x="823" y="825"/>
                                      </a:lnTo>
                                      <a:lnTo>
                                        <a:pt x="824" y="825"/>
                                      </a:lnTo>
                                      <a:lnTo>
                                        <a:pt x="825" y="825"/>
                                      </a:lnTo>
                                      <a:lnTo>
                                        <a:pt x="826" y="825"/>
                                      </a:lnTo>
                                      <a:lnTo>
                                        <a:pt x="827" y="825"/>
                                      </a:lnTo>
                                      <a:lnTo>
                                        <a:pt x="828" y="825"/>
                                      </a:lnTo>
                                      <a:lnTo>
                                        <a:pt x="829" y="825"/>
                                      </a:lnTo>
                                      <a:lnTo>
                                        <a:pt x="830" y="825"/>
                                      </a:lnTo>
                                      <a:lnTo>
                                        <a:pt x="831" y="825"/>
                                      </a:lnTo>
                                      <a:lnTo>
                                        <a:pt x="832" y="825"/>
                                      </a:lnTo>
                                      <a:lnTo>
                                        <a:pt x="833" y="825"/>
                                      </a:lnTo>
                                      <a:lnTo>
                                        <a:pt x="834" y="824"/>
                                      </a:lnTo>
                                      <a:lnTo>
                                        <a:pt x="835" y="824"/>
                                      </a:lnTo>
                                      <a:lnTo>
                                        <a:pt x="836" y="824"/>
                                      </a:lnTo>
                                      <a:lnTo>
                                        <a:pt x="837" y="824"/>
                                      </a:lnTo>
                                      <a:lnTo>
                                        <a:pt x="838" y="824"/>
                                      </a:lnTo>
                                      <a:lnTo>
                                        <a:pt x="839" y="822"/>
                                      </a:lnTo>
                                      <a:lnTo>
                                        <a:pt x="840" y="820"/>
                                      </a:lnTo>
                                      <a:lnTo>
                                        <a:pt x="841" y="819"/>
                                      </a:lnTo>
                                      <a:lnTo>
                                        <a:pt x="842" y="820"/>
                                      </a:lnTo>
                                      <a:lnTo>
                                        <a:pt x="843" y="821"/>
                                      </a:lnTo>
                                      <a:lnTo>
                                        <a:pt x="845" y="779"/>
                                      </a:lnTo>
                                      <a:lnTo>
                                        <a:pt x="846" y="697"/>
                                      </a:lnTo>
                                      <a:lnTo>
                                        <a:pt x="847" y="603"/>
                                      </a:lnTo>
                                      <a:lnTo>
                                        <a:pt x="848" y="565"/>
                                      </a:lnTo>
                                      <a:lnTo>
                                        <a:pt x="849" y="760"/>
                                      </a:lnTo>
                                      <a:lnTo>
                                        <a:pt x="850" y="813"/>
                                      </a:lnTo>
                                      <a:lnTo>
                                        <a:pt x="851" y="820"/>
                                      </a:lnTo>
                                      <a:lnTo>
                                        <a:pt x="852" y="820"/>
                                      </a:lnTo>
                                      <a:lnTo>
                                        <a:pt x="853" y="820"/>
                                      </a:lnTo>
                                      <a:lnTo>
                                        <a:pt x="854" y="822"/>
                                      </a:lnTo>
                                      <a:lnTo>
                                        <a:pt x="855" y="824"/>
                                      </a:lnTo>
                                      <a:lnTo>
                                        <a:pt x="856" y="824"/>
                                      </a:lnTo>
                                      <a:lnTo>
                                        <a:pt x="857" y="824"/>
                                      </a:lnTo>
                                      <a:lnTo>
                                        <a:pt x="858" y="824"/>
                                      </a:lnTo>
                                      <a:lnTo>
                                        <a:pt x="859" y="823"/>
                                      </a:lnTo>
                                      <a:lnTo>
                                        <a:pt x="860" y="823"/>
                                      </a:lnTo>
                                      <a:lnTo>
                                        <a:pt x="861" y="824"/>
                                      </a:lnTo>
                                      <a:lnTo>
                                        <a:pt x="862" y="824"/>
                                      </a:lnTo>
                                      <a:lnTo>
                                        <a:pt x="863" y="825"/>
                                      </a:lnTo>
                                      <a:lnTo>
                                        <a:pt x="864" y="825"/>
                                      </a:lnTo>
                                      <a:lnTo>
                                        <a:pt x="865" y="825"/>
                                      </a:lnTo>
                                      <a:lnTo>
                                        <a:pt x="865" y="825"/>
                                      </a:lnTo>
                                      <a:lnTo>
                                        <a:pt x="866" y="825"/>
                                      </a:lnTo>
                                      <a:lnTo>
                                        <a:pt x="868" y="825"/>
                                      </a:lnTo>
                                      <a:lnTo>
                                        <a:pt x="868" y="825"/>
                                      </a:lnTo>
                                      <a:lnTo>
                                        <a:pt x="868" y="824"/>
                                      </a:lnTo>
                                      <a:lnTo>
                                        <a:pt x="869" y="823"/>
                                      </a:lnTo>
                                      <a:lnTo>
                                        <a:pt x="870" y="823"/>
                                      </a:lnTo>
                                      <a:lnTo>
                                        <a:pt x="871" y="824"/>
                                      </a:lnTo>
                                      <a:lnTo>
                                        <a:pt x="872" y="824"/>
                                      </a:lnTo>
                                      <a:lnTo>
                                        <a:pt x="873" y="823"/>
                                      </a:lnTo>
                                      <a:lnTo>
                                        <a:pt x="874" y="821"/>
                                      </a:lnTo>
                                      <a:lnTo>
                                        <a:pt x="875" y="820"/>
                                      </a:lnTo>
                                      <a:lnTo>
                                        <a:pt x="876" y="820"/>
                                      </a:lnTo>
                                      <a:lnTo>
                                        <a:pt x="877" y="822"/>
                                      </a:lnTo>
                                      <a:lnTo>
                                        <a:pt x="878" y="821"/>
                                      </a:lnTo>
                                      <a:lnTo>
                                        <a:pt x="879" y="818"/>
                                      </a:lnTo>
                                      <a:lnTo>
                                        <a:pt x="880" y="817"/>
                                      </a:lnTo>
                                      <a:lnTo>
                                        <a:pt x="881" y="820"/>
                                      </a:lnTo>
                                      <a:lnTo>
                                        <a:pt x="882" y="824"/>
                                      </a:lnTo>
                                      <a:lnTo>
                                        <a:pt x="883" y="824"/>
                                      </a:lnTo>
                                      <a:lnTo>
                                        <a:pt x="884" y="822"/>
                                      </a:lnTo>
                                      <a:lnTo>
                                        <a:pt x="885" y="821"/>
                                      </a:lnTo>
                                      <a:lnTo>
                                        <a:pt x="886" y="821"/>
                                      </a:lnTo>
                                      <a:lnTo>
                                        <a:pt x="887" y="822"/>
                                      </a:lnTo>
                                      <a:lnTo>
                                        <a:pt x="888" y="823"/>
                                      </a:lnTo>
                                      <a:lnTo>
                                        <a:pt x="889" y="823"/>
                                      </a:lnTo>
                                      <a:lnTo>
                                        <a:pt x="890" y="824"/>
                                      </a:lnTo>
                                      <a:lnTo>
                                        <a:pt x="891" y="825"/>
                                      </a:lnTo>
                                      <a:lnTo>
                                        <a:pt x="891" y="825"/>
                                      </a:lnTo>
                                      <a:lnTo>
                                        <a:pt x="892" y="825"/>
                                      </a:lnTo>
                                      <a:lnTo>
                                        <a:pt x="893" y="825"/>
                                      </a:lnTo>
                                      <a:lnTo>
                                        <a:pt x="894" y="825"/>
                                      </a:lnTo>
                                      <a:lnTo>
                                        <a:pt x="895" y="825"/>
                                      </a:lnTo>
                                      <a:lnTo>
                                        <a:pt x="896" y="825"/>
                                      </a:lnTo>
                                      <a:lnTo>
                                        <a:pt x="897" y="825"/>
                                      </a:lnTo>
                                      <a:lnTo>
                                        <a:pt x="898" y="825"/>
                                      </a:lnTo>
                                      <a:lnTo>
                                        <a:pt x="899" y="825"/>
                                      </a:lnTo>
                                      <a:lnTo>
                                        <a:pt x="900" y="824"/>
                                      </a:lnTo>
                                      <a:lnTo>
                                        <a:pt x="901" y="824"/>
                                      </a:lnTo>
                                      <a:lnTo>
                                        <a:pt x="902" y="824"/>
                                      </a:lnTo>
                                      <a:lnTo>
                                        <a:pt x="903" y="824"/>
                                      </a:lnTo>
                                      <a:lnTo>
                                        <a:pt x="904" y="825"/>
                                      </a:lnTo>
                                      <a:lnTo>
                                        <a:pt x="905" y="825"/>
                                      </a:lnTo>
                                      <a:lnTo>
                                        <a:pt x="906" y="824"/>
                                      </a:lnTo>
                                      <a:lnTo>
                                        <a:pt x="907" y="821"/>
                                      </a:lnTo>
                                      <a:lnTo>
                                        <a:pt x="908" y="816"/>
                                      </a:lnTo>
                                      <a:lnTo>
                                        <a:pt x="909" y="811"/>
                                      </a:lnTo>
                                      <a:lnTo>
                                        <a:pt x="910" y="810"/>
                                      </a:lnTo>
                                      <a:lnTo>
                                        <a:pt x="911" y="817"/>
                                      </a:lnTo>
                                      <a:lnTo>
                                        <a:pt x="912" y="822"/>
                                      </a:lnTo>
                                      <a:lnTo>
                                        <a:pt x="913" y="823"/>
                                      </a:lnTo>
                                      <a:lnTo>
                                        <a:pt x="914" y="823"/>
                                      </a:lnTo>
                                      <a:lnTo>
                                        <a:pt x="915" y="824"/>
                                      </a:lnTo>
                                      <a:lnTo>
                                        <a:pt x="916" y="824"/>
                                      </a:lnTo>
                                      <a:lnTo>
                                        <a:pt x="917" y="824"/>
                                      </a:lnTo>
                                      <a:lnTo>
                                        <a:pt x="918" y="824"/>
                                      </a:lnTo>
                                      <a:lnTo>
                                        <a:pt x="919" y="824"/>
                                      </a:lnTo>
                                      <a:lnTo>
                                        <a:pt x="920" y="824"/>
                                      </a:lnTo>
                                      <a:lnTo>
                                        <a:pt x="921" y="824"/>
                                      </a:lnTo>
                                      <a:lnTo>
                                        <a:pt x="922" y="824"/>
                                      </a:lnTo>
                                      <a:lnTo>
                                        <a:pt x="923" y="824"/>
                                      </a:lnTo>
                                      <a:lnTo>
                                        <a:pt x="924" y="824"/>
                                      </a:lnTo>
                                      <a:lnTo>
                                        <a:pt x="925" y="824"/>
                                      </a:lnTo>
                                      <a:lnTo>
                                        <a:pt x="926" y="824"/>
                                      </a:lnTo>
                                      <a:lnTo>
                                        <a:pt x="927" y="824"/>
                                      </a:lnTo>
                                      <a:lnTo>
                                        <a:pt x="928" y="824"/>
                                      </a:lnTo>
                                      <a:lnTo>
                                        <a:pt x="929" y="824"/>
                                      </a:lnTo>
                                      <a:lnTo>
                                        <a:pt x="930" y="824"/>
                                      </a:lnTo>
                                      <a:lnTo>
                                        <a:pt x="931" y="823"/>
                                      </a:lnTo>
                                      <a:lnTo>
                                        <a:pt x="931" y="822"/>
                                      </a:lnTo>
                                      <a:lnTo>
                                        <a:pt x="932" y="817"/>
                                      </a:lnTo>
                                      <a:lnTo>
                                        <a:pt x="933" y="810"/>
                                      </a:lnTo>
                                      <a:lnTo>
                                        <a:pt x="934" y="798"/>
                                      </a:lnTo>
                                      <a:lnTo>
                                        <a:pt x="935" y="773"/>
                                      </a:lnTo>
                                      <a:lnTo>
                                        <a:pt x="936" y="714"/>
                                      </a:lnTo>
                                      <a:lnTo>
                                        <a:pt x="937" y="624"/>
                                      </a:lnTo>
                                      <a:lnTo>
                                        <a:pt x="938" y="590"/>
                                      </a:lnTo>
                                      <a:lnTo>
                                        <a:pt x="939" y="659"/>
                                      </a:lnTo>
                                      <a:lnTo>
                                        <a:pt x="940" y="767"/>
                                      </a:lnTo>
                                      <a:lnTo>
                                        <a:pt x="941" y="807"/>
                                      </a:lnTo>
                                      <a:lnTo>
                                        <a:pt x="942" y="803"/>
                                      </a:lnTo>
                                      <a:lnTo>
                                        <a:pt x="943" y="764"/>
                                      </a:lnTo>
                                      <a:lnTo>
                                        <a:pt x="944" y="704"/>
                                      </a:lnTo>
                                      <a:lnTo>
                                        <a:pt x="944" y="679"/>
                                      </a:lnTo>
                                      <a:lnTo>
                                        <a:pt x="945" y="747"/>
                                      </a:lnTo>
                                      <a:lnTo>
                                        <a:pt x="946" y="803"/>
                                      </a:lnTo>
                                      <a:lnTo>
                                        <a:pt x="947" y="818"/>
                                      </a:lnTo>
                                      <a:lnTo>
                                        <a:pt x="948" y="821"/>
                                      </a:lnTo>
                                      <a:lnTo>
                                        <a:pt x="949" y="822"/>
                                      </a:lnTo>
                                      <a:lnTo>
                                        <a:pt x="950" y="823"/>
                                      </a:lnTo>
                                      <a:lnTo>
                                        <a:pt x="951" y="823"/>
                                      </a:lnTo>
                                      <a:lnTo>
                                        <a:pt x="952" y="823"/>
                                      </a:lnTo>
                                      <a:lnTo>
                                        <a:pt x="953" y="823"/>
                                      </a:lnTo>
                                      <a:lnTo>
                                        <a:pt x="954" y="823"/>
                                      </a:lnTo>
                                      <a:lnTo>
                                        <a:pt x="955" y="824"/>
                                      </a:lnTo>
                                      <a:lnTo>
                                        <a:pt x="956" y="824"/>
                                      </a:lnTo>
                                      <a:lnTo>
                                        <a:pt x="957" y="824"/>
                                      </a:lnTo>
                                      <a:lnTo>
                                        <a:pt x="958" y="824"/>
                                      </a:lnTo>
                                      <a:lnTo>
                                        <a:pt x="959" y="824"/>
                                      </a:lnTo>
                                      <a:lnTo>
                                        <a:pt x="960" y="822"/>
                                      </a:lnTo>
                                      <a:lnTo>
                                        <a:pt x="961" y="816"/>
                                      </a:lnTo>
                                      <a:lnTo>
                                        <a:pt x="962" y="811"/>
                                      </a:lnTo>
                                      <a:lnTo>
                                        <a:pt x="963" y="812"/>
                                      </a:lnTo>
                                      <a:lnTo>
                                        <a:pt x="964" y="819"/>
                                      </a:lnTo>
                                      <a:lnTo>
                                        <a:pt x="965" y="823"/>
                                      </a:lnTo>
                                      <a:lnTo>
                                        <a:pt x="966" y="823"/>
                                      </a:lnTo>
                                      <a:lnTo>
                                        <a:pt x="967" y="817"/>
                                      </a:lnTo>
                                      <a:lnTo>
                                        <a:pt x="967" y="806"/>
                                      </a:lnTo>
                                      <a:lnTo>
                                        <a:pt x="968" y="795"/>
                                      </a:lnTo>
                                      <a:lnTo>
                                        <a:pt x="969" y="792"/>
                                      </a:lnTo>
                                      <a:lnTo>
                                        <a:pt x="970" y="798"/>
                                      </a:lnTo>
                                      <a:lnTo>
                                        <a:pt x="971" y="810"/>
                                      </a:lnTo>
                                      <a:lnTo>
                                        <a:pt x="972" y="814"/>
                                      </a:lnTo>
                                      <a:lnTo>
                                        <a:pt x="973" y="813"/>
                                      </a:lnTo>
                                      <a:lnTo>
                                        <a:pt x="974" y="814"/>
                                      </a:lnTo>
                                      <a:lnTo>
                                        <a:pt x="975" y="817"/>
                                      </a:lnTo>
                                      <a:lnTo>
                                        <a:pt x="976" y="819"/>
                                      </a:lnTo>
                                      <a:lnTo>
                                        <a:pt x="977" y="821"/>
                                      </a:lnTo>
                                      <a:lnTo>
                                        <a:pt x="978" y="821"/>
                                      </a:lnTo>
                                      <a:lnTo>
                                        <a:pt x="979" y="821"/>
                                      </a:lnTo>
                                      <a:lnTo>
                                        <a:pt x="980" y="822"/>
                                      </a:lnTo>
                                      <a:lnTo>
                                        <a:pt x="981" y="816"/>
                                      </a:lnTo>
                                      <a:lnTo>
                                        <a:pt x="982" y="800"/>
                                      </a:lnTo>
                                      <a:lnTo>
                                        <a:pt x="983" y="771"/>
                                      </a:lnTo>
                                      <a:lnTo>
                                        <a:pt x="983" y="723"/>
                                      </a:lnTo>
                                      <a:lnTo>
                                        <a:pt x="984" y="678"/>
                                      </a:lnTo>
                                      <a:lnTo>
                                        <a:pt x="985" y="632"/>
                                      </a:lnTo>
                                      <a:lnTo>
                                        <a:pt x="986" y="663"/>
                                      </a:lnTo>
                                      <a:lnTo>
                                        <a:pt x="987" y="785"/>
                                      </a:lnTo>
                                      <a:lnTo>
                                        <a:pt x="988" y="818"/>
                                      </a:lnTo>
                                      <a:lnTo>
                                        <a:pt x="989" y="820"/>
                                      </a:lnTo>
                                      <a:lnTo>
                                        <a:pt x="990" y="821"/>
                                      </a:lnTo>
                                      <a:lnTo>
                                        <a:pt x="991" y="821"/>
                                      </a:lnTo>
                                      <a:lnTo>
                                        <a:pt x="992" y="822"/>
                                      </a:lnTo>
                                      <a:lnTo>
                                        <a:pt x="993" y="821"/>
                                      </a:lnTo>
                                      <a:lnTo>
                                        <a:pt x="994" y="817"/>
                                      </a:lnTo>
                                      <a:lnTo>
                                        <a:pt x="995" y="808"/>
                                      </a:lnTo>
                                      <a:lnTo>
                                        <a:pt x="996" y="800"/>
                                      </a:lnTo>
                                      <a:lnTo>
                                        <a:pt x="997" y="800"/>
                                      </a:lnTo>
                                      <a:lnTo>
                                        <a:pt x="998" y="800"/>
                                      </a:lnTo>
                                      <a:lnTo>
                                        <a:pt x="998" y="799"/>
                                      </a:lnTo>
                                      <a:lnTo>
                                        <a:pt x="999" y="806"/>
                                      </a:lnTo>
                                      <a:lnTo>
                                        <a:pt x="1000" y="816"/>
                                      </a:lnTo>
                                      <a:lnTo>
                                        <a:pt x="1001" y="821"/>
                                      </a:lnTo>
                                      <a:lnTo>
                                        <a:pt x="1002" y="821"/>
                                      </a:lnTo>
                                      <a:lnTo>
                                        <a:pt x="1003" y="816"/>
                                      </a:lnTo>
                                      <a:lnTo>
                                        <a:pt x="1004" y="812"/>
                                      </a:lnTo>
                                      <a:lnTo>
                                        <a:pt x="1005" y="812"/>
                                      </a:lnTo>
                                      <a:lnTo>
                                        <a:pt x="1006" y="813"/>
                                      </a:lnTo>
                                      <a:lnTo>
                                        <a:pt x="1007" y="813"/>
                                      </a:lnTo>
                                      <a:lnTo>
                                        <a:pt x="1008" y="816"/>
                                      </a:lnTo>
                                      <a:lnTo>
                                        <a:pt x="1009" y="820"/>
                                      </a:lnTo>
                                      <a:lnTo>
                                        <a:pt x="1010" y="823"/>
                                      </a:lnTo>
                                      <a:lnTo>
                                        <a:pt x="1011" y="824"/>
                                      </a:lnTo>
                                      <a:lnTo>
                                        <a:pt x="1012" y="824"/>
                                      </a:lnTo>
                                      <a:lnTo>
                                        <a:pt x="1013" y="824"/>
                                      </a:lnTo>
                                      <a:lnTo>
                                        <a:pt x="1014" y="824"/>
                                      </a:lnTo>
                                      <a:lnTo>
                                        <a:pt x="1015" y="824"/>
                                      </a:lnTo>
                                      <a:lnTo>
                                        <a:pt x="1016" y="824"/>
                                      </a:lnTo>
                                      <a:lnTo>
                                        <a:pt x="1017" y="824"/>
                                      </a:lnTo>
                                      <a:lnTo>
                                        <a:pt x="1018" y="823"/>
                                      </a:lnTo>
                                      <a:lnTo>
                                        <a:pt x="1019" y="822"/>
                                      </a:lnTo>
                                      <a:lnTo>
                                        <a:pt x="1020" y="821"/>
                                      </a:lnTo>
                                      <a:lnTo>
                                        <a:pt x="1021" y="818"/>
                                      </a:lnTo>
                                      <a:lnTo>
                                        <a:pt x="1022" y="817"/>
                                      </a:lnTo>
                                      <a:lnTo>
                                        <a:pt x="1022" y="815"/>
                                      </a:lnTo>
                                      <a:lnTo>
                                        <a:pt x="1023" y="807"/>
                                      </a:lnTo>
                                      <a:lnTo>
                                        <a:pt x="1024" y="779"/>
                                      </a:lnTo>
                                      <a:lnTo>
                                        <a:pt x="1025" y="732"/>
                                      </a:lnTo>
                                      <a:lnTo>
                                        <a:pt x="1026" y="700"/>
                                      </a:lnTo>
                                      <a:lnTo>
                                        <a:pt x="1027" y="712"/>
                                      </a:lnTo>
                                      <a:lnTo>
                                        <a:pt x="1028" y="776"/>
                                      </a:lnTo>
                                      <a:lnTo>
                                        <a:pt x="1029" y="813"/>
                                      </a:lnTo>
                                      <a:lnTo>
                                        <a:pt x="1030" y="817"/>
                                      </a:lnTo>
                                      <a:lnTo>
                                        <a:pt x="1031" y="814"/>
                                      </a:lnTo>
                                      <a:lnTo>
                                        <a:pt x="1032" y="811"/>
                                      </a:lnTo>
                                      <a:lnTo>
                                        <a:pt x="1033" y="810"/>
                                      </a:lnTo>
                                      <a:lnTo>
                                        <a:pt x="1034" y="810"/>
                                      </a:lnTo>
                                      <a:lnTo>
                                        <a:pt x="1035" y="812"/>
                                      </a:lnTo>
                                      <a:lnTo>
                                        <a:pt x="1036" y="818"/>
                                      </a:lnTo>
                                      <a:lnTo>
                                        <a:pt x="1037" y="822"/>
                                      </a:lnTo>
                                      <a:lnTo>
                                        <a:pt x="1038" y="823"/>
                                      </a:lnTo>
                                      <a:lnTo>
                                        <a:pt x="1038" y="824"/>
                                      </a:lnTo>
                                      <a:lnTo>
                                        <a:pt x="1039" y="824"/>
                                      </a:lnTo>
                                      <a:lnTo>
                                        <a:pt x="1040" y="823"/>
                                      </a:lnTo>
                                      <a:lnTo>
                                        <a:pt x="1041" y="820"/>
                                      </a:lnTo>
                                      <a:lnTo>
                                        <a:pt x="1042" y="818"/>
                                      </a:lnTo>
                                      <a:lnTo>
                                        <a:pt x="1043" y="819"/>
                                      </a:lnTo>
                                      <a:lnTo>
                                        <a:pt x="1044" y="821"/>
                                      </a:lnTo>
                                      <a:lnTo>
                                        <a:pt x="1045" y="822"/>
                                      </a:lnTo>
                                      <a:lnTo>
                                        <a:pt x="1046" y="821"/>
                                      </a:lnTo>
                                      <a:lnTo>
                                        <a:pt x="1047" y="811"/>
                                      </a:lnTo>
                                      <a:lnTo>
                                        <a:pt x="1048" y="783"/>
                                      </a:lnTo>
                                      <a:lnTo>
                                        <a:pt x="1049" y="714"/>
                                      </a:lnTo>
                                      <a:lnTo>
                                        <a:pt x="1050" y="611"/>
                                      </a:lnTo>
                                      <a:lnTo>
                                        <a:pt x="1051" y="625"/>
                                      </a:lnTo>
                                      <a:lnTo>
                                        <a:pt x="1052" y="736"/>
                                      </a:lnTo>
                                      <a:lnTo>
                                        <a:pt x="1053" y="803"/>
                                      </a:lnTo>
                                      <a:lnTo>
                                        <a:pt x="1054" y="815"/>
                                      </a:lnTo>
                                      <a:lnTo>
                                        <a:pt x="1055" y="816"/>
                                      </a:lnTo>
                                      <a:lnTo>
                                        <a:pt x="1056" y="818"/>
                                      </a:lnTo>
                                      <a:lnTo>
                                        <a:pt x="1057" y="820"/>
                                      </a:lnTo>
                                      <a:lnTo>
                                        <a:pt x="1058" y="819"/>
                                      </a:lnTo>
                                      <a:lnTo>
                                        <a:pt x="1059" y="818"/>
                                      </a:lnTo>
                                      <a:lnTo>
                                        <a:pt x="1059" y="820"/>
                                      </a:lnTo>
                                      <a:lnTo>
                                        <a:pt x="1060" y="822"/>
                                      </a:lnTo>
                                      <a:lnTo>
                                        <a:pt x="1061" y="824"/>
                                      </a:lnTo>
                                      <a:lnTo>
                                        <a:pt x="1062" y="824"/>
                                      </a:lnTo>
                                      <a:lnTo>
                                        <a:pt x="1063" y="824"/>
                                      </a:lnTo>
                                      <a:lnTo>
                                        <a:pt x="1064" y="824"/>
                                      </a:lnTo>
                                      <a:lnTo>
                                        <a:pt x="1065" y="824"/>
                                      </a:lnTo>
                                      <a:lnTo>
                                        <a:pt x="1066" y="824"/>
                                      </a:lnTo>
                                      <a:lnTo>
                                        <a:pt x="1067" y="823"/>
                                      </a:lnTo>
                                      <a:lnTo>
                                        <a:pt x="1068" y="820"/>
                                      </a:lnTo>
                                      <a:lnTo>
                                        <a:pt x="1069" y="818"/>
                                      </a:lnTo>
                                      <a:lnTo>
                                        <a:pt x="1070" y="817"/>
                                      </a:lnTo>
                                      <a:lnTo>
                                        <a:pt x="1071" y="818"/>
                                      </a:lnTo>
                                      <a:lnTo>
                                        <a:pt x="1072" y="820"/>
                                      </a:lnTo>
                                      <a:lnTo>
                                        <a:pt x="1073" y="821"/>
                                      </a:lnTo>
                                      <a:lnTo>
                                        <a:pt x="1074" y="821"/>
                                      </a:lnTo>
                                      <a:lnTo>
                                        <a:pt x="1075" y="821"/>
                                      </a:lnTo>
                                      <a:lnTo>
                                        <a:pt x="1076" y="822"/>
                                      </a:lnTo>
                                      <a:lnTo>
                                        <a:pt x="1077" y="823"/>
                                      </a:lnTo>
                                      <a:lnTo>
                                        <a:pt x="1078" y="824"/>
                                      </a:lnTo>
                                      <a:lnTo>
                                        <a:pt x="1079" y="824"/>
                                      </a:lnTo>
                                      <a:lnTo>
                                        <a:pt x="1080" y="824"/>
                                      </a:lnTo>
                                      <a:lnTo>
                                        <a:pt x="1081" y="825"/>
                                      </a:lnTo>
                                      <a:lnTo>
                                        <a:pt x="1082" y="824"/>
                                      </a:lnTo>
                                      <a:lnTo>
                                        <a:pt x="1083" y="823"/>
                                      </a:lnTo>
                                      <a:lnTo>
                                        <a:pt x="1084" y="813"/>
                                      </a:lnTo>
                                      <a:lnTo>
                                        <a:pt x="1085" y="777"/>
                                      </a:lnTo>
                                      <a:lnTo>
                                        <a:pt x="1086" y="712"/>
                                      </a:lnTo>
                                      <a:lnTo>
                                        <a:pt x="1087" y="661"/>
                                      </a:lnTo>
                                      <a:lnTo>
                                        <a:pt x="1088" y="715"/>
                                      </a:lnTo>
                                      <a:lnTo>
                                        <a:pt x="1088" y="794"/>
                                      </a:lnTo>
                                      <a:lnTo>
                                        <a:pt x="1089" y="818"/>
                                      </a:lnTo>
                                      <a:lnTo>
                                        <a:pt x="1090" y="822"/>
                                      </a:lnTo>
                                      <a:lnTo>
                                        <a:pt x="1091" y="823"/>
                                      </a:lnTo>
                                      <a:lnTo>
                                        <a:pt x="1092" y="823"/>
                                      </a:lnTo>
                                      <a:lnTo>
                                        <a:pt x="1093" y="823"/>
                                      </a:lnTo>
                                      <a:lnTo>
                                        <a:pt x="1094" y="823"/>
                                      </a:lnTo>
                                      <a:lnTo>
                                        <a:pt x="1095" y="824"/>
                                      </a:lnTo>
                                      <a:lnTo>
                                        <a:pt x="1096" y="824"/>
                                      </a:lnTo>
                                      <a:lnTo>
                                        <a:pt x="1097" y="824"/>
                                      </a:lnTo>
                                      <a:lnTo>
                                        <a:pt x="1098" y="824"/>
                                      </a:lnTo>
                                      <a:lnTo>
                                        <a:pt x="1099" y="824"/>
                                      </a:lnTo>
                                      <a:lnTo>
                                        <a:pt x="1100" y="825"/>
                                      </a:lnTo>
                                      <a:lnTo>
                                        <a:pt x="1101" y="825"/>
                                      </a:lnTo>
                                      <a:lnTo>
                                        <a:pt x="1102" y="825"/>
                                      </a:lnTo>
                                      <a:lnTo>
                                        <a:pt x="1103" y="825"/>
                                      </a:lnTo>
                                      <a:lnTo>
                                        <a:pt x="1104" y="824"/>
                                      </a:lnTo>
                                      <a:lnTo>
                                        <a:pt x="1105" y="825"/>
                                      </a:lnTo>
                                      <a:lnTo>
                                        <a:pt x="1106" y="825"/>
                                      </a:lnTo>
                                      <a:lnTo>
                                        <a:pt x="1107" y="825"/>
                                      </a:lnTo>
                                      <a:lnTo>
                                        <a:pt x="1108" y="824"/>
                                      </a:lnTo>
                                      <a:lnTo>
                                        <a:pt x="1109" y="824"/>
                                      </a:lnTo>
                                      <a:lnTo>
                                        <a:pt x="1110" y="823"/>
                                      </a:lnTo>
                                      <a:lnTo>
                                        <a:pt x="1111" y="824"/>
                                      </a:lnTo>
                                      <a:lnTo>
                                        <a:pt x="1112" y="824"/>
                                      </a:lnTo>
                                      <a:lnTo>
                                        <a:pt x="1113" y="824"/>
                                      </a:lnTo>
                                      <a:lnTo>
                                        <a:pt x="1114" y="824"/>
                                      </a:lnTo>
                                      <a:lnTo>
                                        <a:pt x="1115" y="824"/>
                                      </a:lnTo>
                                      <a:lnTo>
                                        <a:pt x="1116" y="824"/>
                                      </a:lnTo>
                                      <a:lnTo>
                                        <a:pt x="1117" y="824"/>
                                      </a:lnTo>
                                      <a:lnTo>
                                        <a:pt x="1118" y="824"/>
                                      </a:lnTo>
                                      <a:lnTo>
                                        <a:pt x="1119" y="824"/>
                                      </a:lnTo>
                                      <a:lnTo>
                                        <a:pt x="1120" y="824"/>
                                      </a:lnTo>
                                      <a:lnTo>
                                        <a:pt x="1121" y="824"/>
                                      </a:lnTo>
                                      <a:lnTo>
                                        <a:pt x="1122" y="824"/>
                                      </a:lnTo>
                                      <a:lnTo>
                                        <a:pt x="1123" y="824"/>
                                      </a:lnTo>
                                      <a:lnTo>
                                        <a:pt x="1124" y="823"/>
                                      </a:lnTo>
                                      <a:lnTo>
                                        <a:pt x="1125" y="820"/>
                                      </a:lnTo>
                                      <a:lnTo>
                                        <a:pt x="1126" y="802"/>
                                      </a:lnTo>
                                      <a:lnTo>
                                        <a:pt x="1127" y="754"/>
                                      </a:lnTo>
                                      <a:lnTo>
                                        <a:pt x="1128" y="685"/>
                                      </a:lnTo>
                                      <a:lnTo>
                                        <a:pt x="1129" y="666"/>
                                      </a:lnTo>
                                      <a:lnTo>
                                        <a:pt x="1129" y="739"/>
                                      </a:lnTo>
                                      <a:lnTo>
                                        <a:pt x="1130" y="803"/>
                                      </a:lnTo>
                                      <a:lnTo>
                                        <a:pt x="1131" y="820"/>
                                      </a:lnTo>
                                      <a:lnTo>
                                        <a:pt x="1132" y="823"/>
                                      </a:lnTo>
                                      <a:lnTo>
                                        <a:pt x="1133" y="824"/>
                                      </a:lnTo>
                                      <a:lnTo>
                                        <a:pt x="1134" y="824"/>
                                      </a:lnTo>
                                      <a:lnTo>
                                        <a:pt x="1135" y="824"/>
                                      </a:lnTo>
                                      <a:lnTo>
                                        <a:pt x="1136" y="823"/>
                                      </a:lnTo>
                                      <a:lnTo>
                                        <a:pt x="1137" y="823"/>
                                      </a:lnTo>
                                      <a:lnTo>
                                        <a:pt x="1138" y="824"/>
                                      </a:lnTo>
                                      <a:lnTo>
                                        <a:pt x="1139" y="824"/>
                                      </a:lnTo>
                                      <a:lnTo>
                                        <a:pt x="1140" y="824"/>
                                      </a:lnTo>
                                      <a:lnTo>
                                        <a:pt x="1141" y="824"/>
                                      </a:lnTo>
                                      <a:lnTo>
                                        <a:pt x="1142" y="824"/>
                                      </a:lnTo>
                                      <a:lnTo>
                                        <a:pt x="1143" y="824"/>
                                      </a:lnTo>
                                      <a:lnTo>
                                        <a:pt x="1144" y="824"/>
                                      </a:lnTo>
                                      <a:lnTo>
                                        <a:pt x="1145" y="824"/>
                                      </a:lnTo>
                                      <a:lnTo>
                                        <a:pt x="1146" y="824"/>
                                      </a:lnTo>
                                      <a:lnTo>
                                        <a:pt x="1147" y="825"/>
                                      </a:lnTo>
                                      <a:lnTo>
                                        <a:pt x="1148" y="825"/>
                                      </a:lnTo>
                                      <a:lnTo>
                                        <a:pt x="1149" y="824"/>
                                      </a:lnTo>
                                      <a:lnTo>
                                        <a:pt x="1150" y="824"/>
                                      </a:lnTo>
                                      <a:lnTo>
                                        <a:pt x="1151" y="824"/>
                                      </a:lnTo>
                                      <a:lnTo>
                                        <a:pt x="1152" y="824"/>
                                      </a:lnTo>
                                      <a:lnTo>
                                        <a:pt x="1153" y="824"/>
                                      </a:lnTo>
                                      <a:lnTo>
                                        <a:pt x="1154" y="825"/>
                                      </a:lnTo>
                                      <a:lnTo>
                                        <a:pt x="1155" y="825"/>
                                      </a:lnTo>
                                      <a:lnTo>
                                        <a:pt x="1156" y="825"/>
                                      </a:lnTo>
                                      <a:lnTo>
                                        <a:pt x="1157" y="825"/>
                                      </a:lnTo>
                                      <a:lnTo>
                                        <a:pt x="1158" y="825"/>
                                      </a:lnTo>
                                      <a:lnTo>
                                        <a:pt x="1159" y="825"/>
                                      </a:lnTo>
                                      <a:lnTo>
                                        <a:pt x="1160" y="824"/>
                                      </a:lnTo>
                                      <a:lnTo>
                                        <a:pt x="1161" y="824"/>
                                      </a:lnTo>
                                      <a:lnTo>
                                        <a:pt x="1162" y="824"/>
                                      </a:lnTo>
                                      <a:lnTo>
                                        <a:pt x="1163" y="823"/>
                                      </a:lnTo>
                                      <a:lnTo>
                                        <a:pt x="1164" y="823"/>
                                      </a:lnTo>
                                      <a:lnTo>
                                        <a:pt x="1165" y="823"/>
                                      </a:lnTo>
                                      <a:lnTo>
                                        <a:pt x="1166" y="823"/>
                                      </a:lnTo>
                                      <a:lnTo>
                                        <a:pt x="1167" y="822"/>
                                      </a:lnTo>
                                      <a:lnTo>
                                        <a:pt x="1168" y="823"/>
                                      </a:lnTo>
                                      <a:lnTo>
                                        <a:pt x="1169" y="823"/>
                                      </a:lnTo>
                                      <a:lnTo>
                                        <a:pt x="1170" y="824"/>
                                      </a:lnTo>
                                      <a:lnTo>
                                        <a:pt x="1171" y="824"/>
                                      </a:lnTo>
                                      <a:lnTo>
                                        <a:pt x="1172" y="823"/>
                                      </a:lnTo>
                                      <a:lnTo>
                                        <a:pt x="1173" y="823"/>
                                      </a:lnTo>
                                      <a:lnTo>
                                        <a:pt x="1174" y="824"/>
                                      </a:lnTo>
                                      <a:lnTo>
                                        <a:pt x="1175" y="824"/>
                                      </a:lnTo>
                                      <a:lnTo>
                                        <a:pt x="1176" y="824"/>
                                      </a:lnTo>
                                      <a:lnTo>
                                        <a:pt x="1177" y="824"/>
                                      </a:lnTo>
                                      <a:lnTo>
                                        <a:pt x="1178" y="820"/>
                                      </a:lnTo>
                                      <a:lnTo>
                                        <a:pt x="1179" y="805"/>
                                      </a:lnTo>
                                      <a:lnTo>
                                        <a:pt x="1180" y="765"/>
                                      </a:lnTo>
                                      <a:lnTo>
                                        <a:pt x="1180" y="731"/>
                                      </a:lnTo>
                                      <a:lnTo>
                                        <a:pt x="1181" y="744"/>
                                      </a:lnTo>
                                      <a:lnTo>
                                        <a:pt x="1182" y="788"/>
                                      </a:lnTo>
                                      <a:lnTo>
                                        <a:pt x="1183" y="805"/>
                                      </a:lnTo>
                                      <a:lnTo>
                                        <a:pt x="1184" y="808"/>
                                      </a:lnTo>
                                      <a:lnTo>
                                        <a:pt x="1185" y="813"/>
                                      </a:lnTo>
                                      <a:lnTo>
                                        <a:pt x="1186" y="820"/>
                                      </a:lnTo>
                                      <a:lnTo>
                                        <a:pt x="1187" y="823"/>
                                      </a:lnTo>
                                      <a:lnTo>
                                        <a:pt x="1188" y="824"/>
                                      </a:lnTo>
                                      <a:lnTo>
                                        <a:pt x="1189" y="824"/>
                                      </a:lnTo>
                                      <a:lnTo>
                                        <a:pt x="1190" y="824"/>
                                      </a:lnTo>
                                      <a:lnTo>
                                        <a:pt x="1191" y="824"/>
                                      </a:lnTo>
                                      <a:lnTo>
                                        <a:pt x="1192" y="824"/>
                                      </a:lnTo>
                                      <a:lnTo>
                                        <a:pt x="1193" y="824"/>
                                      </a:lnTo>
                                      <a:lnTo>
                                        <a:pt x="1194" y="824"/>
                                      </a:lnTo>
                                      <a:lnTo>
                                        <a:pt x="1195" y="824"/>
                                      </a:lnTo>
                                      <a:lnTo>
                                        <a:pt x="1196" y="824"/>
                                      </a:lnTo>
                                      <a:lnTo>
                                        <a:pt x="1197" y="823"/>
                                      </a:lnTo>
                                      <a:lnTo>
                                        <a:pt x="1198" y="823"/>
                                      </a:lnTo>
                                      <a:lnTo>
                                        <a:pt x="1199" y="823"/>
                                      </a:lnTo>
                                      <a:lnTo>
                                        <a:pt x="1200" y="824"/>
                                      </a:lnTo>
                                      <a:lnTo>
                                        <a:pt x="1201" y="824"/>
                                      </a:lnTo>
                                      <a:lnTo>
                                        <a:pt x="1202" y="824"/>
                                      </a:lnTo>
                                      <a:lnTo>
                                        <a:pt x="1203" y="824"/>
                                      </a:lnTo>
                                      <a:lnTo>
                                        <a:pt x="1204" y="824"/>
                                      </a:lnTo>
                                      <a:lnTo>
                                        <a:pt x="1205" y="824"/>
                                      </a:lnTo>
                                      <a:lnTo>
                                        <a:pt x="1206" y="824"/>
                                      </a:lnTo>
                                      <a:lnTo>
                                        <a:pt x="1207" y="823"/>
                                      </a:lnTo>
                                      <a:lnTo>
                                        <a:pt x="1208" y="820"/>
                                      </a:lnTo>
                                      <a:lnTo>
                                        <a:pt x="1209" y="806"/>
                                      </a:lnTo>
                                      <a:lnTo>
                                        <a:pt x="1210" y="777"/>
                                      </a:lnTo>
                                      <a:lnTo>
                                        <a:pt x="1211" y="746"/>
                                      </a:lnTo>
                                      <a:lnTo>
                                        <a:pt x="1212" y="745"/>
                                      </a:lnTo>
                                      <a:lnTo>
                                        <a:pt x="1212" y="778"/>
                                      </a:lnTo>
                                      <a:lnTo>
                                        <a:pt x="1213" y="799"/>
                                      </a:lnTo>
                                      <a:lnTo>
                                        <a:pt x="1214" y="813"/>
                                      </a:lnTo>
                                      <a:lnTo>
                                        <a:pt x="1215" y="819"/>
                                      </a:lnTo>
                                      <a:lnTo>
                                        <a:pt x="1216" y="822"/>
                                      </a:lnTo>
                                      <a:lnTo>
                                        <a:pt x="1217" y="823"/>
                                      </a:lnTo>
                                      <a:lnTo>
                                        <a:pt x="1218" y="823"/>
                                      </a:lnTo>
                                      <a:lnTo>
                                        <a:pt x="1219" y="823"/>
                                      </a:lnTo>
                                      <a:lnTo>
                                        <a:pt x="1220" y="823"/>
                                      </a:lnTo>
                                      <a:lnTo>
                                        <a:pt x="1221" y="823"/>
                                      </a:lnTo>
                                      <a:lnTo>
                                        <a:pt x="1222" y="823"/>
                                      </a:lnTo>
                                      <a:lnTo>
                                        <a:pt x="1223" y="823"/>
                                      </a:lnTo>
                                      <a:lnTo>
                                        <a:pt x="1224" y="823"/>
                                      </a:lnTo>
                                      <a:lnTo>
                                        <a:pt x="1225" y="824"/>
                                      </a:lnTo>
                                      <a:lnTo>
                                        <a:pt x="1226" y="824"/>
                                      </a:lnTo>
                                      <a:lnTo>
                                        <a:pt x="1227" y="824"/>
                                      </a:lnTo>
                                      <a:lnTo>
                                        <a:pt x="1228" y="824"/>
                                      </a:lnTo>
                                      <a:lnTo>
                                        <a:pt x="1229" y="824"/>
                                      </a:lnTo>
                                      <a:lnTo>
                                        <a:pt x="1230" y="823"/>
                                      </a:lnTo>
                                      <a:lnTo>
                                        <a:pt x="1231" y="822"/>
                                      </a:lnTo>
                                      <a:lnTo>
                                        <a:pt x="1232" y="821"/>
                                      </a:lnTo>
                                      <a:lnTo>
                                        <a:pt x="1233" y="821"/>
                                      </a:lnTo>
                                      <a:lnTo>
                                        <a:pt x="1234" y="822"/>
                                      </a:lnTo>
                                      <a:lnTo>
                                        <a:pt x="1235" y="823"/>
                                      </a:lnTo>
                                      <a:lnTo>
                                        <a:pt x="1236" y="824"/>
                                      </a:lnTo>
                                      <a:lnTo>
                                        <a:pt x="1237" y="824"/>
                                      </a:lnTo>
                                      <a:lnTo>
                                        <a:pt x="1238" y="824"/>
                                      </a:lnTo>
                                      <a:lnTo>
                                        <a:pt x="1239" y="824"/>
                                      </a:lnTo>
                                      <a:lnTo>
                                        <a:pt x="1240" y="824"/>
                                      </a:lnTo>
                                      <a:lnTo>
                                        <a:pt x="1241" y="824"/>
                                      </a:lnTo>
                                      <a:lnTo>
                                        <a:pt x="1242" y="824"/>
                                      </a:lnTo>
                                      <a:lnTo>
                                        <a:pt x="1243" y="824"/>
                                      </a:lnTo>
                                      <a:lnTo>
                                        <a:pt x="1244" y="824"/>
                                      </a:lnTo>
                                      <a:lnTo>
                                        <a:pt x="1245" y="824"/>
                                      </a:lnTo>
                                      <a:lnTo>
                                        <a:pt x="1246" y="824"/>
                                      </a:lnTo>
                                      <a:lnTo>
                                        <a:pt x="1247" y="824"/>
                                      </a:lnTo>
                                      <a:lnTo>
                                        <a:pt x="1248" y="824"/>
                                      </a:lnTo>
                                      <a:lnTo>
                                        <a:pt x="1249" y="824"/>
                                      </a:lnTo>
                                      <a:lnTo>
                                        <a:pt x="1250" y="823"/>
                                      </a:lnTo>
                                      <a:lnTo>
                                        <a:pt x="1251" y="821"/>
                                      </a:lnTo>
                                      <a:lnTo>
                                        <a:pt x="1252" y="820"/>
                                      </a:lnTo>
                                      <a:lnTo>
                                        <a:pt x="1253" y="819"/>
                                      </a:lnTo>
                                      <a:lnTo>
                                        <a:pt x="1254" y="819"/>
                                      </a:lnTo>
                                      <a:lnTo>
                                        <a:pt x="1255" y="821"/>
                                      </a:lnTo>
                                      <a:lnTo>
                                        <a:pt x="1256" y="823"/>
                                      </a:lnTo>
                                      <a:lnTo>
                                        <a:pt x="1257" y="824"/>
                                      </a:lnTo>
                                      <a:lnTo>
                                        <a:pt x="1258" y="824"/>
                                      </a:lnTo>
                                      <a:lnTo>
                                        <a:pt x="1259" y="824"/>
                                      </a:lnTo>
                                      <a:lnTo>
                                        <a:pt x="1260" y="824"/>
                                      </a:lnTo>
                                      <a:lnTo>
                                        <a:pt x="1261" y="824"/>
                                      </a:lnTo>
                                      <a:lnTo>
                                        <a:pt x="1262" y="824"/>
                                      </a:lnTo>
                                      <a:lnTo>
                                        <a:pt x="1263" y="824"/>
                                      </a:lnTo>
                                      <a:lnTo>
                                        <a:pt x="1264" y="824"/>
                                      </a:lnTo>
                                      <a:lnTo>
                                        <a:pt x="1265" y="824"/>
                                      </a:lnTo>
                                      <a:lnTo>
                                        <a:pt x="1266" y="824"/>
                                      </a:lnTo>
                                      <a:lnTo>
                                        <a:pt x="1267" y="824"/>
                                      </a:lnTo>
                                      <a:lnTo>
                                        <a:pt x="1268" y="824"/>
                                      </a:lnTo>
                                      <a:lnTo>
                                        <a:pt x="1269" y="824"/>
                                      </a:lnTo>
                                      <a:lnTo>
                                        <a:pt x="1270" y="824"/>
                                      </a:lnTo>
                                      <a:lnTo>
                                        <a:pt x="1271" y="824"/>
                                      </a:lnTo>
                                      <a:lnTo>
                                        <a:pt x="1272" y="824"/>
                                      </a:lnTo>
                                      <a:lnTo>
                                        <a:pt x="1273" y="824"/>
                                      </a:lnTo>
                                      <a:lnTo>
                                        <a:pt x="1274" y="825"/>
                                      </a:lnTo>
                                      <a:lnTo>
                                        <a:pt x="1275" y="825"/>
                                      </a:lnTo>
                                      <a:lnTo>
                                        <a:pt x="1276" y="825"/>
                                      </a:lnTo>
                                      <a:lnTo>
                                        <a:pt x="1277" y="824"/>
                                      </a:lnTo>
                                      <a:lnTo>
                                        <a:pt x="1278" y="824"/>
                                      </a:lnTo>
                                      <a:lnTo>
                                        <a:pt x="1279" y="824"/>
                                      </a:lnTo>
                                      <a:lnTo>
                                        <a:pt x="1280" y="824"/>
                                      </a:lnTo>
                                      <a:lnTo>
                                        <a:pt x="1281" y="824"/>
                                      </a:lnTo>
                                      <a:lnTo>
                                        <a:pt x="1282" y="824"/>
                                      </a:lnTo>
                                      <a:lnTo>
                                        <a:pt x="1283" y="824"/>
                                      </a:lnTo>
                                      <a:lnTo>
                                        <a:pt x="1284" y="824"/>
                                      </a:lnTo>
                                      <a:lnTo>
                                        <a:pt x="1285" y="824"/>
                                      </a:lnTo>
                                      <a:lnTo>
                                        <a:pt x="1286" y="824"/>
                                      </a:lnTo>
                                      <a:lnTo>
                                        <a:pt x="1287" y="824"/>
                                      </a:lnTo>
                                      <a:lnTo>
                                        <a:pt x="1288" y="824"/>
                                      </a:lnTo>
                                      <a:lnTo>
                                        <a:pt x="1289" y="824"/>
                                      </a:lnTo>
                                      <a:lnTo>
                                        <a:pt x="1290" y="824"/>
                                      </a:lnTo>
                                      <a:lnTo>
                                        <a:pt x="1290" y="824"/>
                                      </a:lnTo>
                                      <a:lnTo>
                                        <a:pt x="1291" y="824"/>
                                      </a:lnTo>
                                      <a:lnTo>
                                        <a:pt x="1292" y="824"/>
                                      </a:lnTo>
                                      <a:lnTo>
                                        <a:pt x="1293" y="824"/>
                                      </a:lnTo>
                                      <a:lnTo>
                                        <a:pt x="1294" y="824"/>
                                      </a:lnTo>
                                      <a:lnTo>
                                        <a:pt x="1296" y="824"/>
                                      </a:lnTo>
                                      <a:lnTo>
                                        <a:pt x="1296" y="824"/>
                                      </a:lnTo>
                                      <a:lnTo>
                                        <a:pt x="1296" y="824"/>
                                      </a:lnTo>
                                      <a:lnTo>
                                        <a:pt x="1297" y="824"/>
                                      </a:lnTo>
                                      <a:lnTo>
                                        <a:pt x="1298" y="824"/>
                                      </a:lnTo>
                                      <a:lnTo>
                                        <a:pt x="1299" y="824"/>
                                      </a:lnTo>
                                      <a:lnTo>
                                        <a:pt x="1300" y="823"/>
                                      </a:lnTo>
                                      <a:lnTo>
                                        <a:pt x="1301" y="823"/>
                                      </a:lnTo>
                                      <a:lnTo>
                                        <a:pt x="1302" y="823"/>
                                      </a:lnTo>
                                      <a:lnTo>
                                        <a:pt x="1303" y="823"/>
                                      </a:lnTo>
                                      <a:lnTo>
                                        <a:pt x="1304" y="823"/>
                                      </a:lnTo>
                                      <a:lnTo>
                                        <a:pt x="1305" y="823"/>
                                      </a:lnTo>
                                      <a:lnTo>
                                        <a:pt x="1306" y="824"/>
                                      </a:lnTo>
                                      <a:lnTo>
                                        <a:pt x="1307" y="824"/>
                                      </a:lnTo>
                                      <a:lnTo>
                                        <a:pt x="1308" y="824"/>
                                      </a:lnTo>
                                      <a:lnTo>
                                        <a:pt x="1309" y="823"/>
                                      </a:lnTo>
                                      <a:lnTo>
                                        <a:pt x="1310" y="823"/>
                                      </a:lnTo>
                                      <a:lnTo>
                                        <a:pt x="1311" y="823"/>
                                      </a:lnTo>
                                      <a:lnTo>
                                        <a:pt x="1312" y="823"/>
                                      </a:lnTo>
                                      <a:lnTo>
                                        <a:pt x="1313" y="823"/>
                                      </a:lnTo>
                                      <a:lnTo>
                                        <a:pt x="1314" y="824"/>
                                      </a:lnTo>
                                      <a:lnTo>
                                        <a:pt x="1315" y="824"/>
                                      </a:lnTo>
                                      <a:lnTo>
                                        <a:pt x="1316" y="824"/>
                                      </a:lnTo>
                                      <a:lnTo>
                                        <a:pt x="1317" y="824"/>
                                      </a:lnTo>
                                      <a:lnTo>
                                        <a:pt x="1318" y="824"/>
                                      </a:lnTo>
                                      <a:lnTo>
                                        <a:pt x="1319" y="824"/>
                                      </a:lnTo>
                                      <a:lnTo>
                                        <a:pt x="1320" y="824"/>
                                      </a:lnTo>
                                      <a:lnTo>
                                        <a:pt x="1321" y="824"/>
                                      </a:lnTo>
                                      <a:lnTo>
                                        <a:pt x="1322" y="824"/>
                                      </a:lnTo>
                                      <a:lnTo>
                                        <a:pt x="1323" y="824"/>
                                      </a:lnTo>
                                      <a:lnTo>
                                        <a:pt x="1324" y="824"/>
                                      </a:lnTo>
                                      <a:lnTo>
                                        <a:pt x="1325" y="823"/>
                                      </a:lnTo>
                                      <a:lnTo>
                                        <a:pt x="1326" y="823"/>
                                      </a:lnTo>
                                      <a:lnTo>
                                        <a:pt x="1327" y="823"/>
                                      </a:lnTo>
                                      <a:lnTo>
                                        <a:pt x="1328" y="823"/>
                                      </a:lnTo>
                                      <a:lnTo>
                                        <a:pt x="1329" y="823"/>
                                      </a:lnTo>
                                      <a:lnTo>
                                        <a:pt x="1330" y="823"/>
                                      </a:lnTo>
                                      <a:lnTo>
                                        <a:pt x="1331" y="823"/>
                                      </a:lnTo>
                                      <a:lnTo>
                                        <a:pt x="1332" y="824"/>
                                      </a:lnTo>
                                      <a:lnTo>
                                        <a:pt x="1333" y="824"/>
                                      </a:lnTo>
                                      <a:lnTo>
                                        <a:pt x="1334" y="824"/>
                                      </a:lnTo>
                                      <a:lnTo>
                                        <a:pt x="1335" y="823"/>
                                      </a:lnTo>
                                      <a:lnTo>
                                        <a:pt x="1336" y="823"/>
                                      </a:lnTo>
                                      <a:lnTo>
                                        <a:pt x="1337" y="823"/>
                                      </a:lnTo>
                                      <a:lnTo>
                                        <a:pt x="1338" y="823"/>
                                      </a:lnTo>
                                      <a:lnTo>
                                        <a:pt x="1339" y="823"/>
                                      </a:lnTo>
                                      <a:lnTo>
                                        <a:pt x="1340" y="823"/>
                                      </a:lnTo>
                                      <a:lnTo>
                                        <a:pt x="1341" y="823"/>
                                      </a:lnTo>
                                      <a:lnTo>
                                        <a:pt x="1342" y="824"/>
                                      </a:lnTo>
                                      <a:lnTo>
                                        <a:pt x="1343" y="824"/>
                                      </a:lnTo>
                                      <a:lnTo>
                                        <a:pt x="1344" y="824"/>
                                      </a:lnTo>
                                      <a:lnTo>
                                        <a:pt x="1345" y="824"/>
                                      </a:lnTo>
                                      <a:lnTo>
                                        <a:pt x="1346" y="824"/>
                                      </a:lnTo>
                                      <a:lnTo>
                                        <a:pt x="1347" y="824"/>
                                      </a:lnTo>
                                      <a:lnTo>
                                        <a:pt x="1348" y="824"/>
                                      </a:lnTo>
                                      <a:lnTo>
                                        <a:pt x="1349" y="825"/>
                                      </a:lnTo>
                                      <a:lnTo>
                                        <a:pt x="1350" y="824"/>
                                      </a:lnTo>
                                      <a:lnTo>
                                        <a:pt x="1351" y="824"/>
                                      </a:lnTo>
                                      <a:lnTo>
                                        <a:pt x="1352" y="824"/>
                                      </a:lnTo>
                                      <a:lnTo>
                                        <a:pt x="1353" y="824"/>
                                      </a:lnTo>
                                      <a:lnTo>
                                        <a:pt x="1354" y="824"/>
                                      </a:lnTo>
                                      <a:lnTo>
                                        <a:pt x="1355" y="824"/>
                                      </a:lnTo>
                                      <a:lnTo>
                                        <a:pt x="1356" y="824"/>
                                      </a:lnTo>
                                      <a:lnTo>
                                        <a:pt x="1357" y="824"/>
                                      </a:lnTo>
                                      <a:lnTo>
                                        <a:pt x="1358" y="824"/>
                                      </a:lnTo>
                                      <a:lnTo>
                                        <a:pt x="1359" y="824"/>
                                      </a:lnTo>
                                      <a:lnTo>
                                        <a:pt x="1360" y="824"/>
                                      </a:lnTo>
                                      <a:lnTo>
                                        <a:pt x="1361" y="824"/>
                                      </a:lnTo>
                                      <a:lnTo>
                                        <a:pt x="1362" y="823"/>
                                      </a:lnTo>
                                      <a:lnTo>
                                        <a:pt x="1363" y="823"/>
                                      </a:lnTo>
                                      <a:lnTo>
                                        <a:pt x="1364" y="823"/>
                                      </a:lnTo>
                                      <a:lnTo>
                                        <a:pt x="1365" y="824"/>
                                      </a:lnTo>
                                      <a:lnTo>
                                        <a:pt x="1366" y="824"/>
                                      </a:lnTo>
                                      <a:lnTo>
                                        <a:pt x="1367" y="825"/>
                                      </a:lnTo>
                                      <a:lnTo>
                                        <a:pt x="1368" y="825"/>
                                      </a:lnTo>
                                      <a:lnTo>
                                        <a:pt x="1369" y="825"/>
                                      </a:lnTo>
                                      <a:lnTo>
                                        <a:pt x="1370" y="825"/>
                                      </a:lnTo>
                                      <a:lnTo>
                                        <a:pt x="1371" y="824"/>
                                      </a:lnTo>
                                      <a:lnTo>
                                        <a:pt x="1372" y="824"/>
                                      </a:lnTo>
                                      <a:lnTo>
                                        <a:pt x="1373" y="824"/>
                                      </a:lnTo>
                                      <a:lnTo>
                                        <a:pt x="1374" y="824"/>
                                      </a:lnTo>
                                      <a:lnTo>
                                        <a:pt x="1375" y="824"/>
                                      </a:lnTo>
                                      <a:lnTo>
                                        <a:pt x="1376" y="824"/>
                                      </a:lnTo>
                                      <a:lnTo>
                                        <a:pt x="1377" y="824"/>
                                      </a:lnTo>
                                      <a:lnTo>
                                        <a:pt x="1378" y="824"/>
                                      </a:lnTo>
                                      <a:lnTo>
                                        <a:pt x="1379" y="824"/>
                                      </a:lnTo>
                                      <a:lnTo>
                                        <a:pt x="1380" y="824"/>
                                      </a:lnTo>
                                      <a:lnTo>
                                        <a:pt x="1381" y="824"/>
                                      </a:lnTo>
                                      <a:lnTo>
                                        <a:pt x="1382" y="824"/>
                                      </a:lnTo>
                                      <a:lnTo>
                                        <a:pt x="1383" y="824"/>
                                      </a:lnTo>
                                      <a:lnTo>
                                        <a:pt x="1384" y="824"/>
                                      </a:lnTo>
                                      <a:lnTo>
                                        <a:pt x="1385" y="824"/>
                                      </a:lnTo>
                                      <a:lnTo>
                                        <a:pt x="1386" y="825"/>
                                      </a:lnTo>
                                      <a:lnTo>
                                        <a:pt x="1387" y="825"/>
                                      </a:lnTo>
                                      <a:lnTo>
                                        <a:pt x="1388" y="825"/>
                                      </a:lnTo>
                                      <a:lnTo>
                                        <a:pt x="1389" y="825"/>
                                      </a:lnTo>
                                      <a:lnTo>
                                        <a:pt x="1390" y="825"/>
                                      </a:lnTo>
                                      <a:lnTo>
                                        <a:pt x="1391" y="824"/>
                                      </a:lnTo>
                                      <a:lnTo>
                                        <a:pt x="1392" y="824"/>
                                      </a:lnTo>
                                      <a:lnTo>
                                        <a:pt x="1393" y="825"/>
                                      </a:lnTo>
                                      <a:lnTo>
                                        <a:pt x="1394" y="825"/>
                                      </a:lnTo>
                                      <a:lnTo>
                                        <a:pt x="1395" y="825"/>
                                      </a:lnTo>
                                      <a:lnTo>
                                        <a:pt x="1396" y="824"/>
                                      </a:lnTo>
                                      <a:lnTo>
                                        <a:pt x="1397" y="824"/>
                                      </a:lnTo>
                                      <a:lnTo>
                                        <a:pt x="1398" y="823"/>
                                      </a:lnTo>
                                      <a:lnTo>
                                        <a:pt x="1399" y="821"/>
                                      </a:lnTo>
                                      <a:lnTo>
                                        <a:pt x="1400" y="819"/>
                                      </a:lnTo>
                                      <a:lnTo>
                                        <a:pt x="1401" y="818"/>
                                      </a:lnTo>
                                      <a:lnTo>
                                        <a:pt x="1402" y="818"/>
                                      </a:lnTo>
                                      <a:lnTo>
                                        <a:pt x="1403" y="818"/>
                                      </a:lnTo>
                                      <a:lnTo>
                                        <a:pt x="1404" y="819"/>
                                      </a:lnTo>
                                      <a:lnTo>
                                        <a:pt x="1405" y="820"/>
                                      </a:lnTo>
                                      <a:lnTo>
                                        <a:pt x="1406" y="821"/>
                                      </a:lnTo>
                                      <a:lnTo>
                                        <a:pt x="1407" y="821"/>
                                      </a:lnTo>
                                      <a:lnTo>
                                        <a:pt x="1408" y="822"/>
                                      </a:lnTo>
                                      <a:lnTo>
                                        <a:pt x="1409" y="822"/>
                                      </a:lnTo>
                                      <a:lnTo>
                                        <a:pt x="1409" y="823"/>
                                      </a:lnTo>
                                      <a:lnTo>
                                        <a:pt x="1410" y="823"/>
                                      </a:lnTo>
                                      <a:lnTo>
                                        <a:pt x="1411" y="823"/>
                                      </a:lnTo>
                                      <a:lnTo>
                                        <a:pt x="1412" y="823"/>
                                      </a:lnTo>
                                      <a:lnTo>
                                        <a:pt x="1413" y="824"/>
                                      </a:lnTo>
                                      <a:lnTo>
                                        <a:pt x="1414" y="824"/>
                                      </a:lnTo>
                                      <a:lnTo>
                                        <a:pt x="1415" y="824"/>
                                      </a:lnTo>
                                      <a:lnTo>
                                        <a:pt x="1416" y="824"/>
                                      </a:lnTo>
                                      <a:lnTo>
                                        <a:pt x="1417" y="824"/>
                                      </a:lnTo>
                                      <a:lnTo>
                                        <a:pt x="1418" y="824"/>
                                      </a:lnTo>
                                      <a:lnTo>
                                        <a:pt x="1419" y="824"/>
                                      </a:lnTo>
                                      <a:lnTo>
                                        <a:pt x="1420" y="824"/>
                                      </a:lnTo>
                                      <a:lnTo>
                                        <a:pt x="1421" y="824"/>
                                      </a:lnTo>
                                      <a:lnTo>
                                        <a:pt x="1422" y="824"/>
                                      </a:lnTo>
                                      <a:lnTo>
                                        <a:pt x="1423" y="824"/>
                                      </a:lnTo>
                                      <a:lnTo>
                                        <a:pt x="1424" y="824"/>
                                      </a:lnTo>
                                      <a:lnTo>
                                        <a:pt x="1425" y="824"/>
                                      </a:lnTo>
                                      <a:lnTo>
                                        <a:pt x="1426" y="824"/>
                                      </a:lnTo>
                                      <a:lnTo>
                                        <a:pt x="1427" y="824"/>
                                      </a:lnTo>
                                      <a:lnTo>
                                        <a:pt x="1428" y="824"/>
                                      </a:lnTo>
                                      <a:lnTo>
                                        <a:pt x="1429" y="824"/>
                                      </a:lnTo>
                                      <a:lnTo>
                                        <a:pt x="1430" y="824"/>
                                      </a:lnTo>
                                      <a:lnTo>
                                        <a:pt x="1431" y="824"/>
                                      </a:lnTo>
                                      <a:lnTo>
                                        <a:pt x="1432" y="824"/>
                                      </a:lnTo>
                                      <a:lnTo>
                                        <a:pt x="1433" y="824"/>
                                      </a:lnTo>
                                      <a:lnTo>
                                        <a:pt x="1434" y="824"/>
                                      </a:lnTo>
                                      <a:lnTo>
                                        <a:pt x="1435" y="824"/>
                                      </a:lnTo>
                                      <a:lnTo>
                                        <a:pt x="1436" y="824"/>
                                      </a:lnTo>
                                      <a:lnTo>
                                        <a:pt x="1437" y="824"/>
                                      </a:lnTo>
                                      <a:lnTo>
                                        <a:pt x="1438" y="824"/>
                                      </a:lnTo>
                                      <a:lnTo>
                                        <a:pt x="1439" y="824"/>
                                      </a:lnTo>
                                      <a:lnTo>
                                        <a:pt x="1440" y="824"/>
                                      </a:lnTo>
                                      <a:lnTo>
                                        <a:pt x="1441" y="824"/>
                                      </a:lnTo>
                                      <a:lnTo>
                                        <a:pt x="1442" y="824"/>
                                      </a:lnTo>
                                      <a:lnTo>
                                        <a:pt x="1443" y="824"/>
                                      </a:lnTo>
                                      <a:lnTo>
                                        <a:pt x="1444" y="824"/>
                                      </a:lnTo>
                                      <a:lnTo>
                                        <a:pt x="1445" y="824"/>
                                      </a:lnTo>
                                      <a:lnTo>
                                        <a:pt x="1446" y="824"/>
                                      </a:lnTo>
                                      <a:lnTo>
                                        <a:pt x="1447" y="824"/>
                                      </a:lnTo>
                                      <a:lnTo>
                                        <a:pt x="1448" y="824"/>
                                      </a:lnTo>
                                      <a:lnTo>
                                        <a:pt x="1449" y="824"/>
                                      </a:lnTo>
                                      <a:lnTo>
                                        <a:pt x="1450" y="824"/>
                                      </a:lnTo>
                                      <a:lnTo>
                                        <a:pt x="1451" y="824"/>
                                      </a:lnTo>
                                      <a:lnTo>
                                        <a:pt x="1452" y="824"/>
                                      </a:lnTo>
                                      <a:lnTo>
                                        <a:pt x="1453" y="824"/>
                                      </a:lnTo>
                                      <a:lnTo>
                                        <a:pt x="1454" y="824"/>
                                      </a:lnTo>
                                      <a:lnTo>
                                        <a:pt x="1455" y="824"/>
                                      </a:lnTo>
                                      <a:lnTo>
                                        <a:pt x="1456" y="824"/>
                                      </a:lnTo>
                                      <a:lnTo>
                                        <a:pt x="1457" y="824"/>
                                      </a:lnTo>
                                      <a:lnTo>
                                        <a:pt x="1458" y="824"/>
                                      </a:lnTo>
                                      <a:lnTo>
                                        <a:pt x="1459" y="824"/>
                                      </a:lnTo>
                                      <a:lnTo>
                                        <a:pt x="1460" y="824"/>
                                      </a:lnTo>
                                      <a:lnTo>
                                        <a:pt x="1461" y="824"/>
                                      </a:lnTo>
                                      <a:lnTo>
                                        <a:pt x="1462" y="824"/>
                                      </a:lnTo>
                                      <a:lnTo>
                                        <a:pt x="1463" y="824"/>
                                      </a:lnTo>
                                      <a:lnTo>
                                        <a:pt x="1464" y="824"/>
                                      </a:lnTo>
                                    </a:path>
                                  </a:pathLst>
                                </a:custGeom>
                                <a:noFill/>
                                <a:ln w="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14" name="Rectangle 2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807" y="54"/>
                                  <a:ext cx="81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9.94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15" name="Rectangle 2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871" y="959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0.12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16" name="Line 705"/>
                              <wps:cNvCnPr/>
                              <wps:spPr bwMode="auto">
                                <a:xfrm flipV="1">
                                  <a:off x="118919" y="999"/>
                                  <a:ext cx="20" cy="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46B446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7" name="Rectangle 2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923" y="1194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0.22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18" name="Line 707"/>
                              <wps:cNvCnPr/>
                              <wps:spPr bwMode="auto">
                                <a:xfrm flipV="1">
                                  <a:off x="118950" y="1234"/>
                                  <a:ext cx="41" cy="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46B446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9" name="Rectangle 2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954" y="1283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0.31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20" name="Line 709"/>
                              <wps:cNvCnPr/>
                              <wps:spPr bwMode="auto">
                                <a:xfrm flipV="1">
                                  <a:off x="118981" y="1323"/>
                                  <a:ext cx="41" cy="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46B446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1" name="Rectangle 2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7890" y="1488"/>
                                  <a:ext cx="81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7.1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22" name="Rectangle 2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042" y="1580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0.7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23" name="Rectangle 2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274" y="1647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1.42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24" name="Rectangle 2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563" y="1704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2.30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25" name="Rectangle 2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396" y="1761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1.79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26" name="Rectangle 2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659" y="1839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2.59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27" name="Rectangle 2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788" y="1853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2.92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28" name="Line 717"/>
                              <wps:cNvCnPr/>
                              <wps:spPr bwMode="auto">
                                <a:xfrm flipV="1">
                                  <a:off x="119835" y="1893"/>
                                  <a:ext cx="21" cy="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46B446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9" name="Rectangle 2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491" y="1944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2.11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30" name="Line 719"/>
                              <wps:cNvCnPr/>
                              <wps:spPr bwMode="auto">
                                <a:xfrm flipH="1" flipV="1">
                                  <a:off x="119559" y="1985"/>
                                  <a:ext cx="10" cy="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46B446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1" name="Rectangle 2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9899" y="2028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3.33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32" name="Rectangle 2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167" y="2039"/>
                                  <a:ext cx="81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7.98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33" name="Rectangle 2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0033" y="2066"/>
                                  <a:ext cx="105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13.58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34" name="Line 723"/>
                              <wps:cNvCnPr/>
                              <wps:spPr bwMode="auto">
                                <a:xfrm flipV="1">
                                  <a:off x="120050" y="2107"/>
                                  <a:ext cx="51" cy="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46B446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5" name="Rectangle 2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063" y="2142"/>
                                  <a:ext cx="81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7.68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36" name="Rectangle 2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7970" y="2193"/>
                                  <a:ext cx="81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7.39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37" name="Rectangle 2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7170" y="2217"/>
                                  <a:ext cx="81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4.93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38" name="Rectangle 2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8732" y="2217"/>
                                  <a:ext cx="81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9.75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  <wps:wsp>
                              <wps:cNvPr id="239" name="Line 728"/>
                              <wps:cNvCnPr/>
                              <wps:spPr bwMode="auto">
                                <a:xfrm flipH="1" flipV="1">
                                  <a:off x="118787" y="2258"/>
                                  <a:ext cx="10" cy="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0">
                                  <a:solidFill>
                                    <a:srgbClr val="46B446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0" name="Rectangle 2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7309" y="2223"/>
                                  <a:ext cx="81" cy="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AB66D9" w:rsidRDefault="00AB66D9" w:rsidP="00AB66D9">
                                    <w:pPr>
                                      <w:pStyle w:val="Normalny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textAlignment w:val="baseline"/>
                                    </w:pPr>
                                    <w:r>
                                      <w:rPr>
                                        <w:rFonts w:ascii="Arial" w:hAnsi="Arial" w:cstheme="minorBidi"/>
                                        <w:color w:val="000000"/>
                                        <w:kern w:val="24"/>
                                        <w:sz w:val="10"/>
                                        <w:szCs w:val="10"/>
                                        <w:lang w:val="pl-PL"/>
                                      </w:rPr>
                                      <w:t>5.02</w:t>
                                    </w:r>
                                  </w:p>
                                </w:txbxContent>
                              </wps:txbx>
                              <wps:bodyPr vert="horz" wrap="none" lIns="0" tIns="0" rIns="0" bIns="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</wpg:grpSp>
                          <wps:wsp>
                            <wps:cNvPr id="19" name="Line 731"/>
                            <wps:cNvCnPr/>
                            <wps:spPr bwMode="auto">
                              <a:xfrm flipV="1">
                                <a:off x="117251" y="2263"/>
                                <a:ext cx="113" cy="6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" name="Rectangle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9192" y="2241"/>
                                <a:ext cx="105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11.2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1" name="Line 733"/>
                            <wps:cNvCnPr/>
                            <wps:spPr bwMode="auto">
                              <a:xfrm flipH="1" flipV="1">
                                <a:off x="119260" y="2282"/>
                                <a:ext cx="10" cy="6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" name="Rectangle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7428" y="2250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5.73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" name="Rectangle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0472" y="2263"/>
                                <a:ext cx="105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15.08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4" name="Rectangle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8618" y="2266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9.37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5" name="Rectangl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0088" y="2266"/>
                                <a:ext cx="105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13.9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6" name="Rectangle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7322" y="2271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5.53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7" name="Line 739"/>
                            <wps:cNvCnPr/>
                            <wps:spPr bwMode="auto">
                              <a:xfrm flipH="1" flipV="1">
                                <a:off x="117377" y="2312"/>
                                <a:ext cx="42" cy="5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8" name="Rectangle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8337" y="2274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8.51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9" name="Rectangle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7655" y="2274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6.43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0" name="Rectangle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8513" y="2277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9.33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1" name="Line 743"/>
                            <wps:cNvCnPr/>
                            <wps:spPr bwMode="auto">
                              <a:xfrm flipH="1" flipV="1">
                                <a:off x="118568" y="2317"/>
                                <a:ext cx="93" cy="6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" name="Rectangle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0284" y="2277"/>
                                <a:ext cx="105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14.51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3" name="Rectangle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7764" y="2279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6.63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4" name="Line 746"/>
                            <wps:cNvCnPr/>
                            <wps:spPr bwMode="auto">
                              <a:xfrm flipV="1">
                                <a:off x="117777" y="2320"/>
                                <a:ext cx="42" cy="5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" name="Rectangle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7087" y="2282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4.78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6" name="Line 748"/>
                            <wps:cNvCnPr/>
                            <wps:spPr bwMode="auto">
                              <a:xfrm flipH="1" flipV="1">
                                <a:off x="117142" y="2323"/>
                                <a:ext cx="31" cy="5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" name="Rectangle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8234" y="2282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8.3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8" name="Line 750"/>
                            <wps:cNvCnPr/>
                            <wps:spPr bwMode="auto">
                              <a:xfrm flipH="1" flipV="1">
                                <a:off x="118289" y="2323"/>
                                <a:ext cx="41" cy="5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" name="Rectangle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7552" y="2285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6.14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0" name="Line 752"/>
                            <wps:cNvCnPr/>
                            <wps:spPr bwMode="auto">
                              <a:xfrm flipH="1" flipV="1">
                                <a:off x="117607" y="2325"/>
                                <a:ext cx="10" cy="6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" name="Rectangle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6927" y="2285"/>
                                <a:ext cx="81" cy="4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B66D9" w:rsidRDefault="00AB66D9" w:rsidP="00AB66D9">
                                  <w:pPr>
                                    <w:pStyle w:val="Normalny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10"/>
                                      <w:szCs w:val="10"/>
                                      <w:lang w:val="pl-PL"/>
                                    </w:rPr>
                                    <w:t>4.1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2" name="Line 754"/>
                            <wps:cNvCnPr/>
                            <wps:spPr bwMode="auto">
                              <a:xfrm flipV="1">
                                <a:off x="116951" y="2325"/>
                                <a:ext cx="31" cy="6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46B446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4" name="pole tekstowe 764"/>
                          <wps:cNvSpPr txBox="1"/>
                          <wps:spPr>
                            <a:xfrm rot="16200000">
                              <a:off x="-616224" y="1105015"/>
                              <a:ext cx="1457249" cy="21699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B66D9" w:rsidRDefault="00AB66D9" w:rsidP="00AB66D9">
                                <w:pPr>
                                  <w:pStyle w:val="Normalny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elative Abundanc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" name="pole tekstowe 765"/>
                          <wps:cNvSpPr txBox="1"/>
                          <wps:spPr>
                            <a:xfrm>
                              <a:off x="3200120" y="3820178"/>
                              <a:ext cx="1129952" cy="2197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B66D9" w:rsidRDefault="00AB66D9" w:rsidP="00AB66D9">
                                <w:pPr>
                                  <w:pStyle w:val="Normalny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ime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pl-PL"/>
                                  </w:rPr>
                                  <w:t xml:space="preserve"> (min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" name="Nawias klamrowy otwierający 768"/>
                        <wps:cNvSpPr/>
                        <wps:spPr>
                          <a:xfrm rot="5400000">
                            <a:off x="925613" y="3159958"/>
                            <a:ext cx="125334" cy="406400"/>
                          </a:xfrm>
                          <a:prstGeom prst="leftBrace">
                            <a:avLst>
                              <a:gd name="adj1" fmla="val 8333"/>
                              <a:gd name="adj2" fmla="val 48465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" name="pole tekstowe 769"/>
                        <wps:cNvSpPr txBox="1"/>
                        <wps:spPr>
                          <a:xfrm>
                            <a:off x="796193" y="3027204"/>
                            <a:ext cx="485775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B66D9" w:rsidRDefault="00AB66D9" w:rsidP="00AB66D9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pl-PL"/>
                                </w:rPr>
                                <w:t>Ty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pole tekstowe 770"/>
                        <wps:cNvSpPr txBox="1"/>
                        <wps:spPr>
                          <a:xfrm>
                            <a:off x="1848330" y="1928855"/>
                            <a:ext cx="519328" cy="250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B66D9" w:rsidRDefault="00AB66D9" w:rsidP="00AB66D9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pl-PL"/>
                                </w:rPr>
                                <w:t>Rh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pole tekstowe 772"/>
                        <wps:cNvSpPr txBox="1"/>
                        <wps:spPr>
                          <a:xfrm>
                            <a:off x="5308600" y="2128679"/>
                            <a:ext cx="42664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B66D9" w:rsidRDefault="00AB66D9" w:rsidP="00AB66D9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pl-PL"/>
                                </w:rPr>
                                <w:t>Kd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pole tekstowe 773"/>
                        <wps:cNvSpPr txBox="1"/>
                        <wps:spPr>
                          <a:xfrm>
                            <a:off x="5461509" y="2672139"/>
                            <a:ext cx="613932" cy="250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B66D9" w:rsidRDefault="00AB66D9" w:rsidP="00AB66D9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pl-PL"/>
                                </w:rPr>
                                <w:t>He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pole tekstowe 774"/>
                        <wps:cNvSpPr txBox="1"/>
                        <wps:spPr>
                          <a:xfrm>
                            <a:off x="5644474" y="3009900"/>
                            <a:ext cx="641294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B66D9" w:rsidRDefault="00AB66D9" w:rsidP="00AB66D9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pl-PL"/>
                                </w:rPr>
                                <w:t>MuA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Łącznik prosty ze strzałką 776"/>
                        <wps:cNvCnPr/>
                        <wps:spPr>
                          <a:xfrm flipH="1">
                            <a:off x="5376131" y="3249614"/>
                            <a:ext cx="388935" cy="2628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Łącznik prosty ze strzałką 778"/>
                        <wps:cNvCnPr/>
                        <wps:spPr>
                          <a:xfrm flipH="1">
                            <a:off x="4626971" y="2862245"/>
                            <a:ext cx="887273" cy="5461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Nawias klamrowy otwierający 779"/>
                        <wps:cNvSpPr/>
                        <wps:spPr>
                          <a:xfrm rot="5400000">
                            <a:off x="1978521" y="2112604"/>
                            <a:ext cx="129305" cy="334962"/>
                          </a:xfrm>
                          <a:prstGeom prst="leftBrace">
                            <a:avLst>
                              <a:gd name="adj1" fmla="val 8333"/>
                              <a:gd name="adj2" fmla="val 48465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2" name="Łącznik prosty ze strzałką 781"/>
                        <wps:cNvCnPr/>
                        <wps:spPr>
                          <a:xfrm flipH="1">
                            <a:off x="4867779" y="2382532"/>
                            <a:ext cx="491617" cy="68185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D0B81F" id="Grupa 785" o:spid="_x0000_s1026" style="position:absolute;margin-left:0;margin-top:0;width:510.3pt;height:301.5pt;z-index:251659264" coordorigin="39" coordsize="67517,40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">
                <v:group id="Grupa 766" o:spid="_x0000_s1027" style="position:absolute;left:39;width:67517;height:40399" coordorigin="39" coordsize="67517,40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13" o:spid="_x0000_s1028" style="position:absolute;left:1167;width:66389;height:39512" coordorigin="116742" coordsize="4182,24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o:lock v:ext="edit" aspectratio="t"/>
                    <v:rect id="AutoShape 327" o:spid="_x0000_s1029" style="position:absolute;left:116742;width:4182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" filled="f" stroked="f">
                      <o:lock v:ext="edit" aspectratio="t" text="t"/>
                    </v:rect>
                    <v:group id="_x0000_s1030" style="position:absolute;left:116747;top:5;width:3953;height:2353" coordorigin="116747,5" coordsize="3953,2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<v:rect id="Rectangle 241" o:spid="_x0000_s1031" style="position:absolute;left:116747;top:5;width:0;height:1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MLJ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EoYwsnBAAAA3AAAAA8AAAAA&#10;AAAAAAAAAAAABwIAAGRycy9kb3ducmV2LnhtbFBLBQYAAAAAAwADALcAAAD1AgAAAAA=&#10;" filled="f" stroked="f">
                        <v:textbox style="mso-fit-shape-to-text:t" inset="0,0,0,0"/>
                      </v:rect>
                      <v:line id="Line 331" o:spid="_x0000_s1032" style="position:absolute;visibility:visible;mso-wrap-style:square" from="116905,2339" to="120700,2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" strokeweight="0"/>
                      <v:line id="Line 332" o:spid="_x0000_s1033" style="position:absolute;visibility:visible;mso-wrap-style:square" from="116985,2339" to="116985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" strokeweight="0"/>
                      <v:line id="Line 333" o:spid="_x0000_s1034" style="position:absolute;visibility:visible;mso-wrap-style:square" from="117049,2339" to="117049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" strokeweight="0"/>
                      <v:line id="Line 334" o:spid="_x0000_s1035" style="position:absolute;visibility:visible;mso-wrap-style:square" from="117114,2339" to="117114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" strokeweight="0"/>
                      <v:line id="Line 335" o:spid="_x0000_s1036" style="position:absolute;visibility:visible;mso-wrap-style:square" from="117181,2339" to="117181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" strokeweight="0"/>
                      <v:line id="Line 336" o:spid="_x0000_s1037" style="position:absolute;visibility:visible;mso-wrap-style:square" from="117310,2339" to="117310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D5I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jibweyYeAbl4AQAA//8DAFBLAQItABQABgAIAAAAIQDb4fbL7gAAAIUBAAATAAAAAAAAAAAA&#10;AAAAAAAAAABbQ29udGVudF9UeXBlc10ueG1sUEsBAi0AFAAGAAgAAAAhAFr0LFu/AAAAFQEAAAsA&#10;AAAAAAAAAAAAAAAAHwEAAF9yZWxzLy5yZWxzUEsBAi0AFAAGAAgAAAAhAPwgPkjEAAAA3AAAAA8A&#10;AAAAAAAAAAAAAAAABwIAAGRycy9kb3ducmV2LnhtbFBLBQYAAAAAAwADALcAAAD4AgAAAAA=&#10;" strokeweight="0"/>
                      <v:line id="Line 337" o:spid="_x0000_s1038" style="position:absolute;visibility:visible;mso-wrap-style:square" from="117377,2339" to="117377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" strokeweight="0"/>
                      <v:line id="Line 338" o:spid="_x0000_s1039" style="position:absolute;visibility:visible;mso-wrap-style:square" from="117442,2339" to="117442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w+h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jqbweyYeAbl4AQAA//8DAFBLAQItABQABgAIAAAAIQDb4fbL7gAAAIUBAAATAAAAAAAAAAAA&#10;AAAAAAAAAABbQ29udGVudF9UeXBlc10ueG1sUEsBAi0AFAAGAAgAAAAhAFr0LFu/AAAAFQEAAAsA&#10;AAAAAAAAAAAAAAAAHwEAAF9yZWxzLy5yZWxzUEsBAi0AFAAGAAgAAAAhAOLzD6HEAAAA3AAAAA8A&#10;AAAAAAAAAAAAAAAABwIAAGRycy9kb3ducmV2LnhtbFBLBQYAAAAAAwADALcAAAD4AgAAAAA=&#10;" strokeweight="0"/>
                      <v:line id="Line 339" o:spid="_x0000_s1040" style="position:absolute;visibility:visible;mso-wrap-style:square" from="117506,2339" to="117506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" strokeweight="0"/>
                      <v:line id="Line 340" o:spid="_x0000_s1041" style="position:absolute;visibility:visible;mso-wrap-style:square" from="117638,2339" to="117638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" strokeweight="0"/>
                      <v:line id="Line 341" o:spid="_x0000_s1042" style="position:absolute;visibility:visible;mso-wrap-style:square" from="117703,2339" to="117703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" strokeweight="0"/>
                      <v:line id="Line 342" o:spid="_x0000_s1043" style="position:absolute;visibility:visible;mso-wrap-style:square" from="117767,2339" to="117767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" strokeweight="0"/>
                      <v:line id="Line 343" o:spid="_x0000_s1044" style="position:absolute;visibility:visible;mso-wrap-style:square" from="117834,2339" to="117834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" strokeweight="0"/>
                      <v:line id="Line 344" o:spid="_x0000_s1045" style="position:absolute;visibility:visible;mso-wrap-style:square" from="117963,2339" to="117963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" strokeweight="0"/>
                      <v:line id="Line 345" o:spid="_x0000_s1046" style="position:absolute;visibility:visible;mso-wrap-style:square" from="118030,2339" to="118030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" strokeweight="0"/>
                      <v:line id="Line 346" o:spid="_x0000_s1047" style="position:absolute;visibility:visible;mso-wrap-style:square" from="118095,2339" to="118095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" strokeweight="0"/>
                      <v:line id="Line 347" o:spid="_x0000_s1048" style="position:absolute;visibility:visible;mso-wrap-style:square" from="118160,2339" to="118160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" strokeweight="0"/>
                      <v:line id="Line 348" o:spid="_x0000_s1049" style="position:absolute;visibility:visible;mso-wrap-style:square" from="118291,2339" to="118291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" strokeweight="0"/>
                      <v:line id="Line 349" o:spid="_x0000_s1050" style="position:absolute;visibility:visible;mso-wrap-style:square" from="118356,2339" to="118356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" strokeweight="0"/>
                      <v:line id="Line 350" o:spid="_x0000_s1051" style="position:absolute;visibility:visible;mso-wrap-style:square" from="118420,2339" to="118420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" strokeweight="0"/>
                      <v:line id="Line 351" o:spid="_x0000_s1052" style="position:absolute;visibility:visible;mso-wrap-style:square" from="118488,2339" to="118488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" strokeweight="0"/>
                      <v:line id="Line 352" o:spid="_x0000_s1053" style="position:absolute;visibility:visible;mso-wrap-style:square" from="118617,2339" to="118617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" strokeweight="0"/>
                      <v:line id="Line 353" o:spid="_x0000_s1054" style="position:absolute;visibility:visible;mso-wrap-style:square" from="118684,2339" to="118684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" strokeweight="0"/>
                      <v:line id="Line 354" o:spid="_x0000_s1055" style="position:absolute;visibility:visible;mso-wrap-style:square" from="118748,2339" to="118748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" strokeweight="0"/>
                      <v:line id="Line 355" o:spid="_x0000_s1056" style="position:absolute;visibility:visible;mso-wrap-style:square" from="118813,2339" to="118813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" strokeweight="0"/>
                      <v:line id="Line 356" o:spid="_x0000_s1057" style="position:absolute;visibility:visible;mso-wrap-style:square" from="118945,2339" to="118945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" strokeweight="0"/>
                      <v:line id="Line 357" o:spid="_x0000_s1058" style="position:absolute;visibility:visible;mso-wrap-style:square" from="119009,2339" to="119009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" strokeweight="0"/>
                      <v:line id="Line 358" o:spid="_x0000_s1059" style="position:absolute;visibility:visible;mso-wrap-style:square" from="119076,2339" to="119076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" strokeweight="0"/>
                      <v:line id="Line 359" o:spid="_x0000_s1060" style="position:absolute;visibility:visible;mso-wrap-style:square" from="119141,2339" to="119141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" strokeweight="0"/>
                      <v:line id="Line 360" o:spid="_x0000_s1061" style="position:absolute;visibility:visible;mso-wrap-style:square" from="119270,2339" to="119270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" strokeweight="0"/>
                      <v:line id="Line 361" o:spid="_x0000_s1062" style="position:absolute;visibility:visible;mso-wrap-style:square" from="119337,2339" to="119337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" strokeweight="0"/>
                      <v:line id="Line 362" o:spid="_x0000_s1063" style="position:absolute;visibility:visible;mso-wrap-style:square" from="119402,2339" to="119402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/L2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kbweyYeAbl4AQAA//8DAFBLAQItABQABgAIAAAAIQDb4fbL7gAAAIUBAAATAAAAAAAAAAAA&#10;AAAAAAAAAABbQ29udGVudF9UeXBlc10ueG1sUEsBAi0AFAAGAAgAAAAhAFr0LFu/AAAAFQEAAAsA&#10;AAAAAAAAAAAAAAAAHwEAAF9yZWxzLy5yZWxzUEsBAi0AFAAGAAgAAAAhAE138vbEAAAA3AAAAA8A&#10;AAAAAAAAAAAAAAAABwIAAGRycy9kb3ducmV2LnhtbFBLBQYAAAAAAwADALcAAAD4AgAAAAA=&#10;" strokeweight="0"/>
                      <v:line id="Line 363" o:spid="_x0000_s1064" style="position:absolute;visibility:visible;mso-wrap-style:square" from="119466,2339" to="119466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mqC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TkbweyYeAbl4AQAA//8DAFBLAQItABQABgAIAAAAIQDb4fbL7gAAAIUBAAATAAAAAAAAAAAA&#10;AAAAAAAAAABbQ29udGVudF9UeXBlc10ueG1sUEsBAi0AFAAGAAgAAAAhAFr0LFu/AAAAFQEAAAsA&#10;AAAAAAAAAAAAAAAAHwEAAF9yZWxzLy5yZWxzUEsBAi0AFAAGAAgAAAAhAMKeaoLEAAAA3AAAAA8A&#10;AAAAAAAAAAAAAAAABwIAAGRycy9kb3ducmV2LnhtbFBLBQYAAAAAAwADALcAAAD4AgAAAAA=&#10;" strokeweight="0"/>
                      <v:line id="Line 364" o:spid="_x0000_s1065" style="position:absolute;visibility:visible;mso-wrap-style:square" from="119598,2339" to="119598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" strokeweight="0"/>
                      <v:line id="Line 365" o:spid="_x0000_s1066" style="position:absolute;visibility:visible;mso-wrap-style:square" from="119662,2339" to="119662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" strokeweight="0"/>
                      <v:line id="Line 366" o:spid="_x0000_s1067" style="position:absolute;visibility:visible;mso-wrap-style:square" from="119730,2339" to="119730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" strokeweight="0"/>
                      <v:line id="Line 367" o:spid="_x0000_s1068" style="position:absolute;visibility:visible;mso-wrap-style:square" from="119794,2339" to="119794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" strokeweight="0"/>
                      <v:line id="Line 368" o:spid="_x0000_s1069" style="position:absolute;visibility:visible;mso-wrap-style:square" from="119926,2339" to="119926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" strokeweight="0"/>
                      <v:line id="Line 369" o:spid="_x0000_s1070" style="position:absolute;visibility:visible;mso-wrap-style:square" from="119990,2339" to="119990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" strokeweight="0"/>
                      <v:line id="Line 370" o:spid="_x0000_s1071" style="position:absolute;visibility:visible;mso-wrap-style:square" from="120055,2339" to="120055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" strokeweight="0"/>
                      <v:line id="Line 371" o:spid="_x0000_s1072" style="position:absolute;visibility:visible;mso-wrap-style:square" from="120119,2339" to="120119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" strokeweight="0"/>
                      <v:line id="Line 372" o:spid="_x0000_s1073" style="position:absolute;visibility:visible;mso-wrap-style:square" from="120251,2339" to="120251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" strokeweight="0"/>
                      <v:line id="Line 373" o:spid="_x0000_s1074" style="position:absolute;visibility:visible;mso-wrap-style:square" from="120316,2339" to="120316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" strokeweight="0"/>
                      <v:line id="Line 374" o:spid="_x0000_s1075" style="position:absolute;visibility:visible;mso-wrap-style:square" from="120383,2339" to="120383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" strokeweight="0"/>
                      <v:line id="Line 375" o:spid="_x0000_s1076" style="position:absolute;visibility:visible;mso-wrap-style:square" from="120447,2339" to="120447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" strokeweight="0"/>
                      <v:line id="Line 376" o:spid="_x0000_s1077" style="position:absolute;visibility:visible;mso-wrap-style:square" from="120579,2339" to="120579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" strokeweight="0"/>
                      <v:line id="Line 377" o:spid="_x0000_s1078" style="position:absolute;visibility:visible;mso-wrap-style:square" from="120644,2339" to="120644,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" strokeweight="0"/>
                      <v:line id="Line 378" o:spid="_x0000_s1079" style="position:absolute;visibility:visible;mso-wrap-style:square" from="116936,2339" to="11693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" strokeweight="0"/>
                      <v:line id="Line 379" o:spid="_x0000_s1080" style="position:absolute;visibility:visible;mso-wrap-style:square" from="116951,2339" to="11695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" strokeweight="0"/>
                      <v:line id="Line 380" o:spid="_x0000_s1081" style="position:absolute;visibility:visible;mso-wrap-style:square" from="116967,2339" to="11696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" strokeweight="0"/>
                      <v:line id="Line 381" o:spid="_x0000_s1082" style="position:absolute;visibility:visible;mso-wrap-style:square" from="117000,2339" to="11700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" strokeweight="0"/>
                      <v:line id="Line 382" o:spid="_x0000_s1083" style="position:absolute;visibility:visible;mso-wrap-style:square" from="117016,2339" to="11701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exQM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kfweyYeAbl4AQAA//8DAFBLAQItABQABgAIAAAAIQDb4fbL7gAAAIUBAAATAAAAAAAAAAAA&#10;AAAAAAAAAABbQ29udGVudF9UeXBlc10ueG1sUEsBAi0AFAAGAAgAAAAhAFr0LFu/AAAAFQEAAAsA&#10;AAAAAAAAAAAAAAAAHwEAAF9yZWxzLy5yZWxzUEsBAi0AFAAGAAgAAAAhAP17FAzEAAAA3AAAAA8A&#10;AAAAAAAAAAAAAAAABwIAAGRycy9kb3ducmV2LnhtbFBLBQYAAAAAAwADALcAAAD4AgAAAAA=&#10;" strokeweight="0"/>
                      <v:line id="Line 383" o:spid="_x0000_s1084" style="position:absolute;visibility:visible;mso-wrap-style:square" from="117034,2339" to="11703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ox4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TkfweyYeAbl4AQAA//8DAFBLAQItABQABgAIAAAAIQDb4fbL7gAAAIUBAAATAAAAAAAAAAAA&#10;AAAAAAAAAABbQ29udGVudF9UeXBlc10ueG1sUEsBAi0AFAAGAAgAAAAhAFr0LFu/AAAAFQEAAAsA&#10;AAAAAAAAAAAAAAAAHwEAAF9yZWxzLy5yZWxzUEsBAi0AFAAGAAgAAAAhAHKSjHjEAAAA3AAAAA8A&#10;AAAAAAAAAAAAAAAABwIAAGRycy9kb3ducmV2LnhtbFBLBQYAAAAAAwADALcAAAD4AgAAAAA=&#10;" strokeweight="0"/>
                      <v:line id="Line 384" o:spid="_x0000_s1085" style="position:absolute;visibility:visible;mso-wrap-style:square" from="117065,2339" to="11706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" strokeweight="0"/>
                      <v:line id="Line 385" o:spid="_x0000_s1086" style="position:absolute;visibility:visible;mso-wrap-style:square" from="117083,2339" to="11708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" strokeweight="0"/>
                      <v:line id="Line 386" o:spid="_x0000_s1087" style="position:absolute;visibility:visible;mso-wrap-style:square" from="117098,2339" to="11709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" strokeweight="0"/>
                      <v:line id="Line 387" o:spid="_x0000_s1088" style="position:absolute;visibility:visible;mso-wrap-style:square" from="117132,2339" to="11713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" strokeweight="0"/>
                      <v:line id="Line 388" o:spid="_x0000_s1089" style="position:absolute;visibility:visible;mso-wrap-style:square" from="117147,2339" to="11714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" strokeweight="0"/>
                      <v:line id="Line 389" o:spid="_x0000_s1090" style="position:absolute;visibility:visible;mso-wrap-style:square" from="117163,2339" to="11716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hBh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SZwfz8QjIBcvAAAA//8DAFBLAQItABQABgAIAAAAIQDb4fbL7gAAAIUBAAATAAAAAAAAAAAAAAAA&#10;AAAAAABbQ29udGVudF9UeXBlc10ueG1sUEsBAi0AFAAGAAgAAAAhAFr0LFu/AAAAFQEAAAsAAAAA&#10;AAAAAAAAAAAAHwEAAF9yZWxzLy5yZWxzUEsBAi0AFAAGAAgAAAAhAJNCEGHBAAAA3AAAAA8AAAAA&#10;AAAAAAAAAAAABwIAAGRycy9kb3ducmV2LnhtbFBLBQYAAAAAAwADALcAAAD1AgAAAAA=&#10;" strokeweight="0"/>
                      <v:line id="Line 390" o:spid="_x0000_s1091" style="position:absolute;visibility:visible;mso-wrap-style:square" from="117196,2339" to="11719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" strokeweight="0"/>
                      <v:line id="Line 391" o:spid="_x0000_s1092" style="position:absolute;visibility:visible;mso-wrap-style:square" from="117212,2339" to="11721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" strokeweight="0"/>
                      <v:line id="Line 392" o:spid="_x0000_s1093" style="position:absolute;visibility:visible;mso-wrap-style:square" from="117230,2339" to="11723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" strokeweight="0"/>
                      <v:line id="Line 393" o:spid="_x0000_s1094" style="position:absolute;visibility:visible;mso-wrap-style:square" from="117261,2339" to="11726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" strokeweight="0"/>
                      <v:line id="Line 394" o:spid="_x0000_s1095" style="position:absolute;visibility:visible;mso-wrap-style:square" from="117279,2339" to="11727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" strokeweight="0"/>
                      <v:line id="Line 395" o:spid="_x0000_s1096" style="position:absolute;visibility:visible;mso-wrap-style:square" from="117295,2339" to="11729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" strokeweight="0"/>
                      <v:line id="Line 396" o:spid="_x0000_s1097" style="position:absolute;visibility:visible;mso-wrap-style:square" from="117328,2339" to="11732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" strokeweight="0"/>
                      <v:line id="Line 397" o:spid="_x0000_s1098" style="position:absolute;visibility:visible;mso-wrap-style:square" from="117344,2339" to="11734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Bxn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SVwbz8QjIBcvAAAA//8DAFBLAQItABQABgAIAAAAIQDb4fbL7gAAAIUBAAATAAAAAAAAAAAAAAAA&#10;AAAAAABbQ29udGVudF9UeXBlc10ueG1sUEsBAi0AFAAGAAgAAAAhAFr0LFu/AAAAFQEAAAsAAAAA&#10;AAAAAAAAAAAAHwEAAF9yZWxzLy5yZWxzUEsBAi0AFAAGAAgAAAAhAG00HGfBAAAA3AAAAA8AAAAA&#10;AAAAAAAAAAAABwIAAGRycy9kb3ducmV2LnhtbFBLBQYAAAAAAwADALcAAAD1AgAAAAA=&#10;" strokeweight="0"/>
                      <v:line id="Line 398" o:spid="_x0000_s1099" style="position:absolute;visibility:visible;mso-wrap-style:square" from="117359,2339" to="11735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" strokeweight="0"/>
                      <v:line id="Line 399" o:spid="_x0000_s1100" style="position:absolute;visibility:visible;mso-wrap-style:square" from="117393,2339" to="11739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" strokeweight="0"/>
                      <v:line id="Line 400" o:spid="_x0000_s1101" style="position:absolute;visibility:visible;mso-wrap-style:square" from="117408,2339" to="11740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" strokeweight="0"/>
                      <v:line id="Line 401" o:spid="_x0000_s1102" style="position:absolute;visibility:visible;mso-wrap-style:square" from="117426,2339" to="11742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" strokeweight="0"/>
                      <v:line id="Line 402" o:spid="_x0000_s1103" style="position:absolute;visibility:visible;mso-wrap-style:square" from="117457,2339" to="11745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" strokeweight="0"/>
                      <v:line id="Line 403" o:spid="_x0000_s1104" style="position:absolute;visibility:visible;mso-wrap-style:square" from="117473,2339" to="11747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" strokeweight="0"/>
                      <v:line id="Line 404" o:spid="_x0000_s1105" style="position:absolute;visibility:visible;mso-wrap-style:square" from="117491,2339" to="11749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" strokeweight="0"/>
                      <v:line id="Line 405" o:spid="_x0000_s1106" style="position:absolute;visibility:visible;mso-wrap-style:square" from="117522,2339" to="11752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" strokeweight="0"/>
                      <v:line id="Line 406" o:spid="_x0000_s1107" style="position:absolute;visibility:visible;mso-wrap-style:square" from="117540,2339" to="11754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" strokeweight="0"/>
                      <v:line id="Line 407" o:spid="_x0000_s1108" style="position:absolute;visibility:visible;mso-wrap-style:square" from="117555,2339" to="11755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" strokeweight="0"/>
                      <v:line id="Line 408" o:spid="_x0000_s1109" style="position:absolute;visibility:visible;mso-wrap-style:square" from="117589,2339" to="11758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" strokeweight="0"/>
                      <v:line id="Line 409" o:spid="_x0000_s1110" style="position:absolute;visibility:visible;mso-wrap-style:square" from="117604,2339" to="11760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" strokeweight="0"/>
                      <v:line id="Line 410" o:spid="_x0000_s1111" style="position:absolute;visibility:visible;mso-wrap-style:square" from="117620,2339" to="11762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" strokeweight="0"/>
                      <v:line id="Line 411" o:spid="_x0000_s1112" style="position:absolute;visibility:visible;mso-wrap-style:square" from="117653,2339" to="11765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" strokeweight="0"/>
                      <v:line id="Line 412" o:spid="_x0000_s1113" style="position:absolute;visibility:visible;mso-wrap-style:square" from="117669,2339" to="11766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" strokeweight="0"/>
                      <v:line id="Line 413" o:spid="_x0000_s1114" style="position:absolute;visibility:visible;mso-wrap-style:square" from="117687,2339" to="11768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" strokeweight="0"/>
                      <v:line id="Line 414" o:spid="_x0000_s1115" style="position:absolute;visibility:visible;mso-wrap-style:square" from="117718,2339" to="11771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" strokeweight="0"/>
                      <v:line id="Line 415" o:spid="_x0000_s1116" style="position:absolute;visibility:visible;mso-wrap-style:square" from="117736,2339" to="11773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" strokeweight="0"/>
                      <v:line id="Line 416" o:spid="_x0000_s1117" style="position:absolute;visibility:visible;mso-wrap-style:square" from="117752,2339" to="11775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tR1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DSfweyYeAbl4AQAA//8DAFBLAQItABQABgAIAAAAIQDb4fbL7gAAAIUBAAATAAAAAAAAAAAA&#10;AAAAAAAAAABbQ29udGVudF9UeXBlc10ueG1sUEsBAi0AFAAGAAgAAAAhAFr0LFu/AAAAFQEAAAsA&#10;AAAAAAAAAAAAAAAAHwEAAF9yZWxzLy5yZWxzUEsBAi0AFAAGAAgAAAAhAFce1HXEAAAA3AAAAA8A&#10;AAAAAAAAAAAAAAAABwIAAGRycy9kb3ducmV2LnhtbFBLBQYAAAAAAwADALcAAAD4AgAAAAA=&#10;" strokeweight="0"/>
                      <v:line id="Line 417" o:spid="_x0000_s1118" style="position:absolute;visibility:visible;mso-wrap-style:square" from="117785,2339" to="11778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" strokeweight="0"/>
                      <v:line id="Line 418" o:spid="_x0000_s1119" style="position:absolute;visibility:visible;mso-wrap-style:square" from="117801,2339" to="11780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eWc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DafweyYeAbl4AQAA//8DAFBLAQItABQABgAIAAAAIQDb4fbL7gAAAIUBAAATAAAAAAAAAAAA&#10;AAAAAAAAAABbQ29udGVudF9UeXBlc10ueG1sUEsBAi0AFAAGAAgAAAAhAFr0LFu/AAAAFQEAAAsA&#10;AAAAAAAAAAAAAAAAHwEAAF9yZWxzLy5yZWxzUEsBAi0AFAAGAAgAAAAhAEnN5ZzEAAAA3AAAAA8A&#10;AAAAAAAAAAAAAAAABwIAAGRycy9kb3ducmV2LnhtbFBLBQYAAAAAAwADALcAAAD4AgAAAAA=&#10;" strokeweight="0"/>
                      <v:line id="Line 419" o:spid="_x0000_s1120" style="position:absolute;visibility:visible;mso-wrap-style:square" from="117816,2339" to="11781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" strokeweight="0"/>
                      <v:line id="Line 420" o:spid="_x0000_s1121" style="position:absolute;visibility:visible;mso-wrap-style:square" from="117850,2339" to="11785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" strokeweight="0"/>
                      <v:line id="Line 421" o:spid="_x0000_s1122" style="position:absolute;visibility:visible;mso-wrap-style:square" from="117865,2339" to="11786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" strokeweight="0"/>
                      <v:line id="Line 422" o:spid="_x0000_s1123" style="position:absolute;visibility:visible;mso-wrap-style:square" from="117883,2339" to="11788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" strokeweight="0"/>
                      <v:line id="Line 423" o:spid="_x0000_s1124" style="position:absolute;visibility:visible;mso-wrap-style:square" from="117914,2339" to="11791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" strokeweight="0"/>
                      <v:line id="Line 424" o:spid="_x0000_s1125" style="position:absolute;visibility:visible;mso-wrap-style:square" from="117932,2339" to="11793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" strokeweight="0"/>
                      <v:line id="Line 425" o:spid="_x0000_s1126" style="position:absolute;visibility:visible;mso-wrap-style:square" from="117948,2339" to="11794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" strokeweight="0"/>
                      <v:line id="Line 426" o:spid="_x0000_s1127" style="position:absolute;visibility:visible;mso-wrap-style:square" from="117981,2339" to="11798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0Ko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jSbweyYeAbl4AQAA//8DAFBLAQItABQABgAIAAAAIQDb4fbL7gAAAIUBAAATAAAAAAAAAAAA&#10;AAAAAAAAAABbQ29udGVudF9UeXBlc10ueG1sUEsBAi0AFAAGAAgAAAAhAFr0LFu/AAAAFQEAAAsA&#10;AAAAAAAAAAAAAAAAHwEAAF9yZWxzLy5yZWxzUEsBAi0AFAAGAAgAAAAhANLHQqjEAAAA3AAAAA8A&#10;AAAAAAAAAAAAAAAABwIAAGRycy9kb3ducmV2LnhtbFBLBQYAAAAAAwADALcAAAD4AgAAAAA=&#10;" strokeweight="0"/>
                      <v:line id="Line 427" o:spid="_x0000_s1128" style="position:absolute;visibility:visible;mso-wrap-style:square" from="117997,2339" to="11799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" strokeweight="0"/>
                      <v:line id="Line 428" o:spid="_x0000_s1129" style="position:absolute;visibility:visible;mso-wrap-style:square" from="118012,2339" to="11801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" strokeweight="0"/>
                      <v:line id="Line 429" o:spid="_x0000_s1130" style="position:absolute;visibility:visible;mso-wrap-style:square" from="118046,2339" to="11804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" strokeweight="0"/>
                      <v:line id="Line 430" o:spid="_x0000_s1131" style="position:absolute;visibility:visible;mso-wrap-style:square" from="118061,2339" to="11806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" strokeweight="0"/>
                      <v:line id="Line 431" o:spid="_x0000_s1132" style="position:absolute;visibility:visible;mso-wrap-style:square" from="118080,2339" to="11808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" strokeweight="0"/>
                      <v:line id="Line 432" o:spid="_x0000_s1133" style="position:absolute;visibility:visible;mso-wrap-style:square" from="118111,2339" to="11811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" strokeweight="0"/>
                      <v:line id="Line 433" o:spid="_x0000_s1134" style="position:absolute;visibility:visible;mso-wrap-style:square" from="118129,2339" to="11812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" strokeweight="0"/>
                      <v:line id="Line 434" o:spid="_x0000_s1135" style="position:absolute;visibility:visible;mso-wrap-style:square" from="118144,2339" to="11814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" strokeweight="0"/>
                      <v:line id="Line 435" o:spid="_x0000_s1136" style="position:absolute;visibility:visible;mso-wrap-style:square" from="118178,2339" to="11817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" strokeweight="0"/>
                      <v:line id="Line 436" o:spid="_x0000_s1137" style="position:absolute;visibility:visible;mso-wrap-style:square" from="118193,2339" to="11819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" strokeweight="0"/>
                      <v:line id="Line 437" o:spid="_x0000_s1138" style="position:absolute;visibility:visible;mso-wrap-style:square" from="118209,2339" to="11820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" strokeweight="0"/>
                      <v:line id="Line 438" o:spid="_x0000_s1139" style="position:absolute;visibility:visible;mso-wrap-style:square" from="118242,2339" to="11824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gA8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" strokeweight="0"/>
                      <v:line id="Line 439" o:spid="_x0000_s1140" style="position:absolute;visibility:visible;mso-wrap-style:square" from="118258,2339" to="11825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" strokeweight="0"/>
                      <v:line id="Line 440" o:spid="_x0000_s1141" style="position:absolute;visibility:visible;mso-wrap-style:square" from="118276,2339" to="11827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" strokeweight="0"/>
                      <v:line id="Line 441" o:spid="_x0000_s1142" style="position:absolute;visibility:visible;mso-wrap-style:square" from="118307,2339" to="11830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" strokeweight="0"/>
                      <v:line id="Line 442" o:spid="_x0000_s1143" style="position:absolute;visibility:visible;mso-wrap-style:square" from="118322,2339" to="11832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" strokeweight="0"/>
                      <v:line id="Line 443" o:spid="_x0000_s1144" style="position:absolute;visibility:visible;mso-wrap-style:square" from="118340,2339" to="11834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" strokeweight="0"/>
                      <v:line id="Line 444" o:spid="_x0000_s1145" style="position:absolute;visibility:visible;mso-wrap-style:square" from="118371,2339" to="11837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" strokeweight="0"/>
                      <v:line id="Line 445" o:spid="_x0000_s1146" style="position:absolute;visibility:visible;mso-wrap-style:square" from="118389,2339" to="11838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" strokeweight="0"/>
                      <v:line id="Line 446" o:spid="_x0000_s1147" style="position:absolute;visibility:visible;mso-wrap-style:square" from="118405,2339" to="11840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" strokeweight="0"/>
                      <v:line id="Line 447" o:spid="_x0000_s1148" style="position:absolute;visibility:visible;mso-wrap-style:square" from="118438,2339" to="11843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" strokeweight="0"/>
                      <v:line id="Line 448" o:spid="_x0000_s1149" style="position:absolute;visibility:visible;mso-wrap-style:square" from="118454,2339" to="11845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" strokeweight="0"/>
                      <v:line id="Line 449" o:spid="_x0000_s1150" style="position:absolute;visibility:visible;mso-wrap-style:square" from="118469,2339" to="11846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" strokeweight="0"/>
                      <v:line id="Line 450" o:spid="_x0000_s1151" style="position:absolute;visibility:visible;mso-wrap-style:square" from="118503,2339" to="11850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" strokeweight="0"/>
                      <v:line id="Line 451" o:spid="_x0000_s1152" style="position:absolute;visibility:visible;mso-wrap-style:square" from="118519,2339" to="11851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" strokeweight="0"/>
                      <v:line id="Line 452" o:spid="_x0000_s1153" style="position:absolute;visibility:visible;mso-wrap-style:square" from="118537,2339" to="11853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" strokeweight="0"/>
                      <v:line id="Line 453" o:spid="_x0000_s1154" style="position:absolute;visibility:visible;mso-wrap-style:square" from="118568,2339" to="11856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" strokeweight="0"/>
                      <v:line id="Line 454" o:spid="_x0000_s1155" style="position:absolute;visibility:visible;mso-wrap-style:square" from="118586,2339" to="11858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" strokeweight="0"/>
                      <v:line id="Line 455" o:spid="_x0000_s1156" style="position:absolute;visibility:visible;mso-wrap-style:square" from="118601,2339" to="11860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" strokeweight="0"/>
                      <v:line id="Line 456" o:spid="_x0000_s1157" style="position:absolute;visibility:visible;mso-wrap-style:square" from="118635,2339" to="11863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" strokeweight="0"/>
                      <v:line id="Line 457" o:spid="_x0000_s1158" style="position:absolute;visibility:visible;mso-wrap-style:square" from="118650,2339" to="11865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" strokeweight="0"/>
                      <v:line id="Line 458" o:spid="_x0000_s1159" style="position:absolute;visibility:visible;mso-wrap-style:square" from="118666,2339" to="11866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" strokeweight="0"/>
                      <v:line id="Line 459" o:spid="_x0000_s1160" style="position:absolute;visibility:visible;mso-wrap-style:square" from="118699,2339" to="11869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" strokeweight="0"/>
                      <v:line id="Line 460" o:spid="_x0000_s1161" style="position:absolute;visibility:visible;mso-wrap-style:square" from="118715,2339" to="11871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" strokeweight="0"/>
                      <v:line id="Line 461" o:spid="_x0000_s1162" style="position:absolute;visibility:visible;mso-wrap-style:square" from="118733,2339" to="11873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ljw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YbweyYeAbl4AQAA//8DAFBLAQItABQABgAIAAAAIQDb4fbL7gAAAIUBAAATAAAAAAAAAAAA&#10;AAAAAAAAAABbQ29udGVudF9UeXBlc10ueG1sUEsBAi0AFAAGAAgAAAAhAFr0LFu/AAAAFQEAAAsA&#10;AAAAAAAAAAAAAAAAHwEAAF9yZWxzLy5yZWxzUEsBAi0AFAAGAAgAAAAhAFTaWPDEAAAA3AAAAA8A&#10;AAAAAAAAAAAAAAAABwIAAGRycy9kb3ducmV2LnhtbFBLBQYAAAAAAwADALcAAAD4AgAAAAA=&#10;" strokeweight="0"/>
                      <v:line id="Line 462" o:spid="_x0000_s1163" style="position:absolute;visibility:visible;mso-wrap-style:square" from="118764,2339" to="11876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v1r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UbweyYeAbl4AQAA//8DAFBLAQItABQABgAIAAAAIQDb4fbL7gAAAIUBAAATAAAAAAAAAAAA&#10;AAAAAAAAAABbQ29udGVudF9UeXBlc10ueG1sUEsBAi0AFAAGAAgAAAAhAFr0LFu/AAAAFQEAAAsA&#10;AAAAAAAAAAAAAAAAHwEAAF9yZWxzLy5yZWxzUEsBAi0AFAAGAAgAAAAhADuW/WvEAAAA3AAAAA8A&#10;AAAAAAAAAAAAAAAABwIAAGRycy9kb3ducmV2LnhtbFBLBQYAAAAAAwADALcAAAD4AgAAAAA=&#10;" strokeweight="0"/>
                      <v:line id="Line 463" o:spid="_x0000_s1164" style="position:absolute;visibility:visible;mso-wrap-style:square" from="118782,2339" to="11878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" strokeweight="0"/>
                      <v:line id="Line 464" o:spid="_x0000_s1165" style="position:absolute;visibility:visible;mso-wrap-style:square" from="118797,2339" to="11879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" strokeweight="0"/>
                      <v:line id="Line 465" o:spid="_x0000_s1166" style="position:absolute;visibility:visible;mso-wrap-style:square" from="118831,2339" to="11883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" strokeweight="0"/>
                      <v:line id="Line 466" o:spid="_x0000_s1167" style="position:absolute;visibility:visible;mso-wrap-style:square" from="118846,2339" to="11884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" strokeweight="0"/>
                      <v:line id="Line 467" o:spid="_x0000_s1168" style="position:absolute;visibility:visible;mso-wrap-style:square" from="118862,2339" to="11886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" strokeweight="0"/>
                      <v:line id="Line 468" o:spid="_x0000_s1169" style="position:absolute;visibility:visible;mso-wrap-style:square" from="118896,2339" to="11889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" strokeweight="0"/>
                      <v:line id="Line 469" o:spid="_x0000_s1170" style="position:absolute;visibility:visible;mso-wrap-style:square" from="118911,2339" to="11891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RM7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aZwfz8QjIBcvAAAA//8DAFBLAQItABQABgAIAAAAIQDb4fbL7gAAAIUBAAATAAAAAAAAAAAAAAAA&#10;AAAAAABbQ29udGVudF9UeXBlc10ueG1sUEsBAi0AFAAGAAgAAAAhAFr0LFu/AAAAFQEAAAsAAAAA&#10;AAAAAAAAAAAAHwEAAF9yZWxzLy5yZWxzUEsBAi0AFAAGAAgAAAAhAP6REzvBAAAA3AAAAA8AAAAA&#10;AAAAAAAAAAAABwIAAGRycy9kb3ducmV2LnhtbFBLBQYAAAAAAwADALcAAAD1AgAAAAA=&#10;" strokeweight="0"/>
                      <v:line id="Line 470" o:spid="_x0000_s1171" style="position:absolute;visibility:visible;mso-wrap-style:square" from="118929,2339" to="11892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" strokeweight="0"/>
                      <v:line id="Line 471" o:spid="_x0000_s1172" style="position:absolute;visibility:visible;mso-wrap-style:square" from="118960,2339" to="11896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" strokeweight="0"/>
                      <v:line id="Line 472" o:spid="_x0000_s1173" style="position:absolute;visibility:visible;mso-wrap-style:square" from="118978,2339" to="11897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" strokeweight="0"/>
                      <v:line id="Line 473" o:spid="_x0000_s1174" style="position:absolute;visibility:visible;mso-wrap-style:square" from="118994,2339" to="11899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" strokeweight="0"/>
                      <v:line id="Line 474" o:spid="_x0000_s1175" style="position:absolute;visibility:visible;mso-wrap-style:square" from="119027,2339" to="11902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" strokeweight="0"/>
                      <v:line id="Line 475" o:spid="_x0000_s1176" style="position:absolute;visibility:visible;mso-wrap-style:square" from="119043,2339" to="11904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" strokeweight="0"/>
                      <v:line id="Line 476" o:spid="_x0000_s1177" style="position:absolute;visibility:visible;mso-wrap-style:square" from="119058,2339" to="11905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" strokeweight="0"/>
                      <v:line id="Line 477" o:spid="_x0000_s1178" style="position:absolute;visibility:visible;mso-wrap-style:square" from="119092,2339" to="11909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" strokeweight="0"/>
                      <v:line id="Line 478" o:spid="_x0000_s1179" style="position:absolute;visibility:visible;mso-wrap-style:square" from="119107,2339" to="11910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" strokeweight="0"/>
                      <v:line id="Line 479" o:spid="_x0000_s1180" style="position:absolute;visibility:visible;mso-wrap-style:square" from="119125,2339" to="11912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" strokeweight="0"/>
                      <v:line id="Line 480" o:spid="_x0000_s1181" style="position:absolute;visibility:visible;mso-wrap-style:square" from="119156,2339" to="11915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" strokeweight="0"/>
                      <v:line id="Line 481" o:spid="_x0000_s1182" style="position:absolute;visibility:visible;mso-wrap-style:square" from="119174,2339" to="11917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" strokeweight="0"/>
                      <v:line id="Line 482" o:spid="_x0000_s1183" style="position:absolute;visibility:visible;mso-wrap-style:square" from="119190,2339" to="11919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" strokeweight="0"/>
                      <v:line id="Line 483" o:spid="_x0000_s1184" style="position:absolute;visibility:visible;mso-wrap-style:square" from="119221,2339" to="11922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4Pl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" strokeweight="0"/>
                      <v:line id="Line 484" o:spid="_x0000_s1185" style="position:absolute;visibility:visible;mso-wrap-style:square" from="119239,2339" to="11923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" strokeweight="0"/>
                      <v:line id="Line 485" o:spid="_x0000_s1186" style="position:absolute;visibility:visible;mso-wrap-style:square" from="119254,2339" to="11925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" strokeweight="0"/>
                      <v:line id="Line 486" o:spid="_x0000_s1187" style="position:absolute;visibility:visible;mso-wrap-style:square" from="119288,2339" to="11928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" strokeweight="0"/>
                      <v:line id="Line 487" o:spid="_x0000_s1188" style="position:absolute;visibility:visible;mso-wrap-style:square" from="119303,2339" to="11930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" strokeweight="0"/>
                      <v:line id="Line 488" o:spid="_x0000_s1189" style="position:absolute;visibility:visible;mso-wrap-style:square" from="119319,2339" to="11931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" strokeweight="0"/>
                      <v:line id="Line 489" o:spid="_x0000_s1190" style="position:absolute;visibility:visible;mso-wrap-style:square" from="119353,2339" to="11935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" strokeweight="0"/>
                      <v:line id="Line 490" o:spid="_x0000_s1191" style="position:absolute;visibility:visible;mso-wrap-style:square" from="119368,2339" to="11936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" strokeweight="0"/>
                      <v:line id="Line 491" o:spid="_x0000_s1192" style="position:absolute;visibility:visible;mso-wrap-style:square" from="119386,2339" to="11938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" strokeweight="0"/>
                      <v:line id="Line 492" o:spid="_x0000_s1193" style="position:absolute;visibility:visible;mso-wrap-style:square" from="119417,2339" to="11941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" strokeweight="0"/>
                      <v:line id="Line 493" o:spid="_x0000_s1194" style="position:absolute;visibility:visible;mso-wrap-style:square" from="119435,2339" to="11943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" strokeweight="0"/>
                      <v:line id="Line 494" o:spid="_x0000_s1195" style="position:absolute;visibility:visible;mso-wrap-style:square" from="119451,2339" to="11945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" strokeweight="0"/>
                      <v:line id="Line 495" o:spid="_x0000_s1196" style="position:absolute;visibility:visible;mso-wrap-style:square" from="119484,2339" to="11948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" strokeweight="0"/>
                      <v:line id="Line 496" o:spid="_x0000_s1197" style="position:absolute;visibility:visible;mso-wrap-style:square" from="119500,2339" to="11950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" strokeweight="0"/>
                      <v:line id="Line 497" o:spid="_x0000_s1198" style="position:absolute;visibility:visible;mso-wrap-style:square" from="119515,2339" to="11951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" strokeweight="0"/>
                      <v:line id="Line 498" o:spid="_x0000_s1199" style="position:absolute;visibility:visible;mso-wrap-style:square" from="119549,2339" to="11954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" strokeweight="0"/>
                      <v:line id="Line 499" o:spid="_x0000_s1200" style="position:absolute;visibility:visible;mso-wrap-style:square" from="119564,2339" to="11956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" strokeweight="0"/>
                      <v:line id="Line 500" o:spid="_x0000_s1201" style="position:absolute;visibility:visible;mso-wrap-style:square" from="119582,2339" to="11958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" strokeweight="0"/>
                      <v:line id="Line 501" o:spid="_x0000_s1202" style="position:absolute;visibility:visible;mso-wrap-style:square" from="119613,2339" to="11961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" strokeweight="0"/>
                      <v:line id="Line 502" o:spid="_x0000_s1203" style="position:absolute;visibility:visible;mso-wrap-style:square" from="119631,2339" to="11963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" strokeweight="0"/>
                      <v:line id="Line 503" o:spid="_x0000_s1204" style="position:absolute;visibility:visible;mso-wrap-style:square" from="119647,2339" to="11964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" strokeweight="0"/>
                      <v:line id="Line 504" o:spid="_x0000_s1205" style="position:absolute;visibility:visible;mso-wrap-style:square" from="119680,2339" to="11968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" strokeweight="0"/>
                      <v:line id="Line 505" o:spid="_x0000_s1206" style="position:absolute;visibility:visible;mso-wrap-style:square" from="119696,2339" to="11969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" strokeweight="0"/>
                      <v:line id="Line 506" o:spid="_x0000_s1207" style="position:absolute;visibility:visible;mso-wrap-style:square" from="119711,2339" to="11971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" strokeweight="0"/>
                      <v:line id="Line 507" o:spid="_x0000_s1208" style="position:absolute;visibility:visible;mso-wrap-style:square" from="119745,2339" to="11974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" strokeweight="0"/>
                      <v:line id="Line 508" o:spid="_x0000_s1209" style="position:absolute;visibility:visible;mso-wrap-style:square" from="119761,2339" to="11976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" strokeweight="0"/>
                      <v:line id="Line 509" o:spid="_x0000_s1210" style="position:absolute;visibility:visible;mso-wrap-style:square" from="119779,2339" to="11977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" strokeweight="0"/>
                      <v:line id="Line 510" o:spid="_x0000_s1211" style="position:absolute;visibility:visible;mso-wrap-style:square" from="119810,2339" to="11981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" strokeweight="0"/>
                      <v:line id="Line 511" o:spid="_x0000_s1212" style="position:absolute;visibility:visible;mso-wrap-style:square" from="119828,2339" to="11982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" strokeweight="0"/>
                      <v:line id="Line 512" o:spid="_x0000_s1213" style="position:absolute;visibility:visible;mso-wrap-style:square" from="119843,2339" to="11984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" strokeweight="0"/>
                      <v:line id="Line 513" o:spid="_x0000_s1214" style="position:absolute;visibility:visible;mso-wrap-style:square" from="119877,2339" to="11987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" strokeweight="0"/>
                      <v:line id="Line 514" o:spid="_x0000_s1215" style="position:absolute;visibility:visible;mso-wrap-style:square" from="119892,2339" to="11989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" strokeweight="0"/>
                      <v:line id="Line 515" o:spid="_x0000_s1216" style="position:absolute;visibility:visible;mso-wrap-style:square" from="119908,2339" to="11990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" strokeweight="0"/>
                      <v:line id="Line 516" o:spid="_x0000_s1217" style="position:absolute;visibility:visible;mso-wrap-style:square" from="119941,2339" to="11994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BkQ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DSfweyYeAbl4AQAA//8DAFBLAQItABQABgAIAAAAIQDb4fbL7gAAAIUBAAATAAAAAAAAAAAA&#10;AAAAAAAAAABbQ29udGVudF9UeXBlc10ueG1sUEsBAi0AFAAGAAgAAAAhAFr0LFu/AAAAFQEAAAsA&#10;AAAAAAAAAAAAAAAAHwEAAF9yZWxzLy5yZWxzUEsBAi0AFAAGAAgAAAAhAJe0GRDEAAAA3AAAAA8A&#10;AAAAAAAAAAAAAAAABwIAAGRycy9kb3ducmV2LnhtbFBLBQYAAAAAAwADALcAAAD4AgAAAAA=&#10;" strokeweight="0"/>
                      <v:line id="Line 517" o:spid="_x0000_s1218" style="position:absolute;visibility:visible;mso-wrap-style:square" from="119957,2339" to="11995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" strokeweight="0"/>
                      <v:line id="Line 518" o:spid="_x0000_s1219" style="position:absolute;visibility:visible;mso-wrap-style:square" from="119975,2339" to="11997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" strokeweight="0"/>
                      <v:line id="Line 519" o:spid="_x0000_s1220" style="position:absolute;visibility:visible;mso-wrap-style:square" from="120006,2339" to="12000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" strokeweight="0"/>
                      <v:line id="Line 520" o:spid="_x0000_s1221" style="position:absolute;visibility:visible;mso-wrap-style:square" from="120024,2339" to="12002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" strokeweight="0"/>
                      <v:line id="Line 521" o:spid="_x0000_s1222" style="position:absolute;visibility:visible;mso-wrap-style:square" from="120039,2339" to="12003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" strokeweight="0"/>
                      <v:line id="Line 522" o:spid="_x0000_s1223" style="position:absolute;visibility:visible;mso-wrap-style:square" from="120073,2339" to="12007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" strokeweight="0"/>
                      <v:line id="Line 523" o:spid="_x0000_s1224" style="position:absolute;visibility:visible;mso-wrap-style:square" from="120088,2339" to="12008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" strokeweight="0"/>
                      <v:line id="Line 524" o:spid="_x0000_s1225" style="position:absolute;visibility:visible;mso-wrap-style:square" from="120104,2339" to="12010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" strokeweight="0"/>
                      <v:line id="Line 525" o:spid="_x0000_s1226" style="position:absolute;visibility:visible;mso-wrap-style:square" from="120138,2339" to="12013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" strokeweight="0"/>
                      <v:line id="Line 526" o:spid="_x0000_s1227" style="position:absolute;visibility:visible;mso-wrap-style:square" from="120153,2339" to="12015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" strokeweight="0"/>
                      <v:line id="Line 527" o:spid="_x0000_s1228" style="position:absolute;visibility:visible;mso-wrap-style:square" from="120169,2339" to="12016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" strokeweight="0"/>
                      <v:line id="Line 528" o:spid="_x0000_s1229" style="position:absolute;visibility:visible;mso-wrap-style:square" from="120202,2339" to="12020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" strokeweight="0"/>
                    </v:group>
                    <v:group id="_x0000_s1230" style="position:absolute;left:116781;top:54;width:3919;height:2361" coordorigin="116781,54" coordsize="3919,2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line id="Line 530" o:spid="_x0000_s1231" style="position:absolute;visibility:visible;mso-wrap-style:square" from="120218,2339" to="12021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" strokeweight="0"/>
                      <v:line id="Line 531" o:spid="_x0000_s1232" style="position:absolute;visibility:visible;mso-wrap-style:square" from="120236,2339" to="12023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" strokeweight="0"/>
                      <v:line id="Line 532" o:spid="_x0000_s1233" style="position:absolute;visibility:visible;mso-wrap-style:square" from="120267,2339" to="12026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" strokeweight="0"/>
                      <v:line id="Line 533" o:spid="_x0000_s1234" style="position:absolute;visibility:visible;mso-wrap-style:square" from="120285,2339" to="12028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" strokeweight="0"/>
                      <v:line id="Line 534" o:spid="_x0000_s1235" style="position:absolute;visibility:visible;mso-wrap-style:square" from="120300,2339" to="12030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" strokeweight="0"/>
                      <v:line id="Line 535" o:spid="_x0000_s1236" style="position:absolute;visibility:visible;mso-wrap-style:square" from="120334,2339" to="12033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" strokeweight="0"/>
                      <v:line id="Line 536" o:spid="_x0000_s1237" style="position:absolute;visibility:visible;mso-wrap-style:square" from="120349,2339" to="12034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" strokeweight="0"/>
                      <v:line id="Line 537" o:spid="_x0000_s1238" style="position:absolute;visibility:visible;mso-wrap-style:square" from="120365,2339" to="12036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" strokeweight="0"/>
                      <v:line id="Line 538" o:spid="_x0000_s1239" style="position:absolute;visibility:visible;mso-wrap-style:square" from="120398,2339" to="12039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" strokeweight="0"/>
                      <v:line id="Line 539" o:spid="_x0000_s1240" style="position:absolute;visibility:visible;mso-wrap-style:square" from="120414,2339" to="120414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" strokeweight="0"/>
                      <v:line id="Line 540" o:spid="_x0000_s1241" style="position:absolute;visibility:visible;mso-wrap-style:square" from="120432,2339" to="120432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" strokeweight="0"/>
                      <v:line id="Line 541" o:spid="_x0000_s1242" style="position:absolute;visibility:visible;mso-wrap-style:square" from="120463,2339" to="12046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" strokeweight="0"/>
                      <v:line id="Line 542" o:spid="_x0000_s1243" style="position:absolute;visibility:visible;mso-wrap-style:square" from="120481,2339" to="12048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" strokeweight="0"/>
                      <v:line id="Line 543" o:spid="_x0000_s1244" style="position:absolute;visibility:visible;mso-wrap-style:square" from="120496,2339" to="12049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" strokeweight="0"/>
                      <v:line id="Line 544" o:spid="_x0000_s1245" style="position:absolute;visibility:visible;mso-wrap-style:square" from="120530,2339" to="12053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" strokeweight="0"/>
                      <v:line id="Line 545" o:spid="_x0000_s1246" style="position:absolute;visibility:visible;mso-wrap-style:square" from="120546,2339" to="120546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" strokeweight="0"/>
                      <v:line id="Line 546" o:spid="_x0000_s1247" style="position:absolute;visibility:visible;mso-wrap-style:square" from="120561,2339" to="120561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" strokeweight="0"/>
                      <v:line id="Line 547" o:spid="_x0000_s1248" style="position:absolute;visibility:visible;mso-wrap-style:square" from="120595,2339" to="120595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" strokeweight="0"/>
                      <v:line id="Line 548" o:spid="_x0000_s1249" style="position:absolute;visibility:visible;mso-wrap-style:square" from="120610,2339" to="120610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" strokeweight="0"/>
                      <v:line id="Line 549" o:spid="_x0000_s1250" style="position:absolute;visibility:visible;mso-wrap-style:square" from="120628,2339" to="120628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" strokeweight="0"/>
                      <v:line id="Line 550" o:spid="_x0000_s1251" style="position:absolute;visibility:visible;mso-wrap-style:square" from="120659,2339" to="120659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" strokeweight="0"/>
                      <v:line id="Line 551" o:spid="_x0000_s1252" style="position:absolute;visibility:visible;mso-wrap-style:square" from="120677,2339" to="120677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" strokeweight="0"/>
                      <v:line id="Line 552" o:spid="_x0000_s1253" style="position:absolute;visibility:visible;mso-wrap-style:square" from="120693,2339" to="120693,2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" strokeweight="0"/>
                      <v:line id="Line 553" o:spid="_x0000_s1254" style="position:absolute;visibility:visible;mso-wrap-style:square" from="116918,2339" to="116918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" strokeweight="0"/>
                      <v:rect id="Rectangle 67" o:spid="_x0000_s1255" style="position:absolute;left:116895;top:2366;width:23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4</w:t>
                              </w:r>
                            </w:p>
                          </w:txbxContent>
                        </v:textbox>
                      </v:rect>
                      <v:line id="Line 555" o:spid="_x0000_s1256" style="position:absolute;visibility:visible;mso-wrap-style:square" from="117246,2339" to="117246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" strokeweight="0"/>
                      <v:rect id="Rectangle 69" o:spid="_x0000_s1257" style="position:absolute;left:117223;top:2366;width:23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line id="Line 557" o:spid="_x0000_s1258" style="position:absolute;visibility:visible;mso-wrap-style:square" from="117571,2339" to="117571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" strokeweight="0"/>
                      <v:rect id="Rectangle 71" o:spid="_x0000_s1259" style="position:absolute;left:117548;top:2366;width:23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6</w:t>
                              </w:r>
                            </w:p>
                          </w:txbxContent>
                        </v:textbox>
                      </v:rect>
                      <v:line id="Line 559" o:spid="_x0000_s1260" style="position:absolute;visibility:visible;mso-wrap-style:square" from="117899,2339" to="117899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" strokeweight="0"/>
                      <v:rect id="Rectangle 73" o:spid="_x0000_s1261" style="position:absolute;left:117876;top:2366;width:23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7</w:t>
                              </w:r>
                            </w:p>
                          </w:txbxContent>
                        </v:textbox>
                      </v:rect>
                      <v:line id="Line 561" o:spid="_x0000_s1262" style="position:absolute;visibility:visible;mso-wrap-style:square" from="118227,2339" to="118227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" strokeweight="0"/>
                      <v:rect id="Rectangle 75" o:spid="_x0000_s1263" style="position:absolute;left:118204;top:2366;width:23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8</w:t>
                              </w:r>
                            </w:p>
                          </w:txbxContent>
                        </v:textbox>
                      </v:rect>
                      <v:line id="Line 563" o:spid="_x0000_s1264" style="position:absolute;visibility:visible;mso-wrap-style:square" from="118552,2339" to="118552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" strokeweight="0"/>
                      <v:rect id="Rectangle 77" o:spid="_x0000_s1265" style="position:absolute;left:118529;top:2366;width:23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line id="Line 565" o:spid="_x0000_s1266" style="position:absolute;visibility:visible;mso-wrap-style:square" from="118880,2339" to="118880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" strokeweight="0"/>
                      <v:rect id="Rectangle 79" o:spid="_x0000_s1267" style="position:absolute;left:118844;top:2366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line id="Line 567" o:spid="_x0000_s1268" style="position:absolute;visibility:visible;mso-wrap-style:square" from="119205,2339" to="119205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" strokeweight="0"/>
                      <v:rect id="Rectangle 81" o:spid="_x0000_s1269" style="position:absolute;left:119169;top:2366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1</w:t>
                              </w:r>
                            </w:p>
                          </w:txbxContent>
                        </v:textbox>
                      </v:rect>
                      <v:line id="Line 569" o:spid="_x0000_s1270" style="position:absolute;visibility:visible;mso-wrap-style:square" from="119533,2339" to="119533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" strokeweight="0"/>
                      <v:rect id="Rectangle 83" o:spid="_x0000_s1271" style="position:absolute;left:119497;top:2366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2</w:t>
                              </w:r>
                            </w:p>
                          </w:txbxContent>
                        </v:textbox>
                      </v:rect>
                      <v:line id="Line 571" o:spid="_x0000_s1272" style="position:absolute;visibility:visible;mso-wrap-style:square" from="119859,2339" to="119859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" strokeweight="0"/>
                      <v:rect id="Rectangle 85" o:spid="_x0000_s1273" style="position:absolute;left:119823;top:2366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3</w:t>
                              </w:r>
                            </w:p>
                          </w:txbxContent>
                        </v:textbox>
                      </v:rect>
                      <v:line id="Line 573" o:spid="_x0000_s1274" style="position:absolute;visibility:visible;mso-wrap-style:square" from="120187,2339" to="120187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" strokeweight="0"/>
                      <v:rect id="Rectangle 87" o:spid="_x0000_s1275" style="position:absolute;left:120151;top:2366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4</w:t>
                              </w:r>
                            </w:p>
                          </w:txbxContent>
                        </v:textbox>
                      </v:rect>
                      <v:line id="Line 575" o:spid="_x0000_s1276" style="position:absolute;visibility:visible;mso-wrap-style:square" from="120512,2339" to="120512,2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" strokeweight="0"/>
                      <v:rect id="Rectangle 89" o:spid="_x0000_s1277" style="position:absolute;left:120476;top:2366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5</w:t>
                              </w:r>
                            </w:p>
                          </w:txbxContent>
                        </v:textbox>
                      </v:rect>
                      <v:line id="Line 578" o:spid="_x0000_s1278" style="position:absolute;flip:y;visibility:visible;mso-wrap-style:square" from="116905,105" to="116905,2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" strokeweight="0"/>
                      <v:line id="Line 579" o:spid="_x0000_s1279" style="position:absolute;flip:x;visibility:visible;mso-wrap-style:square" from="116887,2315" to="116905,2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" strokeweight="0"/>
                      <v:line id="Line 580" o:spid="_x0000_s1280" style="position:absolute;flip:x;visibility:visible;mso-wrap-style:square" from="116887,2293" to="116905,2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" strokeweight="0"/>
                      <v:line id="Line 581" o:spid="_x0000_s1281" style="position:absolute;flip:x;visibility:visible;mso-wrap-style:square" from="116887,2271" to="116905,2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" strokeweight="0"/>
                      <v:line id="Line 582" o:spid="_x0000_s1282" style="position:absolute;flip:x;visibility:visible;mso-wrap-style:square" from="116887,2247" to="116905,2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" strokeweight="0"/>
                      <v:line id="Line 583" o:spid="_x0000_s1283" style="position:absolute;flip:x;visibility:visible;mso-wrap-style:square" from="116887,2204" to="116905,2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" strokeweight="0"/>
                      <v:line id="Line 584" o:spid="_x0000_s1284" style="position:absolute;flip:x;visibility:visible;mso-wrap-style:square" from="116887,2182" to="116905,2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" strokeweight="0"/>
                      <v:line id="Line 585" o:spid="_x0000_s1285" style="position:absolute;flip:x;visibility:visible;mso-wrap-style:square" from="116887,2158" to="116905,21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" strokeweight="0"/>
                      <v:line id="Line 586" o:spid="_x0000_s1286" style="position:absolute;flip:x;visibility:visible;mso-wrap-style:square" from="116887,2136" to="116905,21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" strokeweight="0"/>
                      <v:line id="Line 587" o:spid="_x0000_s1287" style="position:absolute;flip:x;visibility:visible;mso-wrap-style:square" from="116887,2093" to="116905,20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" strokeweight="0"/>
                      <v:line id="Line 588" o:spid="_x0000_s1288" style="position:absolute;flip:x;visibility:visible;mso-wrap-style:square" from="116887,2069" to="116905,2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" strokeweight="0"/>
                      <v:line id="Line 589" o:spid="_x0000_s1289" style="position:absolute;flip:x;visibility:visible;mso-wrap-style:square" from="116887,2047" to="116905,2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" strokeweight="0"/>
                      <v:line id="Line 590" o:spid="_x0000_s1290" style="position:absolute;flip:x;visibility:visible;mso-wrap-style:square" from="116887,2026" to="116905,2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" strokeweight="0"/>
                      <v:line id="Line 591" o:spid="_x0000_s1291" style="position:absolute;flip:x;visibility:visible;mso-wrap-style:square" from="116887,1980" to="116905,1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" strokeweight="0"/>
                      <v:line id="Line 592" o:spid="_x0000_s1292" style="position:absolute;flip:x;visibility:visible;mso-wrap-style:square" from="116887,1958" to="116905,1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" strokeweight="0"/>
                      <v:line id="Line 593" o:spid="_x0000_s1293" style="position:absolute;flip:x;visibility:visible;mso-wrap-style:square" from="116887,1936" to="116905,1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" strokeweight="0"/>
                      <v:line id="Line 594" o:spid="_x0000_s1294" style="position:absolute;flip:x;visibility:visible;mso-wrap-style:square" from="116887,1915" to="116905,1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" strokeweight="0"/>
                      <v:line id="Line 595" o:spid="_x0000_s1295" style="position:absolute;flip:x;visibility:visible;mso-wrap-style:square" from="116887,1869" to="116905,1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" strokeweight="0"/>
                      <v:line id="Line 596" o:spid="_x0000_s1296" style="position:absolute;flip:x;visibility:visible;mso-wrap-style:square" from="116887,1847" to="116905,1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" strokeweight="0"/>
                      <v:line id="Line 597" o:spid="_x0000_s1297" style="position:absolute;flip:x;visibility:visible;mso-wrap-style:square" from="116887,1826" to="116905,18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" strokeweight="0"/>
                      <v:line id="Line 598" o:spid="_x0000_s1298" style="position:absolute;flip:x;visibility:visible;mso-wrap-style:square" from="116887,1801" to="116905,1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" strokeweight="0"/>
                      <v:line id="Line 599" o:spid="_x0000_s1299" style="position:absolute;flip:x;visibility:visible;mso-wrap-style:square" from="116887,1758" to="116905,1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" strokeweight="0"/>
                      <v:line id="Line 600" o:spid="_x0000_s1300" style="position:absolute;flip:x;visibility:visible;mso-wrap-style:square" from="116887,1734" to="116905,17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" strokeweight="0"/>
                      <v:line id="Line 601" o:spid="_x0000_s1301" style="position:absolute;flip:x;visibility:visible;mso-wrap-style:square" from="116887,1712" to="116905,17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" strokeweight="0"/>
                      <v:line id="Line 602" o:spid="_x0000_s1302" style="position:absolute;flip:x;visibility:visible;mso-wrap-style:square" from="116887,1691" to="116905,16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" strokeweight="0"/>
                      <v:line id="Line 603" o:spid="_x0000_s1303" style="position:absolute;flip:x;visibility:visible;mso-wrap-style:square" from="116887,1645" to="116905,1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" strokeweight="0"/>
                      <v:line id="Line 604" o:spid="_x0000_s1304" style="position:absolute;flip:x;visibility:visible;mso-wrap-style:square" from="116887,1623" to="116905,1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" strokeweight="0"/>
                      <v:line id="Line 605" o:spid="_x0000_s1305" style="position:absolute;flip:x;visibility:visible;mso-wrap-style:square" from="116887,1602" to="116905,1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" strokeweight="0"/>
                      <v:line id="Line 606" o:spid="_x0000_s1306" style="position:absolute;flip:x;visibility:visible;mso-wrap-style:square" from="116887,1580" to="116905,15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" strokeweight="0"/>
                      <v:line id="Line 607" o:spid="_x0000_s1307" style="position:absolute;flip:x;visibility:visible;mso-wrap-style:square" from="116887,1534" to="116905,1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" strokeweight="0"/>
                      <v:line id="Line 608" o:spid="_x0000_s1308" style="position:absolute;flip:x;visibility:visible;mso-wrap-style:square" from="116887,1512" to="116905,1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" strokeweight="0"/>
                      <v:line id="Line 609" o:spid="_x0000_s1309" style="position:absolute;flip:x;visibility:visible;mso-wrap-style:square" from="116887,1491" to="116905,1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" strokeweight="0"/>
                      <v:line id="Line 610" o:spid="_x0000_s1310" style="position:absolute;flip:x;visibility:visible;mso-wrap-style:square" from="116887,1467" to="116905,1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" strokeweight="0"/>
                      <v:line id="Line 611" o:spid="_x0000_s1311" style="position:absolute;flip:x;visibility:visible;mso-wrap-style:square" from="116887,1423" to="116905,1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" strokeweight="0"/>
                      <v:line id="Line 612" o:spid="_x0000_s1312" style="position:absolute;flip:x;visibility:visible;mso-wrap-style:square" from="116887,1402" to="116905,1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" strokeweight="0"/>
                      <v:line id="Line 613" o:spid="_x0000_s1313" style="position:absolute;flip:x;visibility:visible;mso-wrap-style:square" from="116887,1377" to="116905,13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" strokeweight="0"/>
                      <v:line id="Line 614" o:spid="_x0000_s1314" style="position:absolute;flip:x;visibility:visible;mso-wrap-style:square" from="116887,1356" to="116905,1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" strokeweight="0"/>
                      <v:line id="Line 615" o:spid="_x0000_s1315" style="position:absolute;flip:x;visibility:visible;mso-wrap-style:square" from="116887,1313" to="116905,13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" strokeweight="0"/>
                      <v:line id="Line 616" o:spid="_x0000_s1316" style="position:absolute;flip:x;visibility:visible;mso-wrap-style:square" from="116887,1288" to="116905,1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" strokeweight="0"/>
                      <v:line id="Line 617" o:spid="_x0000_s1317" style="position:absolute;flip:x;visibility:visible;mso-wrap-style:square" from="116887,1267" to="116905,12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" strokeweight="0"/>
                      <v:line id="Line 618" o:spid="_x0000_s1318" style="position:absolute;flip:x;visibility:visible;mso-wrap-style:square" from="116887,1245" to="116905,1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" strokeweight="0"/>
                      <v:line id="Line 619" o:spid="_x0000_s1319" style="position:absolute;flip:x;visibility:visible;mso-wrap-style:square" from="116887,1199" to="116905,11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" strokeweight="0"/>
                      <v:line id="Line 620" o:spid="_x0000_s1320" style="position:absolute;flip:x;visibility:visible;mso-wrap-style:square" from="116887,1178" to="116905,11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" strokeweight="0"/>
                      <v:line id="Line 621" o:spid="_x0000_s1321" style="position:absolute;flip:x;visibility:visible;mso-wrap-style:square" from="116887,1156" to="11690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" strokeweight="0"/>
                      <v:line id="Line 622" o:spid="_x0000_s1322" style="position:absolute;flip:x;visibility:visible;mso-wrap-style:square" from="116887,1132" to="116905,1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" strokeweight="0"/>
                      <v:line id="Line 623" o:spid="_x0000_s1323" style="position:absolute;flip:x;visibility:visible;mso-wrap-style:square" from="116887,1088" to="116905,1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" strokeweight="0"/>
                      <v:line id="Line 624" o:spid="_x0000_s1324" style="position:absolute;flip:x;visibility:visible;mso-wrap-style:square" from="116887,1067" to="116905,10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" strokeweight="0"/>
                      <v:line id="Line 625" o:spid="_x0000_s1325" style="position:absolute;flip:x;visibility:visible;mso-wrap-style:square" from="116887,1042" to="116905,10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" strokeweight="0"/>
                      <v:line id="Line 626" o:spid="_x0000_s1326" style="position:absolute;flip:x;visibility:visible;mso-wrap-style:square" from="116887,1021" to="116905,10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" strokeweight="0"/>
                      <v:line id="Line 627" o:spid="_x0000_s1327" style="position:absolute;flip:x;visibility:visible;mso-wrap-style:square" from="116887,978" to="116905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" strokeweight="0"/>
                      <v:line id="Line 628" o:spid="_x0000_s1328" style="position:absolute;flip:x;visibility:visible;mso-wrap-style:square" from="116887,953" to="116905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" strokeweight="0"/>
                      <v:line id="Line 629" o:spid="_x0000_s1329" style="position:absolute;flip:x;visibility:visible;mso-wrap-style:square" from="116887,932" to="116905,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" strokeweight="0"/>
                      <v:line id="Line 630" o:spid="_x0000_s1330" style="position:absolute;flip:x;visibility:visible;mso-wrap-style:square" from="116887,910" to="116905,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" strokeweight="0"/>
                      <v:line id="Line 631" o:spid="_x0000_s1331" style="position:absolute;flip:x;visibility:visible;mso-wrap-style:square" from="116887,864" to="116905,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" strokeweight="0"/>
                      <v:line id="Line 632" o:spid="_x0000_s1332" style="position:absolute;flip:x;visibility:visible;mso-wrap-style:square" from="116887,843" to="116905,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" strokeweight="0"/>
                      <v:line id="Line 633" o:spid="_x0000_s1333" style="position:absolute;flip:x;visibility:visible;mso-wrap-style:square" from="116887,821" to="116905,8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" strokeweight="0"/>
                      <v:line id="Line 634" o:spid="_x0000_s1334" style="position:absolute;flip:x;visibility:visible;mso-wrap-style:square" from="116887,799" to="116905,7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" strokeweight="0"/>
                      <v:line id="Line 635" o:spid="_x0000_s1335" style="position:absolute;flip:x;visibility:visible;mso-wrap-style:square" from="116887,754" to="116905,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" strokeweight="0"/>
                      <v:line id="Line 636" o:spid="_x0000_s1336" style="position:absolute;flip:x;visibility:visible;mso-wrap-style:square" from="116887,732" to="116905,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" strokeweight="0"/>
                      <v:line id="Line 637" o:spid="_x0000_s1337" style="position:absolute;flip:x;visibility:visible;mso-wrap-style:square" from="116887,710" to="116905,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" strokeweight="0"/>
                      <v:line id="Line 638" o:spid="_x0000_s1338" style="position:absolute;flip:x;visibility:visible;mso-wrap-style:square" from="116887,686" to="116905,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" strokeweight="0"/>
                      <v:line id="Line 639" o:spid="_x0000_s1339" style="position:absolute;flip:x;visibility:visible;mso-wrap-style:square" from="116887,643" to="116905,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" strokeweight="0"/>
                      <v:line id="Line 640" o:spid="_x0000_s1340" style="position:absolute;flip:x;visibility:visible;mso-wrap-style:square" from="116887,618" to="116905,6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" strokeweight="0"/>
                      <v:line id="Line 641" o:spid="_x0000_s1341" style="position:absolute;flip:x;visibility:visible;mso-wrap-style:square" from="116887,597" to="116905,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" strokeweight="0"/>
                      <v:line id="Line 642" o:spid="_x0000_s1342" style="position:absolute;flip:x;visibility:visible;mso-wrap-style:square" from="116887,575" to="116905,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" strokeweight="0"/>
                      <v:line id="Line 643" o:spid="_x0000_s1343" style="position:absolute;flip:x;visibility:visible;mso-wrap-style:square" from="116887,529" to="116905,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" strokeweight="0"/>
                      <v:line id="Line 644" o:spid="_x0000_s1344" style="position:absolute;flip:x;visibility:visible;mso-wrap-style:square" from="116887,508" to="116905,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" strokeweight="0"/>
                      <v:line id="Line 645" o:spid="_x0000_s1345" style="position:absolute;flip:x;visibility:visible;mso-wrap-style:square" from="116887,486" to="116905,4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" strokeweight="0"/>
                      <v:line id="Line 646" o:spid="_x0000_s1346" style="position:absolute;flip:x;visibility:visible;mso-wrap-style:square" from="116887,465" to="116905,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" strokeweight="0"/>
                      <v:line id="Line 647" o:spid="_x0000_s1347" style="position:absolute;flip:x;visibility:visible;mso-wrap-style:square" from="116887,419" to="116905,4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" strokeweight="0"/>
                      <v:line id="Line 648" o:spid="_x0000_s1348" style="position:absolute;flip:x;visibility:visible;mso-wrap-style:square" from="116887,397" to="116905,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" strokeweight="0"/>
                      <v:line id="Line 649" o:spid="_x0000_s1349" style="position:absolute;flip:x;visibility:visible;mso-wrap-style:square" from="116887,375" to="116905,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" strokeweight="0"/>
                      <v:line id="Line 650" o:spid="_x0000_s1350" style="position:absolute;flip:x;visibility:visible;mso-wrap-style:square" from="116887,351" to="116905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" strokeweight="0"/>
                      <v:line id="Line 651" o:spid="_x0000_s1351" style="position:absolute;flip:x;visibility:visible;mso-wrap-style:square" from="116887,308" to="116905,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" strokeweight="0"/>
                      <v:line id="Line 652" o:spid="_x0000_s1352" style="position:absolute;flip:x;visibility:visible;mso-wrap-style:square" from="116887,286" to="116905,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" strokeweight="0"/>
                      <v:line id="Line 653" o:spid="_x0000_s1353" style="position:absolute;flip:x;visibility:visible;mso-wrap-style:square" from="116887,262" to="116905,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" strokeweight="0"/>
                      <v:line id="Line 654" o:spid="_x0000_s1354" style="position:absolute;flip:x;visibility:visible;mso-wrap-style:square" from="116887,240" to="116905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" strokeweight="0"/>
                      <v:line id="Line 655" o:spid="_x0000_s1355" style="position:absolute;flip:x;visibility:visible;mso-wrap-style:square" from="116887,197" to="116905,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" strokeweight="0"/>
                      <v:line id="Line 656" o:spid="_x0000_s1356" style="position:absolute;flip:x;visibility:visible;mso-wrap-style:square" from="116887,173" to="116905,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" strokeweight="0"/>
                      <v:line id="Line 657" o:spid="_x0000_s1357" style="position:absolute;flip:x;visibility:visible;mso-wrap-style:square" from="116887,151" to="116905,1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" strokeweight="0"/>
                      <v:line id="Line 658" o:spid="_x0000_s1358" style="position:absolute;flip:x;visibility:visible;mso-wrap-style:square" from="116887,130" to="116905,1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" strokeweight="0"/>
                      <v:line id="Line 659" o:spid="_x0000_s1359" style="position:absolute;flip:x;visibility:visible;mso-wrap-style:square" from="116879,2336" to="116905,2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" strokeweight="0"/>
                      <v:rect id="Rectangle 172" o:spid="_x0000_s1360" style="position:absolute;left:116833;top:2314;width:23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line id="Line 661" o:spid="_x0000_s1361" style="position:absolute;flip:x;visibility:visible;mso-wrap-style:square" from="116879,2225" to="116905,2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" strokeweight="0"/>
                      <v:rect id="Rectangle 174" o:spid="_x0000_s1362" style="position:absolute;left:116833;top:2204;width:23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5</w:t>
                              </w:r>
                            </w:p>
                          </w:txbxContent>
                        </v:textbox>
                      </v:rect>
                      <v:line id="Line 663" o:spid="_x0000_s1363" style="position:absolute;flip:x;visibility:visible;mso-wrap-style:square" from="116879,2115" to="116905,2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" strokeweight="0"/>
                      <v:rect id="Rectangle 176" o:spid="_x0000_s1364" style="position:absolute;left:116807;top:2093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0</w:t>
                              </w:r>
                            </w:p>
                          </w:txbxContent>
                        </v:textbox>
                      </v:rect>
                      <v:line id="Line 665" o:spid="_x0000_s1365" style="position:absolute;flip:x;visibility:visible;mso-wrap-style:square" from="116879,2004" to="116905,2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" strokeweight="0"/>
                      <v:rect id="Rectangle 178" o:spid="_x0000_s1366" style="position:absolute;left:116807;top:1982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5</w:t>
                              </w:r>
                            </w:p>
                          </w:txbxContent>
                        </v:textbox>
                      </v:rect>
                      <v:line id="Line 667" o:spid="_x0000_s1367" style="position:absolute;flip:x;visibility:visible;mso-wrap-style:square" from="116879,1891" to="116905,18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" strokeweight="0"/>
                      <v:rect id="Rectangle 180" o:spid="_x0000_s1368" style="position:absolute;left:116807;top:1869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20</w:t>
                              </w:r>
                            </w:p>
                          </w:txbxContent>
                        </v:textbox>
                      </v:rect>
                      <v:line id="Line 669" o:spid="_x0000_s1369" style="position:absolute;flip:x;visibility:visible;mso-wrap-style:square" from="116879,1780" to="116905,17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" strokeweight="0"/>
                      <v:rect id="Rectangle 182" o:spid="_x0000_s1370" style="position:absolute;left:116807;top:1758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25</w:t>
                              </w:r>
                            </w:p>
                          </w:txbxContent>
                        </v:textbox>
                      </v:rect>
                      <v:line id="Line 671" o:spid="_x0000_s1371" style="position:absolute;flip:x;visibility:visible;mso-wrap-style:square" from="116879,1669" to="116905,1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" strokeweight="0"/>
                      <v:rect id="Rectangle 184" o:spid="_x0000_s1372" style="position:absolute;left:116807;top:1647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30</w:t>
                              </w:r>
                            </w:p>
                          </w:txbxContent>
                        </v:textbox>
                      </v:rect>
                      <v:line id="Line 673" o:spid="_x0000_s1373" style="position:absolute;flip:x;visibility:visible;mso-wrap-style:square" from="116879,1556" to="116905,1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" strokeweight="0"/>
                      <v:rect id="Rectangle 186" o:spid="_x0000_s1374" style="position:absolute;left:116807;top:1534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35</w:t>
                              </w:r>
                            </w:p>
                          </w:txbxContent>
                        </v:textbox>
                      </v:rect>
                      <v:line id="Line 675" o:spid="_x0000_s1375" style="position:absolute;flip:x;visibility:visible;mso-wrap-style:square" from="116879,1445" to="116905,1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" strokeweight="0"/>
                      <v:rect id="Rectangle 188" o:spid="_x0000_s1376" style="position:absolute;left:116807;top:1423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rCy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Fp5RibQ+ycAAAD//wMAUEsBAi0AFAAGAAgAAAAhANvh9svuAAAAhQEAABMAAAAAAAAAAAAA&#10;AAAAAAAAAFtDb250ZW50X1R5cGVzXS54bWxQSwECLQAUAAYACAAAACEAWvQsW78AAAAVAQAACwAA&#10;AAAAAAAAAAAAAAAfAQAAX3JlbHMvLnJlbHNQSwECLQAUAAYACAAAACEA+76wssMAAADcAAAADwAA&#10;AAAAAAAAAAAAAAAHAgAAZHJzL2Rvd25yZXYueG1sUEsFBgAAAAADAAMAtwAAAPc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40</w:t>
                              </w:r>
                            </w:p>
                          </w:txbxContent>
                        </v:textbox>
                      </v:rect>
                      <v:line id="Line 677" o:spid="_x0000_s1377" style="position:absolute;flip:x;visibility:visible;mso-wrap-style:square" from="116879,1334" to="116905,1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" strokeweight="0"/>
                      <v:rect id="Rectangle 190" o:spid="_x0000_s1378" style="position:absolute;left:116807;top:1312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pp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nx5RibQ238AAAD//wMAUEsBAi0AFAAGAAgAAAAhANvh9svuAAAAhQEAABMAAAAAAAAAAAAA&#10;AAAAAAAAAFtDb250ZW50X1R5cGVzXS54bWxQSwECLQAUAAYACAAAACEAWvQsW78AAAAVAQAACwAA&#10;AAAAAAAAAAAAAAAfAQAAX3JlbHMvLnJlbHNQSwECLQAUAAYACAAAACEAgBEqacMAAADcAAAADwAA&#10;AAAAAAAAAAAAAAAHAgAAZHJzL2Rvd25yZXYueG1sUEsFBgAAAAADAAMAtwAAAPc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45</w:t>
                              </w:r>
                            </w:p>
                          </w:txbxContent>
                        </v:textbox>
                      </v:rect>
                      <v:line id="Line 679" o:spid="_x0000_s1379" style="position:absolute;flip:x;visibility:visible;mso-wrap-style:square" from="116879,1221" to="116905,12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" strokeweight="0"/>
                      <v:rect id="Rectangle 192" o:spid="_x0000_s1380" style="position:absolute;left:116807;top:1199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50</w:t>
                              </w:r>
                            </w:p>
                          </w:txbxContent>
                        </v:textbox>
                      </v:rect>
                      <v:line id="Line 681" o:spid="_x0000_s1381" style="position:absolute;flip:x;visibility:visible;mso-wrap-style:square" from="116879,1110" to="116905,1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" strokeweight="0"/>
                      <v:rect id="Rectangle 194" o:spid="_x0000_s1382" style="position:absolute;left:116807;top:1088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55</w:t>
                              </w:r>
                            </w:p>
                          </w:txbxContent>
                        </v:textbox>
                      </v:rect>
                      <v:line id="Line 683" o:spid="_x0000_s1383" style="position:absolute;flip:x;visibility:visible;mso-wrap-style:square" from="116879,999" to="116905,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" strokeweight="0"/>
                      <v:rect id="Rectangle 196" o:spid="_x0000_s1384" style="position:absolute;left:116807;top:977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60</w:t>
                              </w:r>
                            </w:p>
                          </w:txbxContent>
                        </v:textbox>
                      </v:rect>
                      <v:line id="Line 685" o:spid="_x0000_s1385" style="position:absolute;flip:x;visibility:visible;mso-wrap-style:square" from="116879,889" to="116905,8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" strokeweight="0"/>
                      <v:rect id="Rectangle 198" o:spid="_x0000_s1386" style="position:absolute;left:116807;top:867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65</w:t>
                              </w:r>
                            </w:p>
                          </w:txbxContent>
                        </v:textbox>
                      </v:rect>
                      <v:line id="Line 687" o:spid="_x0000_s1387" style="position:absolute;flip:x;visibility:visible;mso-wrap-style:square" from="116879,775" to="116905,7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" strokeweight="0"/>
                      <v:rect id="Rectangle 200" o:spid="_x0000_s1388" style="position:absolute;left:116807;top:753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70</w:t>
                              </w:r>
                            </w:p>
                          </w:txbxContent>
                        </v:textbox>
                      </v:rect>
                      <v:line id="Line 689" o:spid="_x0000_s1389" style="position:absolute;flip:x;visibility:visible;mso-wrap-style:square" from="116879,664" to="116905,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" strokeweight="0"/>
                      <v:rect id="Rectangle 202" o:spid="_x0000_s1390" style="position:absolute;left:116807;top:643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75</w:t>
                              </w:r>
                            </w:p>
                          </w:txbxContent>
                        </v:textbox>
                      </v:rect>
                      <v:line id="Line 691" o:spid="_x0000_s1391" style="position:absolute;flip:x;visibility:visible;mso-wrap-style:square" from="116879,554" to="116905,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" strokeweight="0"/>
                      <v:rect id="Rectangle 204" o:spid="_x0000_s1392" style="position:absolute;left:116807;top:532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80</w:t>
                              </w:r>
                            </w:p>
                          </w:txbxContent>
                        </v:textbox>
                      </v:rect>
                      <v:line id="Line 693" o:spid="_x0000_s1393" style="position:absolute;flip:x;visibility:visible;mso-wrap-style:square" from="116879,440" to="116905,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" strokeweight="0"/>
                      <v:rect id="Rectangle 206" o:spid="_x0000_s1394" style="position:absolute;left:116807;top:418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85</w:t>
                              </w:r>
                            </w:p>
                          </w:txbxContent>
                        </v:textbox>
                      </v:rect>
                      <v:line id="Line 695" o:spid="_x0000_s1395" style="position:absolute;flip:x;visibility:visible;mso-wrap-style:square" from="116879,329" to="116905,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" strokeweight="0"/>
                      <v:rect id="Rectangle 208" o:spid="_x0000_s1396" style="position:absolute;left:116807;top:308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90</w:t>
                              </w:r>
                            </w:p>
                          </w:txbxContent>
                        </v:textbox>
                      </v:rect>
                      <v:line id="Line 697" o:spid="_x0000_s1397" style="position:absolute;flip:x;visibility:visible;mso-wrap-style:square" from="116879,219" to="116905,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" strokeweight="0"/>
                      <v:rect id="Rectangle 210" o:spid="_x0000_s1398" style="position:absolute;left:116807;top:197;width:47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hP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zN&#10;T2fSEZCHFwAAAP//AwBQSwECLQAUAAYACAAAACEA2+H2y+4AAACFAQAAEwAAAAAAAAAAAAAAAAAA&#10;AAAAW0NvbnRlbnRfVHlwZXNdLnhtbFBLAQItABQABgAIAAAAIQBa9CxbvwAAABUBAAALAAAAAAAA&#10;AAAAAAAAAB8BAABfcmVscy8ucmVsc1BLAQItABQABgAIAAAAIQA250hPvwAAANwAAAAPAAAAAAAA&#10;AAAAAAAAAAcCAABkcnMvZG93bnJldi54bWxQSwUGAAAAAAMAAwC3AAAA8w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95</w:t>
                              </w:r>
                            </w:p>
                          </w:txbxContent>
                        </v:textbox>
                      </v:rect>
                      <v:line id="Line 699" o:spid="_x0000_s1399" style="position:absolute;flip:x;visibility:visible;mso-wrap-style:square" from="116879,105" to="116905,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" strokeweight="0"/>
                      <v:rect id="Rectangle 212" o:spid="_x0000_s1400" style="position:absolute;left:116781;top:84;width:70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XOj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zn8nklHQG4/AAAA//8DAFBLAQItABQABgAIAAAAIQDb4fbL7gAAAIUBAAATAAAAAAAAAAAAAAAA&#10;AAAAAABbQ29udGVudF9UeXBlc10ueG1sUEsBAi0AFAAGAAgAAAAhAFr0LFu/AAAAFQEAAAsAAAAA&#10;AAAAAAAAAAAAHwEAAF9yZWxzLy5yZWxzUEsBAi0AFAAGAAgAAAAhAKl5c6P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00</w:t>
                              </w:r>
                            </w:p>
                          </w:txbxContent>
                        </v:textbox>
                      </v:rect>
                      <v:shape id="Freeform 213" o:spid="_x0000_s1401" style="position:absolute;left:116920;top:105;width:3780;height:2231;visibility:visible;mso-wrap-style:square;v-text-anchor:top" coordsize="1464,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" path="m,826r1,l2,826r1,l4,826r1,l6,826r1,l8,826r1,l10,826r1,l12,826r1,l14,826r1,l16,826r1,l18,826r1,l20,826r1,l22,826r1,l24,826r1,l26,826r1,l28,826r1,l30,826r1,l32,826r1,l34,826r1,l36,826r1,l38,826r1,l40,826r1,l43,826r1,l45,826r1,l47,826r1,l49,826r1,l51,826r1,l53,826r1,l55,826r1,l57,826r1,l59,826r1,l61,826r1,l64,826r1,l66,826r1,l68,826r,-1l69,825r1,1l71,826r1,l73,826r1,l75,826r1,l77,826r1,l79,826r1,l81,826r2,l84,826r1,l86,826r1,l88,826r1,l90,826r1,l92,826r1,l94,826r1,-1l96,825r1,l98,825r1,l100,825r1,l101,825r1,1l103,826r1,l105,826r1,l107,826r1,l109,826r1,-1l111,823r1,-3l113,816r1,-6l115,806r1,-4l117,801r1,l118,803r1,6l120,814r1,4l122,821r1,l124,818r1,-4l126,809r1,-4l127,803r1,l129,806r1,4l131,815r1,4l133,823r1,1l135,825r1,1l137,826r1,l139,826r1,l141,826r1,l143,826r1,l145,826r1,l147,826r1,l149,826r1,l151,826r1,l153,826r1,l155,826r1,l157,826r1,l159,826r1,l161,826r1,l163,826r1,l165,826r1,l167,826r1,l169,826r1,l171,826r1,l173,825r1,l175,823r1,l177,822r1,l179,822r1,1l181,824r1,1l183,825r1,1l185,826r1,l187,826r1,l189,825r1,-1l190,823r1,-1l192,821r1,l194,822r1,1l196,824r1,1l198,825r1,1l200,826r1,l202,826r1,l204,826r1,l206,826r1,l208,826r1,l210,826r1,l212,826r1,-2l214,822r1,-4l216,815r1,-1l218,813r1,2l220,818r1,3l221,824r1,1l223,826r1,l225,826r1,l227,826r1,l229,826r1,l232,826r1,l234,826r1,l236,826r1,l238,826r1,l240,826r1,l242,826r1,l244,826r1,l246,826r1,l248,826r1,l250,826r2,l253,826r1,l255,826r1,l257,826r1,l259,826r1,l261,826r1,l263,826r1,l265,826r1,l267,826r1,l269,826r1,l271,826r1,l273,826r1,l275,826r1,l277,826r1,l279,826r1,l281,826r2,l284,826r1,l286,826r1,l288,826r1,l290,826r1,l292,826r1,l294,826r1,l296,826r1,l298,826r1,l300,826r1,l302,825r1,-1l304,823r1,l306,822r1,1l308,824r1,l310,825r1,l312,825r1,1l314,826r1,l316,826r1,l318,826r1,l320,826r1,l322,826r1,l324,826r1,l326,826r1,l328,826r1,-1l330,825r1,-1l332,824r1,l334,825r1,l336,826r1,l338,826r1,l340,826r1,l342,826r1,l344,826r1,l346,826r1,l348,826r1,l350,826r1,l352,826r1,l354,826r1,l356,826r1,l358,826r1,l360,826r2,l363,826r1,l365,826r1,l367,826r1,l369,826r1,l371,826r1,l373,826r1,l375,826r1,l377,826r1,l379,826r1,l381,826r1,l383,826r1,l385,826r1,l387,826r1,l389,826r1,-1l391,820r1,-15l393,781r1,-35l395,703r1,-63l397,587r,-56l398,549r1,169l400,811r1,12l402,825r1,l404,826r1,l406,826r1,l408,825r1,l410,825r1,l412,825r1,-1l414,821r1,-4l416,813r1,1l418,817r,5l419,824r1,1l421,826r1,-1l423,825r1,-3l425,815r1,-10l427,796r1,-4l429,800r1,13l431,822r1,3l433,826r1,l435,825r1,-1l437,821r,-1l438,820r1,2l440,824r1,1l442,825r1,l444,825r1,1l446,826r1,l448,826r1,l450,826r1,-1l452,825r1,l454,825r1,l456,825r1,-1l458,821r1,-4l460,815r1,-4l462,804r1,-8l464,781r,-8l465,780r1,25l467,820r1,4l469,825r1,l471,825r1,1l473,826r1,l475,825r1,l477,824r1,l479,825r1,l481,825r1,1l483,826r1,l485,826r1,l487,826r1,l489,825r1,-2l491,819r1,-9l493,802r,-5l494,803r1,8l496,817r1,5l498,823r1,1l500,822r1,-10l502,791r1,-34l504,735r1,9l505,778r1,32l507,822r1,2l509,825r1,l511,825r1,l513,826r1,l515,826r1,l517,826r1,l519,826r1,-1l521,825r1,l523,825r1,l525,825r1,1l527,826r1,l529,826r1,l531,826r1,l533,826r1,l535,826r1,l537,826r1,l539,826r1,l541,826r1,l543,826r1,l545,825r1,l547,825r1,1l549,826r1,l551,826r1,l553,826r1,l555,826r1,l557,826r1,l559,825r1,-1l561,824r1,1l563,825r1,1l565,826r1,l567,825r1,-1l569,823r1,-1l571,823r1,1l573,824r1,1l575,825r1,1l577,826r1,l579,826r1,l581,826r1,-1l583,825r1,l585,825r1,1l587,826r1,l589,826r1,l591,826r1,l593,826r1,l595,826r1,l597,826r1,l599,826r1,l601,826r1,l603,826r1,-1l605,825r1,l607,826r1,l609,826r1,-1l611,825r1,l613,825r1,1l615,826r1,l617,826r1,l619,826r1,l621,825r1,l623,825r1,1l625,826r1,l627,826r1,l629,825r1,-1l631,824r1,1l633,825r1,l635,825r1,l637,825r1,1l639,826r1,l641,826r1,l643,826r1,l645,826r1,l647,826r1,l649,826r1,l651,826r1,-1l653,824r1,l655,825r1,l657,826r1,l659,825r1,l661,825r1,l663,825r1,l665,825r1,1l667,826r1,l669,826r1,l671,825r1,-1l673,823r1,l675,823r1,l677,822r1,-2l679,819r,l680,821r1,2l682,825r1,l684,825r1,l686,824r1,l688,823r1,l690,822r1,1l692,824r1,l694,825r1,1l696,826r1,l698,826r1,l700,826r1,l702,826r1,l704,826r1,l706,826r1,l708,826r1,l710,826r1,l712,826r1,l714,826r1,l716,826r1,-1l718,825r1,l720,825r1,l722,824r1,1l724,823r1,-5l726,808r1,-7l728,806r1,10l730,822r1,2l732,825r,l733,825r1,l735,825r1,-1l737,824r1,l739,825r1,l741,825r1,l743,825r1,l745,824r1,-10l747,778r1,-84l749,575r1,-190l751,168,752,r1,72l754,692r,122l755,819r1,-7l757,797r1,-7l759,793r1,1l761,804r1,13l763,823r1,1l765,824r1,-3l767,812r1,-24l768,755r1,-44l770,631r1,-61l772,494r1,-74l774,335r1,250l776,775r1,41l778,822r1,-4l780,801r,-36l781,714r1,-46l783,611r1,-61l785,491r1,-69l787,506r1,190l789,748r1,3l790,777r1,18l792,788r1,-27l794,717r1,-58l796,587r1,-51l798,455r1,51l800,773r1,45l801,813r1,-26l803,727r1,-87l805,618r1,109l807,794r1,20l809,821r1,3l811,824r1,l813,824r1,-1l815,822r1,-1l817,821r1,l818,822r1,l820,823r1,1l822,824r1,1l824,825r1,l826,825r1,l828,825r1,l830,825r1,l832,825r1,l834,824r1,l836,824r1,l838,824r1,-2l840,820r1,-1l842,820r1,1l845,779r1,-82l847,603r1,-38l849,760r1,53l851,820r1,l853,820r1,2l855,824r1,l857,824r1,l859,823r1,l861,824r1,l863,825r1,l865,825r,l866,825r2,l868,825r,-1l869,823r1,l871,824r1,l873,823r1,-2l875,820r1,l877,822r1,-1l879,818r1,-1l881,820r1,4l883,824r1,-2l885,821r1,l887,822r1,1l889,823r1,1l891,825r,l892,825r1,l894,825r1,l896,825r1,l898,825r1,l900,824r1,l902,824r1,l904,825r1,l906,824r1,-3l908,816r1,-5l910,810r1,7l912,822r1,1l914,823r1,1l916,824r1,l918,824r1,l920,824r1,l922,824r1,l924,824r1,l926,824r1,l928,824r1,l930,824r1,-1l931,822r1,-5l933,810r1,-12l935,773r1,-59l937,624r1,-34l939,659r1,108l941,807r1,-4l943,764r1,-60l944,679r1,68l946,803r1,15l948,821r1,1l950,823r1,l952,823r1,l954,823r1,1l956,824r1,l958,824r1,l960,822r1,-6l962,811r1,1l964,819r1,4l966,823r1,-6l967,806r1,-11l969,792r1,6l971,810r1,4l973,813r1,1l975,817r1,2l977,821r1,l979,821r1,1l981,816r1,-16l983,771r,-48l984,678r1,-46l986,663r1,122l988,818r1,2l990,821r1,l992,822r1,-1l994,817r1,-9l996,800r1,l998,800r,-1l999,806r1,10l1001,821r1,l1003,816r1,-4l1005,812r1,1l1007,813r1,3l1009,820r1,3l1011,824r1,l1013,824r1,l1015,824r1,l1017,824r1,-1l1019,822r1,-1l1021,818r1,-1l1022,815r1,-8l1024,779r1,-47l1026,700r1,12l1028,776r1,37l1030,817r1,-3l1032,811r1,-1l1034,810r1,2l1036,818r1,4l1038,823r,1l1039,824r1,-1l1041,820r1,-2l1043,819r1,2l1045,822r1,-1l1047,811r1,-28l1049,714r1,-103l1051,625r1,111l1053,803r1,12l1055,816r1,2l1057,820r1,-1l1059,818r,2l1060,822r1,2l1062,824r1,l1064,824r1,l1066,824r1,-1l1068,820r1,-2l1070,817r1,1l1072,820r1,1l1074,821r1,l1076,822r1,1l1078,824r1,l1080,824r1,1l1082,824r1,-1l1084,813r1,-36l1086,712r1,-51l1088,715r,79l1089,818r1,4l1091,823r1,l1093,823r1,l1095,824r1,l1097,824r1,l1099,824r1,1l1101,825r1,l1103,825r1,-1l1105,825r1,l1107,825r1,-1l1109,824r1,-1l1111,824r1,l1113,824r1,l1115,824r1,l1117,824r1,l1119,824r1,l1121,824r1,l1123,824r1,-1l1125,820r1,-18l1127,754r1,-69l1129,666r,73l1130,803r1,17l1132,823r1,1l1134,824r1,l1136,823r1,l1138,824r1,l1140,824r1,l1142,824r1,l1144,824r1,l1146,824r1,1l1148,825r1,-1l1150,824r1,l1152,824r1,l1154,825r1,l1156,825r1,l1158,825r1,l1160,824r1,l1162,824r1,-1l1164,823r1,l1166,823r1,-1l1168,823r1,l1170,824r1,l1172,823r1,l1174,824r1,l1176,824r1,l1178,820r1,-15l1180,765r,-34l1181,744r1,44l1183,805r1,3l1185,813r1,7l1187,823r1,1l1189,824r1,l1191,824r1,l1193,824r1,l1195,824r1,l1197,823r1,l1199,823r1,1l1201,824r1,l1203,824r1,l1205,824r1,l1207,823r1,-3l1209,806r1,-29l1211,746r1,-1l1212,778r1,21l1214,813r1,6l1216,822r1,1l1218,823r1,l1220,823r1,l1222,823r1,l1224,823r1,1l1226,824r1,l1228,824r1,l1230,823r1,-1l1232,821r1,l1234,822r1,1l1236,824r1,l1238,824r1,l1240,824r1,l1242,824r1,l1244,824r1,l1246,824r1,l1248,824r1,l1250,823r1,-2l1252,820r1,-1l1254,819r1,2l1256,823r1,1l1258,824r1,l1260,824r1,l1262,824r1,l1264,824r1,l1266,824r1,l1268,824r1,l1270,824r1,l1272,824r1,l1274,825r1,l1276,825r1,-1l1278,824r1,l1280,824r1,l1282,824r1,l1284,824r1,l1286,824r1,l1288,824r1,l1290,824r,l1291,824r1,l1293,824r1,l1296,824r,l1296,824r1,l1298,824r1,l1300,823r1,l1302,823r1,l1304,823r1,l1306,824r1,l1308,824r1,-1l1310,823r1,l1312,823r1,l1314,824r1,l1316,824r1,l1318,824r1,l1320,824r1,l1322,824r1,l1324,824r1,-1l1326,823r1,l1328,823r1,l1330,823r1,l1332,824r1,l1334,824r1,-1l1336,823r1,l1338,823r1,l1340,823r1,l1342,824r1,l1344,824r1,l1346,824r1,l1348,824r1,1l1350,824r1,l1352,824r1,l1354,824r1,l1356,824r1,l1358,824r1,l1360,824r1,l1362,823r1,l1364,823r1,1l1366,824r1,1l1368,825r1,l1370,825r1,-1l1372,824r1,l1374,824r1,l1376,824r1,l1378,824r1,l1380,824r1,l1382,824r1,l1384,824r1,l1386,825r1,l1388,825r1,l1390,825r1,-1l1392,824r1,1l1394,825r1,l1396,824r1,l1398,823r1,-2l1400,819r1,-1l1402,818r1,l1404,819r1,1l1406,821r1,l1408,822r1,l1409,823r1,l1411,823r1,l1413,824r1,l1415,824r1,l1417,824r1,l1419,824r1,l1421,824r1,l1423,824r1,l1425,824r1,l1427,824r1,l1429,824r1,l1431,824r1,l1433,824r1,l1435,824r1,l1437,824r1,l1439,824r1,l1441,824r1,l1443,824r1,l1445,824r1,l1447,824r1,l1449,824r1,l1451,824r1,l1453,824r1,l1455,824r1,l1457,824r1,l1459,824r1,l1461,824r1,l1463,824r1,e" filled="f" strokeweight="0">
                        <v:path arrowok="t" o:connecttype="custom" o:connectlocs="59,2231;124,2231;186,2231;250,2228;307,2185;367,2231;429,2231;491,2226;550,2226;612,2231;676,2231;741,2231;803,2228;865,2228;927,2231;991,2231;1051,2231;1110,2196;1170,2228;1229,2228;1288,2226;1348,2228;1410,2228;1472,2220;1534,2231;1596,2231;1658,2231;1720,2231;1779,2223;1841,2231;1900,2226;1960,2142;2017,1928;2073,1964;2133,2228;2197,2215;2254,2223;2313,2228;2375,2226;2435,2064;2494,2223;2551,2209;2610,2226;2670,2188;2729,2215;2789,2226;2848,2228;2910,2037;2969,2226;3031,2226;3091,2223;3150,2223;3212,2226;3274,2226;3333,2226;3393,2226;3455,2223;3517,2223;3579,2228;3638,2223;3700,2226;3762,2226" o:connectangles="0,0,0,0,0,0,0,0,0,0,0,0,0,0,0,0,0,0,0,0,0,0,0,0,0,0,0,0,0,0,0,0,0,0,0,0,0,0,0,0,0,0,0,0,0,0,0,0,0,0,0,0,0,0,0,0,0,0,0,0,0,0"/>
                      </v:shape>
                      <v:rect id="Rectangle 214" o:spid="_x0000_s1402" style="position:absolute;left:118807;top:54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E5M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EncTkz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9.94</w:t>
                              </w:r>
                            </w:p>
                          </w:txbxContent>
                        </v:textbox>
                      </v:rect>
                      <v:rect id="Rectangle 215" o:spid="_x0000_s1403" style="position:absolute;left:118871;top:959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0.12</w:t>
                              </w:r>
                            </w:p>
                          </w:txbxContent>
                        </v:textbox>
                      </v:rect>
                      <v:line id="Line 705" o:spid="_x0000_s1404" style="position:absolute;flip:y;visibility:visible;mso-wrap-style:square" from="118919,999" to="118939,1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" strokecolor="#46b446" strokeweight="0"/>
                      <v:rect id="Rectangle 217" o:spid="_x0000_s1405" style="position:absolute;left:118923;top:1194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0.22</w:t>
                              </w:r>
                            </w:p>
                          </w:txbxContent>
                        </v:textbox>
                      </v:rect>
                      <v:line id="Line 707" o:spid="_x0000_s1406" style="position:absolute;flip:y;visibility:visible;mso-wrap-style:square" from="118950,1234" to="118991,1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" strokecolor="#46b446" strokeweight="0"/>
                      <v:rect id="Rectangle 219" o:spid="_x0000_s1407" style="position:absolute;left:118954;top:1283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eH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n3eHS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0.31</w:t>
                              </w:r>
                            </w:p>
                          </w:txbxContent>
                        </v:textbox>
                      </v:rect>
                      <v:line id="Line 709" o:spid="_x0000_s1408" style="position:absolute;flip:y;visibility:visible;mso-wrap-style:square" from="118981,1323" to="119022,1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" strokecolor="#46b446" strokeweight="0"/>
                      <v:rect id="Rectangle 221" o:spid="_x0000_s1409" style="position:absolute;left:117890;top:1488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7.15</w:t>
                              </w:r>
                            </w:p>
                          </w:txbxContent>
                        </v:textbox>
                      </v:rect>
                      <v:rect id="Rectangle 222" o:spid="_x0000_s1410" style="position:absolute;left:119042;top:1580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0.70</w:t>
                              </w:r>
                            </w:p>
                          </w:txbxContent>
                        </v:textbox>
                      </v:rect>
                      <v:rect id="Rectangle 223" o:spid="_x0000_s1411" style="position:absolute;left:119274;top:1647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1.42</w:t>
                              </w:r>
                            </w:p>
                          </w:txbxContent>
                        </v:textbox>
                      </v:rect>
                      <v:rect id="Rectangle 224" o:spid="_x0000_s1412" style="position:absolute;left:119563;top:1704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2.30</w:t>
                              </w:r>
                            </w:p>
                          </w:txbxContent>
                        </v:textbox>
                      </v:rect>
                      <v:rect id="Rectangle 225" o:spid="_x0000_s1413" style="position:absolute;left:119396;top:1761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1.79</w:t>
                              </w:r>
                            </w:p>
                          </w:txbxContent>
                        </v:textbox>
                      </v:rect>
                      <v:rect id="Rectangle 226" o:spid="_x0000_s1414" style="position:absolute;left:119659;top:1839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8d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5yt4n0lHQO5eAAAA//8DAFBLAQItABQABgAIAAAAIQDb4fbL7gAAAIUBAAATAAAAAAAAAAAAAAAA&#10;AAAAAABbQ29udGVudF9UeXBlc10ueG1sUEsBAi0AFAAGAAgAAAAhAFr0LFu/AAAAFQEAAAsAAAAA&#10;AAAAAAAAAAAAHwEAAF9yZWxzLy5yZWxzUEsBAi0AFAAGAAgAAAAhABguvx3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2.59</w:t>
                              </w:r>
                            </w:p>
                          </w:txbxContent>
                        </v:textbox>
                      </v:rect>
                      <v:rect id="Rectangle 227" o:spid="_x0000_s1415" style="position:absolute;left:119788;top:1853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2.92</w:t>
                              </w:r>
                            </w:p>
                          </w:txbxContent>
                        </v:textbox>
                      </v:rect>
                      <v:line id="Line 717" o:spid="_x0000_s1416" style="position:absolute;flip:y;visibility:visible;mso-wrap-style:square" from="119835,1893" to="119856,18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" strokecolor="#46b446" strokeweight="0"/>
                      <v:rect id="Rectangle 229" o:spid="_x0000_s1417" style="position:absolute;left:119491;top:1944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StvwgAAANw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nwFf2fSEZCbFwAAAP//AwBQSwECLQAUAAYACAAAACEA2+H2y+4AAACFAQAAEwAAAAAAAAAAAAAA&#10;AAAAAAAAW0NvbnRlbnRfVHlwZXNdLnhtbFBLAQItABQABgAIAAAAIQBa9CxbvwAAABUBAAALAAAA&#10;AAAAAAAAAAAAAB8BAABfcmVscy8ucmVsc1BLAQItABQABgAIAAAAIQBpsStv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2.11</w:t>
                              </w:r>
                            </w:p>
                          </w:txbxContent>
                        </v:textbox>
                      </v:rect>
                      <v:line id="Line 719" o:spid="_x0000_s1418" style="position:absolute;flip:x y;visibility:visible;mso-wrap-style:square" from="119559,1985" to="119569,1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" strokecolor="#46b446" strokeweight="0"/>
                      <v:rect id="Rectangle 231" o:spid="_x0000_s1419" style="position:absolute;left:119899;top:2028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3.33</w:t>
                              </w:r>
                            </w:p>
                          </w:txbxContent>
                        </v:textbox>
                      </v:rect>
                      <v:rect id="Rectangle 232" o:spid="_x0000_s1420" style="position:absolute;left:118167;top:2039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7.98</w:t>
                              </w:r>
                            </w:p>
                          </w:txbxContent>
                        </v:textbox>
                      </v:rect>
                      <v:rect id="Rectangle 233" o:spid="_x0000_s1421" style="position:absolute;left:120033;top:2066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13.58</w:t>
                              </w:r>
                            </w:p>
                          </w:txbxContent>
                        </v:textbox>
                      </v:rect>
                      <v:line id="Line 723" o:spid="_x0000_s1422" style="position:absolute;flip:y;visibility:visible;mso-wrap-style:square" from="120050,2107" to="120101,2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" strokecolor="#46b446" strokeweight="0"/>
                      <v:rect id="Rectangle 235" o:spid="_x0000_s1423" style="position:absolute;left:118063;top:2142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e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BtJbe3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7.68</w:t>
                              </w:r>
                            </w:p>
                          </w:txbxContent>
                        </v:textbox>
                      </v:rect>
                      <v:rect id="Rectangle 236" o:spid="_x0000_s1424" style="position:absolute;left:117970;top:2193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yn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J33KcDBAAAA3AAAAA8AAAAA&#10;AAAAAAAAAAAABwIAAGRycy9kb3ducmV2LnhtbFBLBQYAAAAAAwADALcAAAD1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7.39</w:t>
                              </w:r>
                            </w:p>
                          </w:txbxContent>
                        </v:textbox>
                      </v:rect>
                      <v:rect id="Rectangle 237" o:spid="_x0000_s1425" style="position:absolute;left:117170;top:2217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4x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Dyu4xbwgAAANwAAAAPAAAA&#10;AAAAAAAAAAAAAAcCAABkcnMvZG93bnJldi54bWxQSwUGAAAAAAMAAwC3AAAA9gIAAAAA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4.93</w:t>
                              </w:r>
                            </w:p>
                          </w:txbxContent>
                        </v:textbox>
                      </v:rect>
                      <v:rect id="Rectangle 238" o:spid="_x0000_s1426" style="position:absolute;left:118732;top:2217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g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IMkGCm+AAAA3AAAAA8AAAAAAAAA&#10;AAAAAAAABwIAAGRycy9kb3ducmV2LnhtbFBLBQYAAAAAAwADALcAAADy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9.75</w:t>
                              </w:r>
                            </w:p>
                          </w:txbxContent>
                        </v:textbox>
                      </v:rect>
                      <v:line id="Line 728" o:spid="_x0000_s1427" style="position:absolute;flip:x y;visibility:visible;mso-wrap-style:square" from="118787,2258" to="118797,22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" strokecolor="#46b446" strokeweight="0"/>
                      <v:rect id="Rectangle 240" o:spid="_x0000_s1428" style="position:absolute;left:117309;top:2223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GdS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CVUZ1K+AAAA3AAAAA8AAAAAAAAA&#10;AAAAAAAABwIAAGRycy9kb3ducmV2LnhtbFBLBQYAAAAAAwADALcAAADyAgAAAAA=&#10;" filled="f" stroked="f">
                        <v:textbox style="mso-fit-shape-to-text:t" inset="0,0,0,0">
                          <w:txbxContent>
                            <w:p w:rsidR="00AB66D9" w:rsidRDefault="00AB66D9" w:rsidP="00AB66D9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0"/>
                                  <w:szCs w:val="10"/>
                                  <w:lang w:val="pl-PL"/>
                                </w:rPr>
                                <w:t>5.02</w:t>
                              </w:r>
                            </w:p>
                          </w:txbxContent>
                        </v:textbox>
                      </v:rect>
                    </v:group>
                    <v:line id="Line 731" o:spid="_x0000_s1429" style="position:absolute;flip:y;visibility:visible;mso-wrap-style:square" from="117251,2263" to="117364,2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" strokecolor="#46b446" strokeweight="0"/>
                    <v:rect id="Rectangle 20" o:spid="_x0000_s1430" style="position:absolute;left:119192;top:2241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11.20</w:t>
                            </w:r>
                          </w:p>
                        </w:txbxContent>
                      </v:textbox>
                    </v:rect>
                    <v:line id="Line 733" o:spid="_x0000_s1431" style="position:absolute;flip:x y;visibility:visible;mso-wrap-style:square" from="119260,2282" to="119270,2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" strokecolor="#46b446" strokeweight="0"/>
                    <v:rect id="Rectangle 22" o:spid="_x0000_s1432" style="position:absolute;left:117428;top:2250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5.73</w:t>
                            </w:r>
                          </w:p>
                        </w:txbxContent>
                      </v:textbox>
                    </v:rect>
                    <v:rect id="Rectangle 23" o:spid="_x0000_s1433" style="position:absolute;left:120472;top:2263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15.08</w:t>
                            </w:r>
                          </w:p>
                        </w:txbxContent>
                      </v:textbox>
                    </v:rect>
                    <v:rect id="Rectangle 24" o:spid="_x0000_s1434" style="position:absolute;left:118618;top:2266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9.37</w:t>
                            </w:r>
                          </w:p>
                        </w:txbxContent>
                      </v:textbox>
                    </v:rect>
                    <v:rect id="Rectangle 25" o:spid="_x0000_s1435" style="position:absolute;left:120088;top:2266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13.90</w:t>
                            </w:r>
                          </w:p>
                        </w:txbxContent>
                      </v:textbox>
                    </v:rect>
                    <v:rect id="Rectangle 26" o:spid="_x0000_s1436" style="position:absolute;left:117322;top:2271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5.53</w:t>
                            </w:r>
                          </w:p>
                        </w:txbxContent>
                      </v:textbox>
                    </v:rect>
                    <v:line id="Line 739" o:spid="_x0000_s1437" style="position:absolute;flip:x y;visibility:visible;mso-wrap-style:square" from="117377,2312" to="117419,2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" strokecolor="#46b446" strokeweight="0"/>
                    <v:rect id="Rectangle 28" o:spid="_x0000_s1438" style="position:absolute;left:118337;top:2274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8.51</w:t>
                            </w:r>
                          </w:p>
                        </w:txbxContent>
                      </v:textbox>
                    </v:rect>
                    <v:rect id="Rectangle 29" o:spid="_x0000_s1439" style="position:absolute;left:117655;top:2274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6.43</w:t>
                            </w:r>
                          </w:p>
                        </w:txbxContent>
                      </v:textbox>
                    </v:rect>
                    <v:rect id="Rectangle 30" o:spid="_x0000_s1440" style="position:absolute;left:118513;top:2277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9.33</w:t>
                            </w:r>
                          </w:p>
                        </w:txbxContent>
                      </v:textbox>
                    </v:rect>
                    <v:line id="Line 743" o:spid="_x0000_s1441" style="position:absolute;flip:x y;visibility:visible;mso-wrap-style:square" from="118568,2317" to="118661,23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" strokecolor="#46b446" strokeweight="0"/>
                    <v:rect id="Rectangle 32" o:spid="_x0000_s1442" style="position:absolute;left:120284;top:2277;width:105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14.51</w:t>
                            </w:r>
                          </w:p>
                        </w:txbxContent>
                      </v:textbox>
                    </v:rect>
                    <v:rect id="Rectangle 33" o:spid="_x0000_s1443" style="position:absolute;left:117764;top:2279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6.63</w:t>
                            </w:r>
                          </w:p>
                        </w:txbxContent>
                      </v:textbox>
                    </v:rect>
                    <v:line id="Line 746" o:spid="_x0000_s1444" style="position:absolute;flip:y;visibility:visible;mso-wrap-style:square" from="117777,2320" to="117819,23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" strokecolor="#46b446" strokeweight="0"/>
                    <v:rect id="Rectangle 35" o:spid="_x0000_s1445" style="position:absolute;left:117087;top:2282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4.78</w:t>
                            </w:r>
                          </w:p>
                        </w:txbxContent>
                      </v:textbox>
                    </v:rect>
                    <v:line id="Line 748" o:spid="_x0000_s1446" style="position:absolute;flip:x y;visibility:visible;mso-wrap-style:square" from="117142,2323" to="117173,2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" strokecolor="#46b446" strokeweight="0"/>
                    <v:rect id="Rectangle 37" o:spid="_x0000_s1447" style="position:absolute;left:118234;top:2282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8.32</w:t>
                            </w:r>
                          </w:p>
                        </w:txbxContent>
                      </v:textbox>
                    </v:rect>
                    <v:line id="Line 750" o:spid="_x0000_s1448" style="position:absolute;flip:x y;visibility:visible;mso-wrap-style:square" from="118289,2323" to="118330,2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" strokecolor="#46b446" strokeweight="0"/>
                    <v:rect id="Rectangle 39" o:spid="_x0000_s1449" style="position:absolute;left:117552;top:2285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6.14</w:t>
                            </w:r>
                          </w:p>
                        </w:txbxContent>
                      </v:textbox>
                    </v:rect>
                    <v:line id="Line 752" o:spid="_x0000_s1450" style="position:absolute;flip:x y;visibility:visible;mso-wrap-style:square" from="117607,2325" to="117617,2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" strokecolor="#46b446" strokeweight="0"/>
                    <v:rect id="Rectangle 41" o:spid="_x0000_s1451" style="position:absolute;left:116927;top:2285;width:81;height:4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    <v:textbox style="mso-fit-shape-to-text:t" inset="0,0,0,0">
                        <w:txbxContent>
                          <w:p w:rsidR="00AB66D9" w:rsidRDefault="00AB66D9" w:rsidP="00AB66D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0"/>
                                <w:szCs w:val="10"/>
                                <w:lang w:val="pl-PL"/>
                              </w:rPr>
                              <w:t>4.10</w:t>
                            </w:r>
                          </w:p>
                        </w:txbxContent>
                      </v:textbox>
                    </v:rect>
                    <v:line id="Line 754" o:spid="_x0000_s1452" style="position:absolute;flip:y;visibility:visible;mso-wrap-style:square" from="116951,2325" to="116982,2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" strokecolor="#46b446" strokeweight="0"/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pole tekstowe 764" o:spid="_x0000_s1453" type="#_x0000_t202" style="position:absolute;left:-6163;top:11050;width:14573;height:21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" filled="f" stroked="f">
                    <v:textbox style="mso-fit-shape-to-text:t">
                      <w:txbxContent>
                        <w:p w:rsidR="00AB66D9" w:rsidRDefault="00AB66D9" w:rsidP="00AB66D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elative Abundance</w:t>
                          </w:r>
                        </w:p>
                      </w:txbxContent>
                    </v:textbox>
                  </v:shape>
                  <v:shape id="pole tekstowe 765" o:spid="_x0000_s1454" type="#_x0000_t202" style="position:absolute;left:32001;top:38201;width:11299;height:2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<v:textbox style="mso-fit-shape-to-text:t">
                      <w:txbxContent>
                        <w:p w:rsidR="00AB66D9" w:rsidRDefault="00AB66D9" w:rsidP="00AB66D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Time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pl-PL"/>
                            </w:rPr>
                            <w:t xml:space="preserve"> (min)</w:t>
                          </w:r>
                        </w:p>
                      </w:txbxContent>
                    </v:textbox>
                  </v:shape>
                </v:group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Nawias klamrowy otwierający 768" o:spid="_x0000_s1455" type="#_x0000_t87" style="position:absolute;left:9255;top:31599;width:1254;height:4064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" adj="555,10468" strokecolor="black [3200]" strokeweight=".5pt">
                  <v:stroke joinstyle="miter"/>
                </v:shape>
                <v:shape id="pole tekstowe 769" o:spid="_x0000_s1456" type="#_x0000_t202" style="position:absolute;left:7961;top:30272;width:4858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AB66D9" w:rsidRDefault="00AB66D9" w:rsidP="00AB66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pl-PL"/>
                          </w:rPr>
                          <w:t>Tyv</w:t>
                        </w:r>
                      </w:p>
                    </w:txbxContent>
                  </v:textbox>
                </v:shape>
                <v:shape id="pole tekstowe 770" o:spid="_x0000_s1457" type="#_x0000_t202" style="position:absolute;left:18483;top:19288;width:5193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AB66D9" w:rsidRDefault="00AB66D9" w:rsidP="00AB66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pl-PL"/>
                          </w:rPr>
                          <w:t>Rha</w:t>
                        </w:r>
                      </w:p>
                    </w:txbxContent>
                  </v:textbox>
                </v:shape>
                <v:shape id="pole tekstowe 772" o:spid="_x0000_s1458" type="#_x0000_t202" style="position:absolute;left:53086;top:21286;width:4266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AB66D9" w:rsidRDefault="00AB66D9" w:rsidP="00AB66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pl-PL"/>
                          </w:rPr>
                          <w:t>Kdo</w:t>
                        </w:r>
                      </w:p>
                    </w:txbxContent>
                  </v:textbox>
                </v:shape>
                <v:shape id="pole tekstowe 773" o:spid="_x0000_s1459" type="#_x0000_t202" style="position:absolute;left:54615;top:26721;width:6139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AB66D9" w:rsidRDefault="00AB66D9" w:rsidP="00AB66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pl-PL"/>
                          </w:rPr>
                          <w:t>Hep</w:t>
                        </w:r>
                      </w:p>
                    </w:txbxContent>
                  </v:textbox>
                </v:shape>
                <v:shape id="pole tekstowe 774" o:spid="_x0000_s1460" type="#_x0000_t202" style="position:absolute;left:56444;top:30099;width:6413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AB66D9" w:rsidRDefault="00AB66D9" w:rsidP="00AB66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pl-PL"/>
                          </w:rPr>
                          <w:t>MuAc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Łącznik prosty ze strzałką 776" o:spid="_x0000_s1461" type="#_x0000_t32" style="position:absolute;left:53761;top:32496;width:3889;height:26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" strokecolor="black [3200]" strokeweight=".5pt">
                  <v:stroke endarrow="block" joinstyle="miter"/>
                </v:shape>
                <v:shape id="Łącznik prosty ze strzałką 778" o:spid="_x0000_s1462" type="#_x0000_t32" style="position:absolute;left:46269;top:28622;width:8873;height:54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" strokecolor="black [3200]" strokeweight=".5pt">
                  <v:stroke endarrow="block" joinstyle="miter"/>
                </v:shape>
                <v:shape id="Nawias klamrowy otwierający 779" o:spid="_x0000_s1463" type="#_x0000_t87" style="position:absolute;left:19784;top:21126;width:1293;height:335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" adj="695,10468" strokecolor="black [3200]" strokeweight=".5pt">
                  <v:stroke joinstyle="miter"/>
                </v:shape>
                <v:shape id="Łącznik prosty ze strzałką 781" o:spid="_x0000_s1464" type="#_x0000_t32" style="position:absolute;left:48677;top:23825;width:4916;height:68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AB66D9" w:rsidRDefault="00AB66D9" w:rsidP="00AB66D9"/>
    <w:p w:rsidR="00AB66D9" w:rsidRPr="00C15265" w:rsidRDefault="00AB66D9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B269B" w:rsidRDefault="00DB2121" w:rsidP="000B26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2121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B66D9" w:rsidRPr="00DB21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AB66D9" w:rsidRPr="00C15265">
        <w:rPr>
          <w:rFonts w:ascii="Times New Roman" w:hAnsi="Times New Roman" w:cs="Times New Roman"/>
          <w:sz w:val="24"/>
          <w:szCs w:val="24"/>
          <w:lang w:val="en-US"/>
        </w:rPr>
        <w:t xml:space="preserve"> Chromatogram from the sepa</w:t>
      </w:r>
      <w:r w:rsidR="00C15265">
        <w:rPr>
          <w:rFonts w:ascii="Times New Roman" w:hAnsi="Times New Roman" w:cs="Times New Roman"/>
          <w:sz w:val="24"/>
          <w:szCs w:val="24"/>
          <w:lang w:val="en-US"/>
        </w:rPr>
        <w:t xml:space="preserve">ration of sugar derivatives for </w:t>
      </w:r>
      <w:r w:rsidR="00AB66D9" w:rsidRPr="00C15265">
        <w:rPr>
          <w:rFonts w:ascii="Times New Roman" w:hAnsi="Times New Roman" w:cs="Times New Roman"/>
          <w:sz w:val="24"/>
          <w:szCs w:val="24"/>
          <w:lang w:val="en-US"/>
        </w:rPr>
        <w:t xml:space="preserve">bacterial cells of </w:t>
      </w:r>
      <w:r w:rsidR="00AB66D9" w:rsidRPr="00C15265">
        <w:rPr>
          <w:rFonts w:ascii="Times New Roman" w:hAnsi="Times New Roman" w:cs="Times New Roman"/>
          <w:i/>
          <w:sz w:val="24"/>
          <w:szCs w:val="24"/>
          <w:lang w:val="en-US"/>
        </w:rPr>
        <w:t>S.</w:t>
      </w:r>
      <w:r w:rsidR="00AB66D9" w:rsidRPr="00C15265">
        <w:rPr>
          <w:rFonts w:ascii="Times New Roman" w:hAnsi="Times New Roman" w:cs="Times New Roman"/>
          <w:sz w:val="24"/>
          <w:szCs w:val="24"/>
          <w:lang w:val="en-US"/>
        </w:rPr>
        <w:t xml:space="preserve"> Enteritidis PCM 2817.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 xml:space="preserve"> Tyv</w:t>
      </w:r>
      <w:r w:rsidR="002D4A1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>tyvelose;</w:t>
      </w:r>
      <w:r w:rsidR="000B269B" w:rsidRPr="008D1E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>Rha</w:t>
      </w:r>
      <w:r w:rsidR="00E078CF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>rhamnose;</w:t>
      </w:r>
      <w:r w:rsidR="000B269B" w:rsidRPr="008D1E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>Hep</w:t>
      </w:r>
      <w:r w:rsidR="002D4A1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 xml:space="preserve">heptose; </w:t>
      </w:r>
      <w:r w:rsidR="00E078CF" w:rsidRPr="00ED53D1">
        <w:rPr>
          <w:rFonts w:ascii="Times New Roman" w:hAnsi="Times New Roman" w:cs="Times New Roman"/>
          <w:sz w:val="24"/>
          <w:szCs w:val="24"/>
          <w:lang w:val="en-US"/>
        </w:rPr>
        <w:t>Kdo – 3-deoxy-</w:t>
      </w:r>
      <w:r w:rsidR="00E078CF" w:rsidRPr="002E65EA">
        <w:rPr>
          <w:rFonts w:ascii="Times New Roman" w:hAnsi="Times New Roman" w:cs="Times New Roman"/>
          <w:sz w:val="20"/>
          <w:szCs w:val="24"/>
          <w:lang w:val="en-US"/>
        </w:rPr>
        <w:t>D</w:t>
      </w:r>
      <w:r w:rsidR="00E078CF" w:rsidRPr="00ED53D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078CF" w:rsidRPr="002E65EA">
        <w:rPr>
          <w:rFonts w:ascii="Times New Roman" w:hAnsi="Times New Roman" w:cs="Times New Roman"/>
          <w:i/>
          <w:sz w:val="24"/>
          <w:szCs w:val="24"/>
          <w:lang w:val="en-US"/>
        </w:rPr>
        <w:t>manno</w:t>
      </w:r>
      <w:r w:rsidR="00E078CF" w:rsidRPr="00ED53D1">
        <w:rPr>
          <w:rFonts w:ascii="Times New Roman" w:hAnsi="Times New Roman" w:cs="Times New Roman"/>
          <w:sz w:val="24"/>
          <w:szCs w:val="24"/>
          <w:lang w:val="en-US"/>
        </w:rPr>
        <w:t>-oct-2-ulosonic acid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>; MuAc</w:t>
      </w:r>
      <w:r w:rsidR="002D4A1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0B269B" w:rsidRPr="00307454">
        <w:rPr>
          <w:rFonts w:ascii="Times New Roman" w:hAnsi="Times New Roman" w:cs="Times New Roman"/>
          <w:sz w:val="24"/>
          <w:szCs w:val="24"/>
          <w:lang w:val="en-US"/>
        </w:rPr>
        <w:t>N-acetylmuramic acid</w:t>
      </w:r>
      <w:r w:rsidR="00AA01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F38F6" w:rsidRDefault="004F38F6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265">
        <w:rPr>
          <w:rFonts w:ascii="Times New Roman" w:hAnsi="Times New Roman" w:cs="Times New Roman"/>
          <w:noProof/>
          <w:sz w:val="24"/>
          <w:szCs w:val="24"/>
          <w:lang w:val="pl-PL" w:eastAsia="pl-P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57D42AA" wp14:editId="092AD9EF">
                <wp:simplePos x="0" y="0"/>
                <wp:positionH relativeFrom="column">
                  <wp:posOffset>-425866</wp:posOffset>
                </wp:positionH>
                <wp:positionV relativeFrom="paragraph">
                  <wp:posOffset>8890</wp:posOffset>
                </wp:positionV>
                <wp:extent cx="4884016" cy="3077012"/>
                <wp:effectExtent l="0" t="0" r="0" b="9525"/>
                <wp:wrapNone/>
                <wp:docPr id="778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4016" cy="3077012"/>
                          <a:chOff x="0" y="0"/>
                          <a:chExt cx="4884016" cy="3077012"/>
                        </a:xfrm>
                      </wpg:grpSpPr>
                      <pic:pic xmlns:pic="http://schemas.openxmlformats.org/drawingml/2006/picture">
                        <pic:nvPicPr>
                          <pic:cNvPr id="779" name="Obraz 4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7091" y="307777"/>
                            <a:ext cx="4606925" cy="2769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80" name="Picture 7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50382" y="550665"/>
                            <a:ext cx="1651000" cy="768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81" name="TextBox 6"/>
                        <wps:cNvSpPr txBox="1"/>
                        <wps:spPr>
                          <a:xfrm>
                            <a:off x="0" y="0"/>
                            <a:ext cx="55418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5265" w:rsidRDefault="00C15265" w:rsidP="00C15265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7D42AA" id="Group 19" o:spid="_x0000_s1465" style="position:absolute;left:0;text-align:left;margin-left:-33.55pt;margin-top:.7pt;width:384.55pt;height:242.3pt;z-index:251663360" coordsize="48840,3077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42" o:spid="_x0000_s1466" type="#_x0000_t75" style="position:absolute;left:2770;top:3077;width:46070;height:276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">
                  <v:imagedata r:id="rId8" o:title=""/>
                </v:shape>
                <v:shape id="Picture 780" o:spid="_x0000_s1467" type="#_x0000_t75" style="position:absolute;left:24503;top:5506;width:16510;height:76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468" type="#_x0000_t202" style="position:absolute;width:5541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" filled="f" stroked="f">
                  <v:textbox style="mso-fit-shape-to-text:t">
                    <w:txbxContent>
                      <w:p w:rsidR="00C15265" w:rsidRDefault="00C15265" w:rsidP="00C15265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265">
        <w:rPr>
          <w:rFonts w:ascii="Times New Roman" w:hAnsi="Times New Roman" w:cs="Times New Roman"/>
          <w:noProof/>
          <w:sz w:val="24"/>
          <w:szCs w:val="24"/>
          <w:lang w:val="pl-PL" w:eastAsia="pl-PL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3328F048" wp14:editId="7FC3B059">
                <wp:simplePos x="0" y="0"/>
                <wp:positionH relativeFrom="column">
                  <wp:posOffset>-205740</wp:posOffset>
                </wp:positionH>
                <wp:positionV relativeFrom="paragraph">
                  <wp:posOffset>-461645</wp:posOffset>
                </wp:positionV>
                <wp:extent cx="4603790" cy="3054568"/>
                <wp:effectExtent l="0" t="0" r="6350" b="0"/>
                <wp:wrapNone/>
                <wp:docPr id="782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3790" cy="3054568"/>
                          <a:chOff x="0" y="0"/>
                          <a:chExt cx="4603790" cy="3054568"/>
                        </a:xfrm>
                      </wpg:grpSpPr>
                      <pic:pic xmlns:pic="http://schemas.openxmlformats.org/drawingml/2006/picture">
                        <pic:nvPicPr>
                          <pic:cNvPr id="783" name="Obraz 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4375" y="153888"/>
                            <a:ext cx="4209415" cy="2900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84" name="TextBox 8"/>
                        <wps:cNvSpPr txBox="1"/>
                        <wps:spPr>
                          <a:xfrm>
                            <a:off x="0" y="0"/>
                            <a:ext cx="55418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5265" w:rsidRDefault="00C15265" w:rsidP="00C15265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85" name="Picture 7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13074" y="664428"/>
                            <a:ext cx="1651000" cy="9398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328F048" id="Group 17" o:spid="_x0000_s1469" style="position:absolute;left:0;text-align:left;margin-left:-16.2pt;margin-top:-36.35pt;width:362.5pt;height:240.5pt;z-index:-251651072" coordsize="46037,3054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">
                <v:shape id="Obraz 1" o:spid="_x0000_s1470" type="#_x0000_t75" style="position:absolute;left:3943;top:1538;width:42094;height:290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">
                  <v:imagedata r:id="rId12" o:title=""/>
                </v:shape>
                <v:shape id="TextBox 8" o:spid="_x0000_s1471" type="#_x0000_t202" style="position:absolute;width:5541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" filled="f" stroked="f">
                  <v:textbox style="mso-fit-shape-to-text:t">
                    <w:txbxContent>
                      <w:p w:rsidR="00C15265" w:rsidRDefault="00C15265" w:rsidP="00C15265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.</w:t>
                        </w:r>
                      </w:p>
                    </w:txbxContent>
                  </v:textbox>
                </v:shape>
                <v:shape id="Picture 785" o:spid="_x0000_s1472" type="#_x0000_t75" style="position:absolute;left:23130;top:6644;width:16510;height:93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">
                  <v:imagedata r:id="rId13" o:title=""/>
                </v:shape>
              </v:group>
            </w:pict>
          </mc:Fallback>
        </mc:AlternateContent>
      </w: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265">
        <w:rPr>
          <w:rFonts w:ascii="Times New Roman" w:hAnsi="Times New Roman" w:cs="Times New Roman"/>
          <w:noProof/>
          <w:sz w:val="24"/>
          <w:szCs w:val="24"/>
          <w:lang w:val="pl-PL" w:eastAsia="pl-PL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0008485" wp14:editId="1EE8ADB2">
                <wp:simplePos x="0" y="0"/>
                <wp:positionH relativeFrom="column">
                  <wp:posOffset>-133350</wp:posOffset>
                </wp:positionH>
                <wp:positionV relativeFrom="paragraph">
                  <wp:posOffset>122555</wp:posOffset>
                </wp:positionV>
                <wp:extent cx="4748761" cy="3112057"/>
                <wp:effectExtent l="0" t="0" r="0" b="0"/>
                <wp:wrapNone/>
                <wp:docPr id="787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8761" cy="3112057"/>
                          <a:chOff x="0" y="0"/>
                          <a:chExt cx="4748761" cy="3112057"/>
                        </a:xfrm>
                      </wpg:grpSpPr>
                      <pic:pic xmlns:pic="http://schemas.openxmlformats.org/drawingml/2006/picture">
                        <pic:nvPicPr>
                          <pic:cNvPr id="788" name="Obraz 3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7091" y="259002"/>
                            <a:ext cx="4471670" cy="2853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89" name="Picture 7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87684" y="461605"/>
                            <a:ext cx="1836737" cy="109061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90" name="TextBox 12"/>
                        <wps:cNvSpPr txBox="1"/>
                        <wps:spPr>
                          <a:xfrm>
                            <a:off x="0" y="0"/>
                            <a:ext cx="55418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5265" w:rsidRDefault="00C15265" w:rsidP="00C15265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008485" id="Group 20" o:spid="_x0000_s1473" style="position:absolute;left:0;text-align:left;margin-left:-10.5pt;margin-top:9.65pt;width:373.9pt;height:245.05pt;z-index:251667456" coordsize="47487,311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">
                <v:shape id="Obraz 3" o:spid="_x0000_s1474" type="#_x0000_t75" style="position:absolute;left:2770;top:2590;width:44717;height:28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">
                  <v:imagedata r:id="rId16" o:title=""/>
                </v:shape>
                <v:shape id="Picture 789" o:spid="_x0000_s1475" type="#_x0000_t75" style="position:absolute;left:24876;top:4616;width:18368;height:10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">
                  <v:imagedata r:id="rId17" o:title=""/>
                </v:shape>
                <v:shape id="TextBox 12" o:spid="_x0000_s1476" type="#_x0000_t202" style="position:absolute;width:5541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" filled="f" stroked="f">
                  <v:textbox style="mso-fit-shape-to-text:t">
                    <w:txbxContent>
                      <w:p w:rsidR="00C15265" w:rsidRDefault="00C15265" w:rsidP="00C1526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265">
        <w:rPr>
          <w:rFonts w:ascii="Times New Roman" w:hAnsi="Times New Roman" w:cs="Times New Roman"/>
          <w:noProof/>
          <w:sz w:val="24"/>
          <w:szCs w:val="24"/>
          <w:lang w:val="pl-PL" w:eastAsia="pl-PL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383FED7" wp14:editId="0A3985AD">
                <wp:simplePos x="0" y="0"/>
                <wp:positionH relativeFrom="column">
                  <wp:posOffset>-222250</wp:posOffset>
                </wp:positionH>
                <wp:positionV relativeFrom="paragraph">
                  <wp:posOffset>293370</wp:posOffset>
                </wp:positionV>
                <wp:extent cx="4935624" cy="2947828"/>
                <wp:effectExtent l="0" t="0" r="0" b="5080"/>
                <wp:wrapNone/>
                <wp:docPr id="791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5624" cy="2947828"/>
                          <a:chOff x="0" y="0"/>
                          <a:chExt cx="4935624" cy="2947828"/>
                        </a:xfrm>
                      </wpg:grpSpPr>
                      <pic:pic xmlns:pic="http://schemas.openxmlformats.org/drawingml/2006/picture">
                        <pic:nvPicPr>
                          <pic:cNvPr id="792" name="Obraz 4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2044" y="166528"/>
                            <a:ext cx="4513580" cy="278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93" name="Picture 7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58204" y="381990"/>
                            <a:ext cx="1765300" cy="11239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94" name="TextBox 15"/>
                        <wps:cNvSpPr txBox="1"/>
                        <wps:spPr>
                          <a:xfrm>
                            <a:off x="0" y="0"/>
                            <a:ext cx="55418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5265" w:rsidRDefault="00C15265" w:rsidP="00C15265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83FED7" id="Group 18" o:spid="_x0000_s1477" style="position:absolute;left:0;text-align:left;margin-left:-17.5pt;margin-top:23.1pt;width:388.65pt;height:232.1pt;z-index:251669504" coordsize="49356,2947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">
                <v:shape id="Obraz 4" o:spid="_x0000_s1478" type="#_x0000_t75" style="position:absolute;left:4220;top:1665;width:45136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">
                  <v:imagedata r:id="rId20" o:title=""/>
                </v:shape>
                <v:shape id="Picture 793" o:spid="_x0000_s1479" type="#_x0000_t75" style="position:absolute;left:29582;top:3819;width:17653;height:11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">
                  <v:imagedata r:id="rId21" o:title=""/>
                </v:shape>
                <v:shape id="TextBox 15" o:spid="_x0000_s1480" type="#_x0000_t202" style="position:absolute;width:5541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" filled="f" stroked="f">
                  <v:textbox style="mso-fit-shape-to-text:t">
                    <w:txbxContent>
                      <w:p w:rsidR="00C15265" w:rsidRDefault="00C15265" w:rsidP="00C1526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5265">
        <w:rPr>
          <w:rFonts w:ascii="Times New Roman" w:hAnsi="Times New Roman" w:cs="Times New Roman"/>
          <w:noProof/>
          <w:sz w:val="24"/>
          <w:szCs w:val="24"/>
          <w:lang w:val="pl-PL" w:eastAsia="pl-PL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5C86AE2" wp14:editId="44B9106E">
                <wp:simplePos x="0" y="0"/>
                <wp:positionH relativeFrom="column">
                  <wp:posOffset>-177800</wp:posOffset>
                </wp:positionH>
                <wp:positionV relativeFrom="paragraph">
                  <wp:posOffset>-635000</wp:posOffset>
                </wp:positionV>
                <wp:extent cx="4651733" cy="3133527"/>
                <wp:effectExtent l="0" t="0" r="0" b="0"/>
                <wp:wrapNone/>
                <wp:docPr id="79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1733" cy="3133527"/>
                          <a:chOff x="0" y="0"/>
                          <a:chExt cx="4651733" cy="3133527"/>
                        </a:xfrm>
                      </wpg:grpSpPr>
                      <pic:pic xmlns:pic="http://schemas.openxmlformats.org/drawingml/2006/picture">
                        <pic:nvPicPr>
                          <pic:cNvPr id="796" name="Obraz 2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7873" y="307777"/>
                            <a:ext cx="4213860" cy="282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97" name="TextBox 4"/>
                        <wps:cNvSpPr txBox="1"/>
                        <wps:spPr>
                          <a:xfrm>
                            <a:off x="0" y="0"/>
                            <a:ext cx="554182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15265" w:rsidRDefault="00C15265" w:rsidP="00C15265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98" name="Picture 7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2466" y="307777"/>
                            <a:ext cx="1803400" cy="9842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5C86AE2" id="Group 6" o:spid="_x0000_s1481" style="position:absolute;left:0;text-align:left;margin-left:-14pt;margin-top:-50pt;width:366.3pt;height:246.75pt;z-index:251671552" coordsize="46517,3133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">
                <v:shape id="Obraz 2" o:spid="_x0000_s1482" type="#_x0000_t75" style="position:absolute;left:4378;top:3077;width:42139;height:282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">
                  <v:imagedata r:id="rId24" o:title=""/>
                </v:shape>
                <v:shape id="TextBox 4" o:spid="_x0000_s1483" type="#_x0000_t202" style="position:absolute;width:5541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" filled="f" stroked="f">
                  <v:textbox style="mso-fit-shape-to-text:t">
                    <w:txbxContent>
                      <w:p w:rsidR="00C15265" w:rsidRDefault="00C15265" w:rsidP="00C15265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.</w:t>
                        </w:r>
                      </w:p>
                    </w:txbxContent>
                  </v:textbox>
                </v:shape>
                <v:shape id="Picture 798" o:spid="_x0000_s1484" type="#_x0000_t75" style="position:absolute;left:26424;top:3077;width:18034;height:98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">
                  <v:imagedata r:id="rId25" o:title=""/>
                </v:shape>
              </v:group>
            </w:pict>
          </mc:Fallback>
        </mc:AlternateContent>
      </w: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Default="00DB2121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2121">
        <w:rPr>
          <w:rFonts w:ascii="Times New Roman" w:hAnsi="Times New Roman" w:cs="Times New Roman"/>
          <w:b/>
          <w:sz w:val="24"/>
          <w:szCs w:val="24"/>
          <w:lang w:val="en-US"/>
        </w:rPr>
        <w:t>Fig. S2</w:t>
      </w:r>
      <w:r w:rsidR="00C15265" w:rsidRPr="006026A5">
        <w:rPr>
          <w:rFonts w:ascii="Times New Roman" w:hAnsi="Times New Roman" w:cs="Times New Roman"/>
          <w:sz w:val="24"/>
          <w:szCs w:val="24"/>
          <w:lang w:val="en-US"/>
        </w:rPr>
        <w:t xml:space="preserve"> Mass</w:t>
      </w:r>
      <w:r w:rsidR="00C15265">
        <w:rPr>
          <w:rFonts w:ascii="Times New Roman" w:hAnsi="Times New Roman" w:cs="Times New Roman"/>
          <w:sz w:val="24"/>
          <w:szCs w:val="24"/>
          <w:lang w:val="en-US"/>
        </w:rPr>
        <w:t xml:space="preserve"> spectra and structures of 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5265" w:rsidRPr="00563807">
        <w:rPr>
          <w:rFonts w:ascii="Times New Roman" w:hAnsi="Times New Roman" w:cs="Times New Roman"/>
          <w:sz w:val="24"/>
          <w:szCs w:val="24"/>
          <w:lang w:val="en-US"/>
        </w:rPr>
        <w:t>cetylated methylglycosides</w:t>
      </w:r>
      <w:r w:rsidR="00C1526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>Tyv (A);</w:t>
      </w:r>
      <w:r w:rsidR="00C152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269B">
        <w:rPr>
          <w:rFonts w:ascii="Times New Roman" w:hAnsi="Times New Roman" w:cs="Times New Roman"/>
          <w:sz w:val="24"/>
          <w:szCs w:val="24"/>
          <w:lang w:val="en-US"/>
        </w:rPr>
        <w:t>Rha (B); Hep (C); and deriv</w:t>
      </w:r>
      <w:r w:rsidR="00E078CF">
        <w:rPr>
          <w:rFonts w:ascii="Times New Roman" w:hAnsi="Times New Roman" w:cs="Times New Roman"/>
          <w:sz w:val="24"/>
          <w:szCs w:val="24"/>
          <w:lang w:val="en-US"/>
        </w:rPr>
        <w:t>atives of MuAc (D) and Kdo (E)</w:t>
      </w:r>
      <w:r w:rsidR="00AA01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5265" w:rsidRPr="00C15265" w:rsidRDefault="00C15265" w:rsidP="00C15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939CA" w:rsidRDefault="00E939CA" w:rsidP="00AB66D9">
      <w:pPr>
        <w:rPr>
          <w:lang w:val="en-US"/>
        </w:rPr>
      </w:pPr>
      <w:r>
        <w:rPr>
          <w:noProof/>
          <w:lang w:val="pl-PL" w:eastAsia="pl-PL"/>
        </w:rPr>
        <w:drawing>
          <wp:anchor distT="0" distB="0" distL="114300" distR="114300" simplePos="0" relativeHeight="251661312" behindDoc="1" locked="0" layoutInCell="1" allowOverlap="1" wp14:anchorId="6F73E000" wp14:editId="4B6553EA">
            <wp:simplePos x="0" y="0"/>
            <wp:positionH relativeFrom="margin">
              <wp:posOffset>-679450</wp:posOffset>
            </wp:positionH>
            <wp:positionV relativeFrom="paragraph">
              <wp:posOffset>5715</wp:posOffset>
            </wp:positionV>
            <wp:extent cx="7053580" cy="312737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3580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939CA" w:rsidRDefault="00E939CA" w:rsidP="00AB66D9">
      <w:pPr>
        <w:rPr>
          <w:lang w:val="en-US"/>
        </w:rPr>
      </w:pPr>
    </w:p>
    <w:p w:rsidR="00E939CA" w:rsidRPr="00E939CA" w:rsidRDefault="00E939CA" w:rsidP="00E939CA">
      <w:pPr>
        <w:rPr>
          <w:lang w:val="en-US"/>
        </w:rPr>
      </w:pPr>
    </w:p>
    <w:p w:rsidR="00E939CA" w:rsidRPr="00E939CA" w:rsidRDefault="00E939CA" w:rsidP="00E939CA">
      <w:pPr>
        <w:rPr>
          <w:lang w:val="en-US"/>
        </w:rPr>
      </w:pPr>
    </w:p>
    <w:p w:rsidR="00E939CA" w:rsidRPr="00E939CA" w:rsidRDefault="00E939CA" w:rsidP="00E939CA">
      <w:pPr>
        <w:rPr>
          <w:lang w:val="en-US"/>
        </w:rPr>
      </w:pPr>
    </w:p>
    <w:p w:rsidR="00E939CA" w:rsidRPr="00E939CA" w:rsidRDefault="00E939CA" w:rsidP="00E939CA">
      <w:pPr>
        <w:rPr>
          <w:lang w:val="en-US"/>
        </w:rPr>
      </w:pPr>
    </w:p>
    <w:p w:rsidR="00E939CA" w:rsidRPr="00E939CA" w:rsidRDefault="00E939CA" w:rsidP="00E939CA">
      <w:pPr>
        <w:rPr>
          <w:lang w:val="en-US"/>
        </w:rPr>
      </w:pPr>
    </w:p>
    <w:p w:rsidR="00E939CA" w:rsidRPr="00E939CA" w:rsidRDefault="00E939CA" w:rsidP="00E939CA">
      <w:pPr>
        <w:rPr>
          <w:lang w:val="en-US"/>
        </w:rPr>
      </w:pPr>
    </w:p>
    <w:p w:rsidR="00E939CA" w:rsidRPr="00E939CA" w:rsidRDefault="00E939CA" w:rsidP="00E939CA">
      <w:pPr>
        <w:rPr>
          <w:lang w:val="en-US"/>
        </w:rPr>
      </w:pPr>
    </w:p>
    <w:p w:rsidR="00E939CA" w:rsidRPr="00E939CA" w:rsidRDefault="00E939CA" w:rsidP="00E939CA">
      <w:pPr>
        <w:rPr>
          <w:lang w:val="en-US"/>
        </w:rPr>
      </w:pPr>
    </w:p>
    <w:p w:rsidR="00E939CA" w:rsidRDefault="00E939CA" w:rsidP="00E939CA">
      <w:pPr>
        <w:rPr>
          <w:lang w:val="en-US"/>
        </w:rPr>
      </w:pPr>
    </w:p>
    <w:p w:rsidR="00E939CA" w:rsidRPr="00E939CA" w:rsidRDefault="00DB2121" w:rsidP="000B269B">
      <w:pPr>
        <w:spacing w:line="360" w:lineRule="auto"/>
        <w:jc w:val="both"/>
        <w:rPr>
          <w:lang w:val="en-US"/>
        </w:rPr>
      </w:pPr>
      <w:r w:rsidRPr="00DB2121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E939CA" w:rsidRPr="00DB21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269B" w:rsidRPr="00DB2121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proportions of monosaccharides Tyv, Rha, Hep, Kdo in bacterial cells and isolated LPS preparations of </w:t>
      </w:r>
      <w:r w:rsidR="00E939CA" w:rsidRPr="00F2276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 xml:space="preserve">. Enteritidis PCM 2817 </w:t>
      </w:r>
      <w:r w:rsidR="00E939CA">
        <w:rPr>
          <w:rFonts w:ascii="Times New Roman" w:hAnsi="Times New Roman" w:cs="Times New Roman"/>
          <w:sz w:val="24"/>
          <w:szCs w:val="24"/>
          <w:lang w:val="en-US"/>
        </w:rPr>
        <w:t xml:space="preserve">wild type and 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>mut</w:t>
      </w:r>
      <w:r w:rsidR="00E939CA">
        <w:rPr>
          <w:rFonts w:ascii="Times New Roman" w:hAnsi="Times New Roman" w:cs="Times New Roman"/>
          <w:sz w:val="24"/>
          <w:szCs w:val="24"/>
          <w:lang w:val="en-US"/>
        </w:rPr>
        <w:t>ants. The result are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 xml:space="preserve"> presented as th</w:t>
      </w:r>
      <w:r w:rsidR="00E939CA">
        <w:rPr>
          <w:rFonts w:ascii="Times New Roman" w:hAnsi="Times New Roman" w:cs="Times New Roman"/>
          <w:sz w:val="24"/>
          <w:szCs w:val="24"/>
          <w:lang w:val="en-US"/>
        </w:rPr>
        <w:t xml:space="preserve">e ratio: Tyv/Rha for bacterial cells (A), Tyv/Rha for LPS (B), Hep/Kdo for bacterial cells (C), 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 xml:space="preserve">expressed as a percentage, taking the value of 100% for the </w:t>
      </w:r>
      <w:r w:rsidR="00E939CA" w:rsidRPr="00F22767">
        <w:rPr>
          <w:rFonts w:ascii="Times New Roman" w:hAnsi="Times New Roman" w:cs="Times New Roman"/>
          <w:sz w:val="24"/>
          <w:szCs w:val="24"/>
        </w:rPr>
        <w:t>Δ</w:t>
      </w:r>
      <w:r w:rsidR="00E939CA" w:rsidRPr="009711CC">
        <w:rPr>
          <w:rFonts w:ascii="Times New Roman" w:hAnsi="Times New Roman" w:cs="Times New Roman"/>
          <w:i/>
          <w:sz w:val="24"/>
          <w:szCs w:val="24"/>
          <w:lang w:val="en-US"/>
        </w:rPr>
        <w:t>wzy</w:t>
      </w:r>
      <w:r w:rsidR="00E939CA">
        <w:rPr>
          <w:rFonts w:ascii="Times New Roman" w:hAnsi="Times New Roman" w:cs="Times New Roman"/>
          <w:sz w:val="24"/>
          <w:szCs w:val="24"/>
          <w:lang w:val="en-US"/>
        </w:rPr>
        <w:t xml:space="preserve"> mutant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A1982">
        <w:rPr>
          <w:rFonts w:ascii="Times New Roman" w:hAnsi="Times New Roman" w:cs="Times New Roman"/>
          <w:sz w:val="24"/>
          <w:szCs w:val="24"/>
          <w:lang w:val="en-US"/>
        </w:rPr>
        <w:t xml:space="preserve"> The experiment was performed in six biological replicates.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39CA">
        <w:rPr>
          <w:rFonts w:ascii="Times New Roman" w:hAnsi="Times New Roman" w:cs="Times New Roman"/>
          <w:sz w:val="24"/>
          <w:szCs w:val="24"/>
          <w:lang w:val="en-US"/>
        </w:rPr>
        <w:t>Results were analyzed with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78C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026A5">
        <w:rPr>
          <w:rFonts w:ascii="Times New Roman" w:hAnsi="Times New Roman" w:cs="Times New Roman"/>
          <w:sz w:val="24"/>
          <w:szCs w:val="24"/>
          <w:lang w:val="en-US"/>
        </w:rPr>
        <w:t xml:space="preserve">rdinary one-way 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6026A5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6026A5" w:rsidRPr="006026A5">
        <w:rPr>
          <w:rFonts w:ascii="Times New Roman" w:hAnsi="Times New Roman" w:cs="Times New Roman"/>
          <w:sz w:val="24"/>
          <w:szCs w:val="24"/>
          <w:lang w:val="en-US"/>
        </w:rPr>
        <w:lastRenderedPageBreak/>
        <w:t>Tukey's multiple comparisons test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026A5" w:rsidRPr="00A3289D">
        <w:rPr>
          <w:rFonts w:ascii="Times New Roman" w:hAnsi="Times New Roman" w:cs="Times New Roman"/>
          <w:sz w:val="24"/>
          <w:szCs w:val="24"/>
          <w:lang w:val="en-US"/>
        </w:rPr>
        <w:t>*p&lt;0.05, **p&lt;0.01, ***p&lt;0.001, ****p&lt;0.0001</w:t>
      </w:r>
      <w:r w:rsidR="00E939CA" w:rsidRPr="00F2276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D515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15DC" w:rsidRPr="00D515DC">
        <w:rPr>
          <w:rFonts w:ascii="Times New Roman" w:hAnsi="Times New Roman" w:cs="Times New Roman"/>
          <w:sz w:val="24"/>
          <w:szCs w:val="24"/>
          <w:lang w:val="en-US"/>
        </w:rPr>
        <w:t>Average fr</w:t>
      </w:r>
      <w:r w:rsidR="00E078CF">
        <w:rPr>
          <w:rFonts w:ascii="Times New Roman" w:hAnsi="Times New Roman" w:cs="Times New Roman"/>
          <w:sz w:val="24"/>
          <w:szCs w:val="24"/>
          <w:lang w:val="en-US"/>
        </w:rPr>
        <w:t>om six measurements ± SD</w:t>
      </w:r>
      <w:bookmarkStart w:id="0" w:name="_GoBack"/>
      <w:r w:rsidR="00AA013B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sectPr w:rsidR="00E939CA" w:rsidRPr="00E939C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565E" w:rsidRDefault="005E565E" w:rsidP="00C15265">
      <w:pPr>
        <w:spacing w:after="0" w:line="240" w:lineRule="auto"/>
      </w:pPr>
      <w:r>
        <w:separator/>
      </w:r>
    </w:p>
  </w:endnote>
  <w:endnote w:type="continuationSeparator" w:id="0">
    <w:p w:rsidR="005E565E" w:rsidRDefault="005E565E" w:rsidP="00C15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565E" w:rsidRDefault="005E565E" w:rsidP="00C15265">
      <w:pPr>
        <w:spacing w:after="0" w:line="240" w:lineRule="auto"/>
      </w:pPr>
      <w:r>
        <w:separator/>
      </w:r>
    </w:p>
  </w:footnote>
  <w:footnote w:type="continuationSeparator" w:id="0">
    <w:p w:rsidR="005E565E" w:rsidRDefault="005E565E" w:rsidP="00C15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6D9"/>
    <w:rsid w:val="000B269B"/>
    <w:rsid w:val="002D4A13"/>
    <w:rsid w:val="00402BEA"/>
    <w:rsid w:val="00426FFC"/>
    <w:rsid w:val="004F38F6"/>
    <w:rsid w:val="005A1982"/>
    <w:rsid w:val="005E565E"/>
    <w:rsid w:val="006026A5"/>
    <w:rsid w:val="00991265"/>
    <w:rsid w:val="00AA013B"/>
    <w:rsid w:val="00AB66D9"/>
    <w:rsid w:val="00C15265"/>
    <w:rsid w:val="00D515DC"/>
    <w:rsid w:val="00DB2121"/>
    <w:rsid w:val="00E078CF"/>
    <w:rsid w:val="00E939CA"/>
    <w:rsid w:val="00EF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27F76A-B6E1-4655-96CB-0B5A9134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AB66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Nagwek">
    <w:name w:val="header"/>
    <w:basedOn w:val="Normalny"/>
    <w:link w:val="NagwekZnak"/>
    <w:uiPriority w:val="99"/>
    <w:unhideWhenUsed/>
    <w:rsid w:val="00C152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15265"/>
  </w:style>
  <w:style w:type="paragraph" w:styleId="Stopka">
    <w:name w:val="footer"/>
    <w:basedOn w:val="Normalny"/>
    <w:link w:val="StopkaZnak"/>
    <w:uiPriority w:val="99"/>
    <w:unhideWhenUsed/>
    <w:rsid w:val="00C152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15265"/>
  </w:style>
  <w:style w:type="paragraph" w:styleId="Tekstdymka">
    <w:name w:val="Balloon Text"/>
    <w:basedOn w:val="Normalny"/>
    <w:link w:val="TekstdymkaZnak"/>
    <w:uiPriority w:val="99"/>
    <w:semiHidden/>
    <w:unhideWhenUsed/>
    <w:rsid w:val="00602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026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6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19.png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2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zewska-Dudek, Eva</dc:creator>
  <cp:keywords/>
  <dc:description/>
  <cp:lastModifiedBy>Eva Krzyżewska-Dudek</cp:lastModifiedBy>
  <cp:revision>9</cp:revision>
  <dcterms:created xsi:type="dcterms:W3CDTF">2023-11-13T11:01:00Z</dcterms:created>
  <dcterms:modified xsi:type="dcterms:W3CDTF">2024-04-11T12:00:00Z</dcterms:modified>
</cp:coreProperties>
</file>